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29FF8" w14:textId="77777777" w:rsidR="003925DE" w:rsidRPr="00DD651C" w:rsidRDefault="003925DE" w:rsidP="003925DE">
      <w:pPr>
        <w:spacing w:after="0" w:line="240" w:lineRule="auto"/>
        <w:jc w:val="center"/>
        <w:rPr>
          <w:rFonts w:eastAsiaTheme="minorHAnsi"/>
          <w:b/>
          <w:sz w:val="28"/>
          <w:szCs w:val="28"/>
          <w:lang w:eastAsia="en-US"/>
        </w:rPr>
      </w:pPr>
      <w:r w:rsidRPr="00DD651C">
        <w:rPr>
          <w:rFonts w:eastAsiaTheme="minorHAnsi"/>
          <w:b/>
          <w:sz w:val="28"/>
          <w:szCs w:val="28"/>
          <w:lang w:eastAsia="en-US"/>
        </w:rPr>
        <w:t xml:space="preserve">Left Bundle Branch Area Pacing vs. Biventricular Pacing for Cardiac Resynchronization: Propensity </w:t>
      </w:r>
      <w:r w:rsidRPr="00DD651C">
        <w:rPr>
          <w:b/>
          <w:sz w:val="28"/>
          <w:szCs w:val="28"/>
        </w:rPr>
        <w:t>S</w:t>
      </w:r>
      <w:r w:rsidRPr="00DD651C">
        <w:rPr>
          <w:rFonts w:eastAsiaTheme="minorHAnsi"/>
          <w:b/>
          <w:sz w:val="28"/>
          <w:szCs w:val="28"/>
          <w:lang w:eastAsia="en-US"/>
        </w:rPr>
        <w:t xml:space="preserve">core </w:t>
      </w:r>
      <w:r w:rsidRPr="00DD651C">
        <w:rPr>
          <w:b/>
          <w:sz w:val="28"/>
          <w:szCs w:val="28"/>
        </w:rPr>
        <w:t>A</w:t>
      </w:r>
      <w:r w:rsidRPr="00DD651C">
        <w:rPr>
          <w:rFonts w:eastAsiaTheme="minorHAnsi"/>
          <w:b/>
          <w:sz w:val="28"/>
          <w:szCs w:val="28"/>
          <w:lang w:eastAsia="en-US"/>
        </w:rPr>
        <w:t>nalysis</w:t>
      </w:r>
    </w:p>
    <w:p w14:paraId="60D853FB" w14:textId="5428A463" w:rsidR="00AA1DB7" w:rsidRPr="005A24E2" w:rsidRDefault="00AA1DB7"/>
    <w:p w14:paraId="4DDE7FF7" w14:textId="4D2BA489" w:rsidR="002A121A" w:rsidRPr="005A24E2" w:rsidRDefault="002A121A" w:rsidP="002A121A">
      <w:pPr>
        <w:autoSpaceDE w:val="0"/>
        <w:autoSpaceDN w:val="0"/>
        <w:adjustRightInd w:val="0"/>
        <w:spacing w:after="0" w:line="240" w:lineRule="auto"/>
        <w:jc w:val="center"/>
        <w:rPr>
          <w:rFonts w:eastAsiaTheme="minorHAnsi"/>
          <w:b/>
          <w:bCs/>
          <w:sz w:val="28"/>
          <w:szCs w:val="28"/>
          <w:lang w:eastAsia="en-US"/>
          <w14:ligatures w14:val="standardContextual"/>
        </w:rPr>
      </w:pPr>
      <w:r w:rsidRPr="005A24E2">
        <w:rPr>
          <w:rFonts w:eastAsiaTheme="minorHAnsi"/>
          <w:b/>
          <w:bCs/>
          <w:sz w:val="28"/>
          <w:szCs w:val="28"/>
          <w:lang w:eastAsia="en-US"/>
          <w14:ligatures w14:val="standardContextual"/>
        </w:rPr>
        <w:t>Supplementa</w:t>
      </w:r>
      <w:r w:rsidR="005A24E2" w:rsidRPr="005A24E2">
        <w:rPr>
          <w:rFonts w:eastAsiaTheme="minorHAnsi"/>
          <w:b/>
          <w:bCs/>
          <w:sz w:val="28"/>
          <w:szCs w:val="28"/>
          <w:lang w:eastAsia="en-US"/>
          <w14:ligatures w14:val="standardContextual"/>
        </w:rPr>
        <w:t>ry</w:t>
      </w:r>
      <w:r w:rsidRPr="005A24E2">
        <w:rPr>
          <w:rFonts w:eastAsiaTheme="minorHAnsi"/>
          <w:b/>
          <w:bCs/>
          <w:sz w:val="28"/>
          <w:szCs w:val="28"/>
          <w:lang w:eastAsia="en-US"/>
          <w14:ligatures w14:val="standardContextual"/>
        </w:rPr>
        <w:t xml:space="preserve"> </w:t>
      </w:r>
      <w:r w:rsidR="005A24E2" w:rsidRPr="005A24E2">
        <w:rPr>
          <w:rFonts w:eastAsiaTheme="minorHAnsi"/>
          <w:b/>
          <w:bCs/>
          <w:sz w:val="28"/>
          <w:szCs w:val="28"/>
          <w:lang w:eastAsia="en-US"/>
          <w14:ligatures w14:val="standardContextual"/>
        </w:rPr>
        <w:t>Appendix</w:t>
      </w:r>
    </w:p>
    <w:p w14:paraId="6BDFF999" w14:textId="77777777" w:rsidR="002A121A" w:rsidRPr="005A24E2" w:rsidRDefault="002A121A" w:rsidP="002A121A">
      <w:pPr>
        <w:spacing w:after="0" w:line="240" w:lineRule="auto"/>
        <w:jc w:val="both"/>
        <w:rPr>
          <w:rFonts w:eastAsiaTheme="minorHAnsi"/>
          <w:b/>
          <w:bCs/>
          <w:sz w:val="22"/>
          <w:szCs w:val="22"/>
          <w:lang w:eastAsia="en-US"/>
          <w14:ligatures w14:val="standardContextual"/>
        </w:rPr>
      </w:pPr>
    </w:p>
    <w:p w14:paraId="207A51C1" w14:textId="4B73C3F3" w:rsidR="002A121A" w:rsidRPr="005A24E2" w:rsidRDefault="002A121A" w:rsidP="007D14D1">
      <w:pPr>
        <w:tabs>
          <w:tab w:val="left" w:pos="9360"/>
        </w:tabs>
        <w:spacing w:after="0" w:line="480" w:lineRule="auto"/>
        <w:jc w:val="both"/>
        <w:rPr>
          <w:rFonts w:eastAsia="OTNEJMQuadraat"/>
          <w:b/>
          <w:bCs/>
          <w:sz w:val="22"/>
          <w:szCs w:val="22"/>
          <w:lang w:eastAsia="en-US"/>
          <w14:ligatures w14:val="standardContextual"/>
        </w:rPr>
      </w:pPr>
      <w:r w:rsidRPr="005A24E2">
        <w:rPr>
          <w:rFonts w:eastAsia="OTNEJMQuadraat"/>
          <w:b/>
          <w:bCs/>
          <w:sz w:val="22"/>
          <w:szCs w:val="22"/>
          <w:lang w:eastAsia="en-US"/>
          <w14:ligatures w14:val="standardContextual"/>
        </w:rPr>
        <w:tab/>
      </w:r>
    </w:p>
    <w:p w14:paraId="0F9F0B78" w14:textId="77777777" w:rsidR="002A121A" w:rsidRPr="005A24E2" w:rsidRDefault="002A121A" w:rsidP="002A121A">
      <w:pPr>
        <w:spacing w:after="0" w:line="480" w:lineRule="auto"/>
        <w:jc w:val="both"/>
        <w:rPr>
          <w:rFonts w:eastAsia="OTNEJMQuadraat"/>
          <w:b/>
          <w:bCs/>
          <w:lang w:eastAsia="en-US"/>
          <w14:ligatures w14:val="standardContextual"/>
        </w:rPr>
      </w:pPr>
      <w:r w:rsidRPr="005A24E2">
        <w:rPr>
          <w:rFonts w:eastAsia="OTNEJMQuadraat"/>
          <w:b/>
          <w:bCs/>
          <w:lang w:eastAsia="en-US"/>
          <w14:ligatures w14:val="standardContextual"/>
        </w:rPr>
        <w:t>Table of Contents</w:t>
      </w:r>
    </w:p>
    <w:p w14:paraId="6398CC96" w14:textId="2D7DE236" w:rsidR="00354EF7" w:rsidRPr="00354EF7" w:rsidRDefault="00354EF7" w:rsidP="00354EF7">
      <w:pPr>
        <w:spacing w:after="0" w:line="480" w:lineRule="auto"/>
        <w:jc w:val="both"/>
        <w:rPr>
          <w:bCs/>
          <w:color w:val="000000" w:themeColor="text1"/>
        </w:rPr>
      </w:pPr>
      <w:r w:rsidRPr="00354EF7">
        <w:rPr>
          <w:bCs/>
        </w:rPr>
        <w:t>Supplementary</w:t>
      </w:r>
      <w:r w:rsidRPr="00354EF7">
        <w:rPr>
          <w:rFonts w:eastAsia="OTNEJMQuadraat"/>
          <w:bCs/>
          <w:sz w:val="22"/>
          <w:szCs w:val="22"/>
          <w:lang w:eastAsia="en-US"/>
          <w14:ligatures w14:val="standardContextual"/>
        </w:rPr>
        <w:t> </w:t>
      </w:r>
      <w:r w:rsidRPr="00354EF7">
        <w:rPr>
          <w:bCs/>
          <w:color w:val="000000" w:themeColor="text1"/>
        </w:rPr>
        <w:t>Table 1. Recorded baseline characteristics</w:t>
      </w:r>
      <w:r w:rsidR="00875A38">
        <w:rPr>
          <w:bCs/>
          <w:color w:val="000000" w:themeColor="text1"/>
        </w:rPr>
        <w:t>…………………………………..2</w:t>
      </w:r>
      <w:r w:rsidRPr="00354EF7">
        <w:rPr>
          <w:bCs/>
          <w:color w:val="000000" w:themeColor="text1"/>
        </w:rPr>
        <w:t xml:space="preserve"> </w:t>
      </w:r>
    </w:p>
    <w:p w14:paraId="7D93470E" w14:textId="02AA44D6" w:rsidR="00354EF7" w:rsidRPr="00354EF7" w:rsidRDefault="00354EF7" w:rsidP="00354EF7">
      <w:pPr>
        <w:spacing w:after="0" w:line="480" w:lineRule="auto"/>
        <w:jc w:val="both"/>
        <w:rPr>
          <w:bCs/>
          <w:color w:val="000000" w:themeColor="text1"/>
        </w:rPr>
      </w:pPr>
      <w:r w:rsidRPr="00354EF7">
        <w:rPr>
          <w:bCs/>
        </w:rPr>
        <w:t>Supplementary</w:t>
      </w:r>
      <w:r w:rsidRPr="00354EF7">
        <w:rPr>
          <w:rFonts w:eastAsia="OTNEJMQuadraat"/>
          <w:bCs/>
          <w:sz w:val="22"/>
          <w:szCs w:val="22"/>
          <w:lang w:eastAsia="en-US"/>
          <w14:ligatures w14:val="standardContextual"/>
        </w:rPr>
        <w:t> </w:t>
      </w:r>
      <w:r w:rsidRPr="00354EF7">
        <w:rPr>
          <w:bCs/>
          <w:color w:val="000000" w:themeColor="text1"/>
        </w:rPr>
        <w:t>Table 2. Outcome events</w:t>
      </w:r>
      <w:r w:rsidR="00875A38">
        <w:rPr>
          <w:bCs/>
          <w:color w:val="000000" w:themeColor="text1"/>
        </w:rPr>
        <w:t>……………………………………………………..3</w:t>
      </w:r>
      <w:r w:rsidRPr="00354EF7">
        <w:rPr>
          <w:bCs/>
          <w:color w:val="000000" w:themeColor="text1"/>
        </w:rPr>
        <w:t xml:space="preserve"> </w:t>
      </w:r>
    </w:p>
    <w:p w14:paraId="1619DA53" w14:textId="591F832F" w:rsidR="00354EF7" w:rsidRPr="00354EF7" w:rsidRDefault="00354EF7" w:rsidP="00354EF7">
      <w:pPr>
        <w:spacing w:after="0" w:line="480" w:lineRule="auto"/>
        <w:rPr>
          <w:bCs/>
        </w:rPr>
      </w:pPr>
      <w:r w:rsidRPr="00354EF7">
        <w:rPr>
          <w:bCs/>
        </w:rPr>
        <w:t>Supplementary Table 3. Included Variables in adjusted models</w:t>
      </w:r>
      <w:r w:rsidR="00875A38">
        <w:rPr>
          <w:bCs/>
        </w:rPr>
        <w:t>……………………………...4</w:t>
      </w:r>
      <w:r w:rsidRPr="00354EF7">
        <w:rPr>
          <w:bCs/>
        </w:rPr>
        <w:t xml:space="preserve"> </w:t>
      </w:r>
    </w:p>
    <w:p w14:paraId="499FF12F" w14:textId="5F662C4D" w:rsidR="00354EF7" w:rsidRPr="00354EF7" w:rsidRDefault="00354EF7" w:rsidP="00354EF7">
      <w:pPr>
        <w:spacing w:after="0" w:line="480" w:lineRule="auto"/>
        <w:rPr>
          <w:bCs/>
        </w:rPr>
      </w:pPr>
      <w:r w:rsidRPr="00354EF7">
        <w:rPr>
          <w:bCs/>
        </w:rPr>
        <w:t>Supplementary Figure 1. Loveplot before and after IPW PS</w:t>
      </w:r>
      <w:r w:rsidR="00875A38">
        <w:rPr>
          <w:bCs/>
        </w:rPr>
        <w:t>………………………………….4</w:t>
      </w:r>
      <w:r w:rsidRPr="00354EF7">
        <w:rPr>
          <w:bCs/>
        </w:rPr>
        <w:t xml:space="preserve"> </w:t>
      </w:r>
    </w:p>
    <w:p w14:paraId="7F544382" w14:textId="3B076373" w:rsidR="00354EF7" w:rsidRPr="00354EF7" w:rsidRDefault="00354EF7" w:rsidP="00354EF7">
      <w:pPr>
        <w:spacing w:after="0" w:line="480" w:lineRule="auto"/>
        <w:rPr>
          <w:bCs/>
          <w:lang w:val="en-GB"/>
        </w:rPr>
      </w:pPr>
      <w:r w:rsidRPr="00354EF7">
        <w:rPr>
          <w:bCs/>
        </w:rPr>
        <w:t xml:space="preserve">Supplementary </w:t>
      </w:r>
      <w:r w:rsidRPr="00354EF7">
        <w:rPr>
          <w:bCs/>
          <w:lang w:val="en-GB"/>
        </w:rPr>
        <w:t>Table 4. Procedural data and acute electrical parameters</w:t>
      </w:r>
      <w:r w:rsidR="00875A38">
        <w:rPr>
          <w:bCs/>
          <w:lang w:val="en-GB"/>
        </w:rPr>
        <w:t>……………………..5</w:t>
      </w:r>
    </w:p>
    <w:p w14:paraId="71410441" w14:textId="0BDC36E1" w:rsidR="00354EF7" w:rsidRPr="00354EF7" w:rsidRDefault="00354EF7" w:rsidP="00354EF7">
      <w:pPr>
        <w:spacing w:after="0" w:line="480" w:lineRule="auto"/>
        <w:rPr>
          <w:bCs/>
          <w:lang w:val="en-GB"/>
        </w:rPr>
      </w:pPr>
      <w:r w:rsidRPr="00354EF7">
        <w:rPr>
          <w:bCs/>
        </w:rPr>
        <w:t xml:space="preserve">Supplementary </w:t>
      </w:r>
      <w:r w:rsidRPr="00354EF7">
        <w:rPr>
          <w:bCs/>
          <w:lang w:val="en-GB"/>
        </w:rPr>
        <w:t>Table 5. Other major complications</w:t>
      </w:r>
      <w:r w:rsidR="00875A38">
        <w:rPr>
          <w:bCs/>
          <w:lang w:val="en-GB"/>
        </w:rPr>
        <w:t>…………………………………………...</w:t>
      </w:r>
      <w:r w:rsidR="001001D7">
        <w:rPr>
          <w:bCs/>
          <w:lang w:val="en-GB"/>
        </w:rPr>
        <w:t>6</w:t>
      </w:r>
    </w:p>
    <w:p w14:paraId="78D447C0" w14:textId="659F5255" w:rsidR="00354EF7" w:rsidRPr="00354EF7" w:rsidRDefault="00354EF7" w:rsidP="00354EF7">
      <w:pPr>
        <w:spacing w:after="0" w:line="480" w:lineRule="auto"/>
        <w:rPr>
          <w:bCs/>
          <w:lang w:val="en-GB"/>
        </w:rPr>
      </w:pPr>
      <w:r w:rsidRPr="00354EF7">
        <w:rPr>
          <w:bCs/>
        </w:rPr>
        <w:t xml:space="preserve">Supplementary </w:t>
      </w:r>
      <w:r w:rsidRPr="00354EF7">
        <w:rPr>
          <w:bCs/>
          <w:lang w:val="en-GB"/>
        </w:rPr>
        <w:t>Table 6. Periprocedural Events not fulfilling major complication definition</w:t>
      </w:r>
      <w:r w:rsidR="001001D7">
        <w:rPr>
          <w:bCs/>
          <w:lang w:val="en-GB"/>
        </w:rPr>
        <w:t>…6</w:t>
      </w:r>
    </w:p>
    <w:p w14:paraId="072B7B78" w14:textId="7BB10993" w:rsidR="00354EF7" w:rsidRPr="00354EF7" w:rsidRDefault="00354EF7" w:rsidP="00354EF7">
      <w:pPr>
        <w:spacing w:after="0" w:line="480" w:lineRule="auto"/>
        <w:rPr>
          <w:bCs/>
          <w:lang w:val="en-GB"/>
        </w:rPr>
      </w:pPr>
      <w:r w:rsidRPr="00354EF7">
        <w:rPr>
          <w:bCs/>
        </w:rPr>
        <w:t xml:space="preserve">Supplementary </w:t>
      </w:r>
      <w:r w:rsidRPr="00354EF7">
        <w:rPr>
          <w:bCs/>
          <w:lang w:val="en-GB"/>
        </w:rPr>
        <w:t>Table 7. Early and Late Reoperations</w:t>
      </w:r>
      <w:r w:rsidR="001001D7">
        <w:rPr>
          <w:bCs/>
          <w:lang w:val="en-GB"/>
        </w:rPr>
        <w:t>…………………………………………6</w:t>
      </w:r>
    </w:p>
    <w:p w14:paraId="2A2C4CEA" w14:textId="4EE11564" w:rsidR="00354EF7" w:rsidRPr="00354EF7" w:rsidRDefault="00354EF7" w:rsidP="00354EF7">
      <w:pPr>
        <w:spacing w:after="0" w:line="480" w:lineRule="auto"/>
        <w:rPr>
          <w:bCs/>
          <w:lang w:val="en-GB"/>
        </w:rPr>
      </w:pPr>
      <w:r w:rsidRPr="00354EF7">
        <w:rPr>
          <w:bCs/>
          <w:lang w:val="en-GB"/>
        </w:rPr>
        <w:t>Supplementa</w:t>
      </w:r>
      <w:r w:rsidR="002C3BF7">
        <w:rPr>
          <w:bCs/>
          <w:lang w:val="en-GB"/>
        </w:rPr>
        <w:t>ry</w:t>
      </w:r>
      <w:r w:rsidRPr="00354EF7">
        <w:rPr>
          <w:bCs/>
          <w:lang w:val="en-GB"/>
        </w:rPr>
        <w:t xml:space="preserve"> Table 8. Causes of deaths</w:t>
      </w:r>
      <w:r w:rsidR="001001D7">
        <w:rPr>
          <w:bCs/>
          <w:lang w:val="en-GB"/>
        </w:rPr>
        <w:t>………………………………………………………..7</w:t>
      </w:r>
      <w:r w:rsidRPr="00354EF7">
        <w:rPr>
          <w:bCs/>
          <w:lang w:val="en-GB"/>
        </w:rPr>
        <w:t xml:space="preserve"> </w:t>
      </w:r>
    </w:p>
    <w:p w14:paraId="5CCEDE1A" w14:textId="77777777" w:rsidR="00354EF7" w:rsidRPr="005A24E2" w:rsidRDefault="00354EF7" w:rsidP="00354EF7">
      <w:pPr>
        <w:rPr>
          <w:b/>
          <w:bCs/>
          <w:lang w:val="en-GB"/>
        </w:rPr>
      </w:pPr>
    </w:p>
    <w:p w14:paraId="6C5AF775" w14:textId="77777777" w:rsidR="00354EF7" w:rsidRPr="005A24E2" w:rsidRDefault="00354EF7" w:rsidP="00354EF7">
      <w:pPr>
        <w:rPr>
          <w:b/>
          <w:bCs/>
          <w:sz w:val="28"/>
          <w:szCs w:val="28"/>
          <w:lang w:val="en-GB"/>
        </w:rPr>
      </w:pPr>
    </w:p>
    <w:p w14:paraId="76608E53" w14:textId="77777777" w:rsidR="00354EF7" w:rsidRPr="005A24E2" w:rsidRDefault="00354EF7" w:rsidP="00354EF7">
      <w:pPr>
        <w:rPr>
          <w:b/>
          <w:bCs/>
          <w:lang w:val="en-GB"/>
        </w:rPr>
      </w:pPr>
    </w:p>
    <w:p w14:paraId="2AC915C0" w14:textId="77777777" w:rsidR="00354EF7" w:rsidRPr="00354EF7" w:rsidRDefault="00354EF7" w:rsidP="00354EF7">
      <w:pPr>
        <w:spacing w:line="480" w:lineRule="auto"/>
        <w:rPr>
          <w:b/>
          <w:lang w:val="en-GB"/>
        </w:rPr>
      </w:pPr>
    </w:p>
    <w:p w14:paraId="782CB167" w14:textId="77777777" w:rsidR="00354EF7" w:rsidRPr="005A24E2" w:rsidRDefault="00354EF7" w:rsidP="00354EF7">
      <w:pPr>
        <w:spacing w:line="480" w:lineRule="auto"/>
        <w:jc w:val="both"/>
        <w:rPr>
          <w:b/>
          <w:bCs/>
          <w:color w:val="000000" w:themeColor="text1"/>
        </w:rPr>
      </w:pPr>
    </w:p>
    <w:p w14:paraId="36373F75" w14:textId="47A6A54B" w:rsidR="002A121A" w:rsidRPr="005A24E2" w:rsidRDefault="002A121A"/>
    <w:p w14:paraId="5F201366" w14:textId="6C951222" w:rsidR="009B27DA" w:rsidRPr="005A24E2" w:rsidRDefault="009B27DA"/>
    <w:p w14:paraId="2DE599A4" w14:textId="5C43E2A5" w:rsidR="009B27DA" w:rsidRPr="005A24E2" w:rsidRDefault="009B27DA"/>
    <w:p w14:paraId="335ACB61" w14:textId="3D39103F" w:rsidR="009B27DA" w:rsidRPr="005A24E2" w:rsidRDefault="009B27DA"/>
    <w:p w14:paraId="513109B7" w14:textId="614EA099" w:rsidR="009B27DA" w:rsidRPr="005A24E2" w:rsidRDefault="009B27DA"/>
    <w:p w14:paraId="522C42EC" w14:textId="17EE6BBF" w:rsidR="009B27DA" w:rsidRDefault="009B27DA"/>
    <w:p w14:paraId="30A83922" w14:textId="77777777" w:rsidR="00875A38" w:rsidRPr="005A24E2" w:rsidRDefault="00875A38"/>
    <w:p w14:paraId="160DC643" w14:textId="297BC166" w:rsidR="009B27DA" w:rsidRPr="005A24E2" w:rsidRDefault="009B27DA"/>
    <w:p w14:paraId="0BB71D5B" w14:textId="0AEDE17C" w:rsidR="009B27DA" w:rsidRPr="005A24E2" w:rsidRDefault="009B27DA"/>
    <w:p w14:paraId="62F01914" w14:textId="77777777" w:rsidR="009B27DA" w:rsidRPr="005A24E2" w:rsidRDefault="009B27DA"/>
    <w:p w14:paraId="5DBA52DD" w14:textId="3B3A3DB1" w:rsidR="002A121A" w:rsidRPr="005A24E2" w:rsidRDefault="002A121A" w:rsidP="002A121A">
      <w:pPr>
        <w:spacing w:line="480" w:lineRule="auto"/>
        <w:jc w:val="both"/>
        <w:rPr>
          <w:b/>
          <w:bCs/>
          <w:color w:val="000000" w:themeColor="text1"/>
        </w:rPr>
      </w:pPr>
      <w:r w:rsidRPr="005A24E2">
        <w:rPr>
          <w:b/>
        </w:rPr>
        <w:lastRenderedPageBreak/>
        <w:t>Supplementa</w:t>
      </w:r>
      <w:r w:rsidR="005A24E2" w:rsidRPr="005A24E2">
        <w:rPr>
          <w:b/>
        </w:rPr>
        <w:t>ry</w:t>
      </w:r>
      <w:r w:rsidRPr="005A24E2">
        <w:rPr>
          <w:rFonts w:eastAsia="OTNEJMQuadraat"/>
          <w:sz w:val="22"/>
          <w:szCs w:val="22"/>
          <w:lang w:eastAsia="en-US"/>
          <w14:ligatures w14:val="standardContextual"/>
        </w:rPr>
        <w:t> </w:t>
      </w:r>
      <w:r w:rsidRPr="005A24E2">
        <w:rPr>
          <w:b/>
          <w:bCs/>
          <w:color w:val="000000" w:themeColor="text1"/>
        </w:rPr>
        <w:t xml:space="preserve">Table </w:t>
      </w:r>
      <w:r w:rsidR="005A24E2" w:rsidRPr="005A24E2">
        <w:rPr>
          <w:b/>
          <w:bCs/>
          <w:color w:val="000000" w:themeColor="text1"/>
        </w:rPr>
        <w:t>1</w:t>
      </w:r>
      <w:r w:rsidRPr="005A24E2">
        <w:rPr>
          <w:b/>
          <w:bCs/>
          <w:color w:val="000000" w:themeColor="text1"/>
        </w:rPr>
        <w:t xml:space="preserve">. </w:t>
      </w:r>
      <w:r w:rsidR="00D27B92">
        <w:rPr>
          <w:b/>
          <w:bCs/>
          <w:color w:val="000000" w:themeColor="text1"/>
        </w:rPr>
        <w:t>R</w:t>
      </w:r>
      <w:r w:rsidR="00D27B92" w:rsidRPr="005A24E2">
        <w:rPr>
          <w:b/>
          <w:bCs/>
          <w:color w:val="000000" w:themeColor="text1"/>
        </w:rPr>
        <w:t xml:space="preserve">ecorded </w:t>
      </w:r>
      <w:r w:rsidR="00D27B92">
        <w:rPr>
          <w:b/>
          <w:bCs/>
          <w:color w:val="000000" w:themeColor="text1"/>
        </w:rPr>
        <w:t>b</w:t>
      </w:r>
      <w:r w:rsidRPr="005A24E2">
        <w:rPr>
          <w:b/>
          <w:bCs/>
          <w:color w:val="000000" w:themeColor="text1"/>
        </w:rPr>
        <w:t xml:space="preserve">aseline </w:t>
      </w:r>
      <w:r w:rsidR="00D27B92">
        <w:rPr>
          <w:b/>
          <w:bCs/>
          <w:color w:val="000000" w:themeColor="text1"/>
        </w:rPr>
        <w:t>c</w:t>
      </w:r>
      <w:r w:rsidRPr="005A24E2">
        <w:rPr>
          <w:b/>
          <w:bCs/>
          <w:color w:val="000000" w:themeColor="text1"/>
        </w:rPr>
        <w:t xml:space="preserve">haracteristics </w:t>
      </w:r>
    </w:p>
    <w:tbl>
      <w:tblPr>
        <w:tblStyle w:val="PlainTable2"/>
        <w:tblW w:w="96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BE4D5" w:themeFill="accent2" w:themeFillTint="33"/>
        <w:tblLook w:val="04A0" w:firstRow="1" w:lastRow="0" w:firstColumn="1" w:lastColumn="0" w:noHBand="0" w:noVBand="1"/>
      </w:tblPr>
      <w:tblGrid>
        <w:gridCol w:w="2263"/>
        <w:gridCol w:w="7383"/>
      </w:tblGrid>
      <w:tr w:rsidR="002A121A" w:rsidRPr="005A24E2" w14:paraId="45B7C7AD" w14:textId="77777777" w:rsidTr="00583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BE4D5" w:themeFill="accent2" w:themeFillTint="33"/>
          </w:tcPr>
          <w:p w14:paraId="5009CBF0" w14:textId="77777777" w:rsidR="002A121A" w:rsidRPr="005A24E2" w:rsidRDefault="002A121A" w:rsidP="005835D2">
            <w:pPr>
              <w:jc w:val="both"/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2E1A65B" w14:textId="77777777" w:rsidR="002A121A" w:rsidRPr="005A24E2" w:rsidRDefault="002A121A" w:rsidP="005835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Measured Characteristics</w:t>
            </w:r>
          </w:p>
        </w:tc>
      </w:tr>
      <w:tr w:rsidR="002A121A" w:rsidRPr="005A24E2" w14:paraId="18B2ECCD" w14:textId="77777777" w:rsidTr="00583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367410CA" w14:textId="77777777" w:rsidR="002A121A" w:rsidRPr="005A24E2" w:rsidRDefault="002A121A" w:rsidP="005835D2">
            <w:pPr>
              <w:rPr>
                <w:sz w:val="22"/>
                <w:szCs w:val="22"/>
                <w:shd w:val="clear" w:color="auto" w:fill="FFFFFF"/>
                <w:vertAlign w:val="superscript"/>
              </w:rPr>
            </w:pPr>
            <w:r w:rsidRPr="005A24E2">
              <w:rPr>
                <w:sz w:val="22"/>
                <w:szCs w:val="22"/>
                <w:shd w:val="clear" w:color="auto" w:fill="FFFFFF"/>
              </w:rPr>
              <w:t>Demographic Data at the Implant Procedure</w:t>
            </w:r>
          </w:p>
        </w:tc>
        <w:tc>
          <w:tcPr>
            <w:tcW w:w="7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B4E02A" w14:textId="6EC2CF8F" w:rsidR="002A121A" w:rsidRPr="005A24E2" w:rsidRDefault="002A121A" w:rsidP="002A121A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>Age, Sex, Hight &amp; Weight</w:t>
            </w:r>
          </w:p>
          <w:p w14:paraId="42A1917E" w14:textId="45128129" w:rsidR="009D08A6" w:rsidRPr="005A24E2" w:rsidRDefault="009D08A6" w:rsidP="002A121A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>Heart disease: ischemic, dilated cardiomyopathy, other with details</w:t>
            </w:r>
          </w:p>
          <w:p w14:paraId="3F086960" w14:textId="77777777" w:rsidR="002A121A" w:rsidRPr="005A24E2" w:rsidRDefault="002A121A" w:rsidP="002A121A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Comorbidities: </w:t>
            </w:r>
          </w:p>
          <w:p w14:paraId="40BF519B" w14:textId="77777777" w:rsidR="002A121A" w:rsidRPr="005A24E2" w:rsidRDefault="002A121A" w:rsidP="002A121A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>Diabetes: All types of diabetes were considered</w:t>
            </w:r>
          </w:p>
          <w:p w14:paraId="3F9E24AA" w14:textId="6BF5496D" w:rsidR="00FC0B82" w:rsidRPr="005A24E2" w:rsidRDefault="002A121A" w:rsidP="00FC0B82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>Hypertension</w:t>
            </w:r>
            <w:r w:rsidR="00FC0B82" w:rsidRPr="005A24E2">
              <w:rPr>
                <w:sz w:val="22"/>
                <w:szCs w:val="22"/>
                <w:shd w:val="clear" w:color="auto" w:fill="FFFFFF" w:themeFill="background1"/>
              </w:rPr>
              <w:t>; hypercholesterolemia</w:t>
            </w:r>
          </w:p>
          <w:p w14:paraId="54A27210" w14:textId="77777777" w:rsidR="002A121A" w:rsidRPr="005A24E2" w:rsidRDefault="002A121A" w:rsidP="002A121A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>Congestive heart failure: with NYHA class</w:t>
            </w:r>
          </w:p>
          <w:p w14:paraId="76FEC094" w14:textId="205A22BE" w:rsidR="002A121A" w:rsidRPr="005A24E2" w:rsidRDefault="002A121A" w:rsidP="002A121A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>Coronary artery disease</w:t>
            </w:r>
          </w:p>
          <w:p w14:paraId="3CF39868" w14:textId="7471D0C4" w:rsidR="00FC0B82" w:rsidRPr="005A24E2" w:rsidRDefault="00FC0B82" w:rsidP="00FC0B82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  <w:lang w:val="fr-FR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  <w:lang w:val="fr-FR"/>
              </w:rPr>
              <w:t>Atrial fibrillation: Paroxysmal or persistent/permanent</w:t>
            </w:r>
          </w:p>
          <w:p w14:paraId="262ED5C5" w14:textId="77777777" w:rsidR="002A121A" w:rsidRPr="005A24E2" w:rsidRDefault="002A121A" w:rsidP="002A121A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>Severe respiratory disease: Chronic respiratory failure under oxygen, COPD with MEVS &lt; 50 ml/min or restrictive respiratory failure with TLC &lt; 50%</w:t>
            </w:r>
          </w:p>
          <w:p w14:paraId="378DE1E9" w14:textId="77777777" w:rsidR="002A121A" w:rsidRPr="005A24E2" w:rsidRDefault="002A121A" w:rsidP="002A121A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Severe psychiatric troubles: psychotic, depression or bipolar disorders with ongoing treatment. </w:t>
            </w:r>
          </w:p>
          <w:p w14:paraId="59207019" w14:textId="49504854" w:rsidR="002A121A" w:rsidRPr="005A24E2" w:rsidRDefault="002A121A" w:rsidP="002A121A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>Dementia:  moderate</w:t>
            </w:r>
            <w:r w:rsidR="006C3E3C" w:rsidRPr="005A24E2">
              <w:rPr>
                <w:sz w:val="22"/>
                <w:szCs w:val="22"/>
                <w:shd w:val="clear" w:color="auto" w:fill="FFFFFF" w:themeFill="background1"/>
              </w:rPr>
              <w:t>/</w:t>
            </w:r>
            <w:r w:rsidRPr="005A24E2">
              <w:rPr>
                <w:sz w:val="22"/>
                <w:szCs w:val="22"/>
                <w:shd w:val="clear" w:color="auto" w:fill="FFFFFF" w:themeFill="background1"/>
              </w:rPr>
              <w:t>severe dementia with MMSE score &lt; 20</w:t>
            </w:r>
          </w:p>
          <w:p w14:paraId="4C7961B9" w14:textId="23EEDB3F" w:rsidR="002A121A" w:rsidRPr="005A24E2" w:rsidRDefault="00FC0B82" w:rsidP="002A121A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>Dialysis; s</w:t>
            </w:r>
            <w:r w:rsidR="002A121A" w:rsidRPr="005A24E2">
              <w:rPr>
                <w:sz w:val="22"/>
                <w:szCs w:val="22"/>
                <w:shd w:val="clear" w:color="auto" w:fill="FFFFFF" w:themeFill="background1"/>
              </w:rPr>
              <w:t>evere chronic kidney disease: GFR &lt; 30 ml/min</w:t>
            </w:r>
          </w:p>
          <w:p w14:paraId="67A6CC99" w14:textId="1D5DD263" w:rsidR="002A121A" w:rsidRPr="005A24E2" w:rsidRDefault="002A121A" w:rsidP="002A121A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Cirrhosis </w:t>
            </w:r>
          </w:p>
          <w:p w14:paraId="335CD2EB" w14:textId="17B307C7" w:rsidR="00FC0B82" w:rsidRPr="005A24E2" w:rsidRDefault="00FC0B82" w:rsidP="002A121A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>Cancer; Malignant hemopathy</w:t>
            </w:r>
            <w:r w:rsidR="00BE0251" w:rsidRPr="005A24E2">
              <w:rPr>
                <w:sz w:val="22"/>
                <w:szCs w:val="22"/>
                <w:shd w:val="clear" w:color="auto" w:fill="FFFFFF" w:themeFill="background1"/>
              </w:rPr>
              <w:t>: active or in remission</w:t>
            </w:r>
          </w:p>
          <w:p w14:paraId="0503F3FC" w14:textId="77777777" w:rsidR="002A121A" w:rsidRPr="005A24E2" w:rsidRDefault="002A121A" w:rsidP="002A121A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Severe impaired mobility: difficulty to manage daily activities with need of some assistance from others. </w:t>
            </w:r>
          </w:p>
          <w:p w14:paraId="03B3BB54" w14:textId="6D1341A2" w:rsidR="002A121A" w:rsidRPr="005A24E2" w:rsidRDefault="002A121A" w:rsidP="002A121A">
            <w:pPr>
              <w:pStyle w:val="ListParagraph"/>
              <w:numPr>
                <w:ilvl w:val="0"/>
                <w:numId w:val="3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>Transaortic valve replacement (TAVR)</w:t>
            </w:r>
          </w:p>
          <w:p w14:paraId="21264282" w14:textId="6C36EE8F" w:rsidR="002A121A" w:rsidRPr="005A24E2" w:rsidRDefault="00FC0B82" w:rsidP="002A121A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>Type of Pacing</w:t>
            </w:r>
            <w:r w:rsidR="002A121A" w:rsidRPr="005A24E2">
              <w:rPr>
                <w:sz w:val="22"/>
                <w:szCs w:val="22"/>
                <w:shd w:val="clear" w:color="auto" w:fill="FFFFFF" w:themeFill="background1"/>
              </w:rPr>
              <w:t xml:space="preserve">: </w:t>
            </w: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LBBAP or BVP </w:t>
            </w:r>
          </w:p>
          <w:p w14:paraId="39329239" w14:textId="77777777" w:rsidR="009D08A6" w:rsidRPr="005A24E2" w:rsidRDefault="009D08A6" w:rsidP="002A121A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ECG at implant: </w:t>
            </w:r>
          </w:p>
          <w:p w14:paraId="126ACAD4" w14:textId="27F39702" w:rsidR="00FC0B82" w:rsidRPr="005A24E2" w:rsidRDefault="009D08A6" w:rsidP="009D08A6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- </w:t>
            </w:r>
            <w:r w:rsidR="00FC0B82" w:rsidRPr="005A24E2">
              <w:rPr>
                <w:sz w:val="22"/>
                <w:szCs w:val="22"/>
                <w:shd w:val="clear" w:color="auto" w:fill="FFFFFF" w:themeFill="background1"/>
              </w:rPr>
              <w:t>Rhythm at implant: Sinus rhythm, atrial fibrillation, PR &gt;200s</w:t>
            </w:r>
          </w:p>
          <w:p w14:paraId="2D8E1A7B" w14:textId="25521D20" w:rsidR="00FC0B82" w:rsidRPr="005A24E2" w:rsidRDefault="009D08A6" w:rsidP="009D08A6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- </w:t>
            </w:r>
            <w:r w:rsidR="006C3E3C" w:rsidRPr="005A24E2">
              <w:rPr>
                <w:sz w:val="22"/>
                <w:szCs w:val="22"/>
                <w:shd w:val="clear" w:color="auto" w:fill="FFFFFF" w:themeFill="background1"/>
                <w:lang w:val="fr-FR"/>
              </w:rPr>
              <w:t xml:space="preserve">QRS duration (ms) and </w:t>
            </w:r>
            <w:r w:rsidR="00FC0B82" w:rsidRPr="005A24E2">
              <w:rPr>
                <w:sz w:val="22"/>
                <w:szCs w:val="22"/>
                <w:shd w:val="clear" w:color="auto" w:fill="FFFFFF" w:themeFill="background1"/>
              </w:rPr>
              <w:t xml:space="preserve">QRS morphology: </w:t>
            </w:r>
          </w:p>
          <w:p w14:paraId="559CB690" w14:textId="0885CA12" w:rsidR="006C3E3C" w:rsidRPr="005A24E2" w:rsidRDefault="009D08A6" w:rsidP="006C3E3C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   a) </w:t>
            </w:r>
            <w:r w:rsidR="00FC0B82" w:rsidRPr="005A24E2">
              <w:rPr>
                <w:sz w:val="22"/>
                <w:szCs w:val="22"/>
                <w:shd w:val="clear" w:color="auto" w:fill="FFFFFF" w:themeFill="background1"/>
              </w:rPr>
              <w:t>Typic LBBB: QRS ≥130ms</w:t>
            </w:r>
            <w:r w:rsidR="006C3E3C" w:rsidRPr="005A24E2">
              <w:rPr>
                <w:sz w:val="22"/>
                <w:szCs w:val="22"/>
                <w:shd w:val="clear" w:color="auto" w:fill="FFFFFF" w:themeFill="background1"/>
              </w:rPr>
              <w:t xml:space="preserve">; </w:t>
            </w:r>
            <w:r w:rsidR="00FC0B82" w:rsidRPr="005A24E2">
              <w:rPr>
                <w:sz w:val="22"/>
                <w:szCs w:val="22"/>
                <w:shd w:val="clear" w:color="auto" w:fill="FFFFFF" w:themeFill="background1"/>
              </w:rPr>
              <w:t>broad, notched R waves</w:t>
            </w:r>
            <w:r w:rsidR="006C3E3C" w:rsidRPr="005A24E2">
              <w:rPr>
                <w:sz w:val="22"/>
                <w:szCs w:val="22"/>
                <w:shd w:val="clear" w:color="auto" w:fill="FFFFFF" w:themeFill="background1"/>
              </w:rPr>
              <w:t xml:space="preserve"> and </w:t>
            </w:r>
          </w:p>
          <w:p w14:paraId="6CC651DE" w14:textId="1202E9DB" w:rsidR="009D08A6" w:rsidRPr="005A24E2" w:rsidRDefault="006C3E3C" w:rsidP="006C3E3C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       absence </w:t>
            </w:r>
            <w:r w:rsidRPr="005A24E2">
              <w:rPr>
                <w:sz w:val="22"/>
                <w:szCs w:val="22"/>
                <w:shd w:val="clear" w:color="auto" w:fill="FFFFFF" w:themeFill="background1"/>
                <w:lang w:val="en-GB"/>
              </w:rPr>
              <w:t>q waves</w:t>
            </w:r>
            <w:r w:rsidR="00FC0B82" w:rsidRPr="005A24E2">
              <w:rPr>
                <w:sz w:val="22"/>
                <w:szCs w:val="22"/>
                <w:shd w:val="clear" w:color="auto" w:fill="FFFFFF" w:themeFill="background1"/>
              </w:rPr>
              <w:t xml:space="preserve"> in lateral leads, QS or rS in V1–V3</w:t>
            </w:r>
          </w:p>
          <w:p w14:paraId="0A12F925" w14:textId="15C32A40" w:rsidR="00FC0B82" w:rsidRPr="005A24E2" w:rsidRDefault="009D08A6" w:rsidP="00FC0B82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  <w:lang w:val="en-GB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  <w:lang w:val="en-GB"/>
              </w:rPr>
              <w:t xml:space="preserve">   b) N</w:t>
            </w:r>
            <w:r w:rsidR="00FC0B82" w:rsidRPr="005A24E2">
              <w:rPr>
                <w:sz w:val="22"/>
                <w:szCs w:val="22"/>
                <w:shd w:val="clear" w:color="auto" w:fill="FFFFFF" w:themeFill="background1"/>
                <w:lang w:val="en-GB"/>
              </w:rPr>
              <w:t>on-typic LBBB</w:t>
            </w:r>
          </w:p>
          <w:p w14:paraId="1704F670" w14:textId="54238C5C" w:rsidR="009D08A6" w:rsidRPr="005A24E2" w:rsidRDefault="009D08A6" w:rsidP="006C3E3C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  <w:lang w:val="en-GB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  <w:lang w:val="en-GB"/>
              </w:rPr>
              <w:t xml:space="preserve">   c) RBBB</w:t>
            </w:r>
          </w:p>
          <w:p w14:paraId="72CC967C" w14:textId="3DC74E30" w:rsidR="00CE605D" w:rsidRPr="005A24E2" w:rsidRDefault="00CE605D" w:rsidP="006C3E3C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  <w:lang w:val="en-GB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  <w:lang w:val="en-GB"/>
              </w:rPr>
              <w:t xml:space="preserve">   d) Paced QRS</w:t>
            </w:r>
          </w:p>
          <w:p w14:paraId="2936284E" w14:textId="77777777" w:rsidR="009D08A6" w:rsidRPr="005A24E2" w:rsidRDefault="009D08A6" w:rsidP="002A121A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/>
              </w:rPr>
              <w:t xml:space="preserve">Imaging data: </w:t>
            </w:r>
          </w:p>
          <w:p w14:paraId="44B0CD1D" w14:textId="77777777" w:rsidR="00A63387" w:rsidRDefault="009D08A6" w:rsidP="00A63387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/>
              </w:rPr>
            </w:pPr>
            <w:r w:rsidRPr="005A24E2">
              <w:rPr>
                <w:sz w:val="22"/>
                <w:szCs w:val="22"/>
                <w:shd w:val="clear" w:color="auto" w:fill="FFFFFF"/>
              </w:rPr>
              <w:t xml:space="preserve">- </w:t>
            </w:r>
            <w:r w:rsidR="002A121A" w:rsidRPr="005A24E2">
              <w:rPr>
                <w:sz w:val="22"/>
                <w:szCs w:val="22"/>
                <w:shd w:val="clear" w:color="auto" w:fill="FFFFFF"/>
              </w:rPr>
              <w:t>Left ventricular ejection fraction</w:t>
            </w:r>
            <w:r w:rsidR="003F4A96" w:rsidRPr="005A24E2">
              <w:rPr>
                <w:sz w:val="22"/>
                <w:szCs w:val="22"/>
                <w:shd w:val="clear" w:color="auto" w:fill="FFFFFF"/>
              </w:rPr>
              <w:t xml:space="preserve"> (</w:t>
            </w:r>
            <w:r w:rsidR="003F4A96" w:rsidRPr="005A24E2">
              <w:rPr>
                <w:sz w:val="22"/>
                <w:szCs w:val="22"/>
                <w:shd w:val="clear" w:color="auto" w:fill="FFFFFF" w:themeFill="background1"/>
              </w:rPr>
              <w:t xml:space="preserve">LVEF) </w:t>
            </w:r>
            <w:r w:rsidR="002A121A" w:rsidRPr="005A24E2">
              <w:rPr>
                <w:sz w:val="22"/>
                <w:szCs w:val="22"/>
                <w:shd w:val="clear" w:color="auto" w:fill="FFFFFF"/>
              </w:rPr>
              <w:t>in %</w:t>
            </w:r>
            <w:r w:rsidR="00A63387">
              <w:rPr>
                <w:sz w:val="22"/>
                <w:szCs w:val="22"/>
                <w:shd w:val="clear" w:color="auto" w:fill="FFFFFF"/>
              </w:rPr>
              <w:t xml:space="preserve"> measured by </w:t>
            </w:r>
            <w:r w:rsidR="002A121A" w:rsidRPr="00A63387">
              <w:rPr>
                <w:sz w:val="22"/>
                <w:szCs w:val="22"/>
                <w:shd w:val="clear" w:color="auto" w:fill="FFFFFF"/>
              </w:rPr>
              <w:t xml:space="preserve">transthoracic </w:t>
            </w:r>
            <w:r w:rsidR="00A63387">
              <w:rPr>
                <w:sz w:val="22"/>
                <w:szCs w:val="22"/>
                <w:shd w:val="clear" w:color="auto" w:fill="FFFFFF"/>
              </w:rPr>
              <w:t xml:space="preserve">   </w:t>
            </w:r>
          </w:p>
          <w:p w14:paraId="53D24985" w14:textId="736B5952" w:rsidR="002A121A" w:rsidRPr="00A63387" w:rsidRDefault="00A63387" w:rsidP="00A63387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/>
              </w:rPr>
            </w:pPr>
            <w:r>
              <w:rPr>
                <w:sz w:val="22"/>
                <w:szCs w:val="22"/>
                <w:shd w:val="clear" w:color="auto" w:fill="FFFFFF"/>
              </w:rPr>
              <w:t xml:space="preserve">  </w:t>
            </w:r>
            <w:r w:rsidR="002A121A" w:rsidRPr="00A63387">
              <w:rPr>
                <w:sz w:val="22"/>
                <w:szCs w:val="22"/>
                <w:shd w:val="clear" w:color="auto" w:fill="FFFFFF"/>
              </w:rPr>
              <w:t>echocardiography</w:t>
            </w:r>
          </w:p>
          <w:p w14:paraId="1EFE08EF" w14:textId="67454F8C" w:rsidR="009D08A6" w:rsidRPr="005A24E2" w:rsidRDefault="009D08A6" w:rsidP="009D08A6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>- Left ventricular end-diastolic volume in ml/m²</w:t>
            </w:r>
          </w:p>
          <w:p w14:paraId="47D0F708" w14:textId="77777777" w:rsidR="009D08A6" w:rsidRPr="005A24E2" w:rsidRDefault="009D08A6" w:rsidP="009D08A6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/>
              </w:rPr>
            </w:pPr>
            <w:r w:rsidRPr="005A24E2">
              <w:rPr>
                <w:sz w:val="22"/>
                <w:szCs w:val="22"/>
                <w:shd w:val="clear" w:color="auto" w:fill="FFFFFF"/>
              </w:rPr>
              <w:t>- Right ventricular dysfunction: presence and severity</w:t>
            </w:r>
          </w:p>
          <w:p w14:paraId="3154F568" w14:textId="2353B99E" w:rsidR="009D08A6" w:rsidRPr="005A24E2" w:rsidRDefault="009D08A6" w:rsidP="009D08A6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/>
              </w:rPr>
              <w:t xml:space="preserve">- </w:t>
            </w: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Performed Cardiac MRI: yes or no; Late gadolinium </w:t>
            </w:r>
          </w:p>
          <w:p w14:paraId="5315C153" w14:textId="7BDD9311" w:rsidR="009D08A6" w:rsidRPr="005A24E2" w:rsidRDefault="009D08A6" w:rsidP="009D08A6">
            <w:pPr>
              <w:pStyle w:val="ListParagraph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   enhancement: yes or no, number of segments and localization</w:t>
            </w:r>
          </w:p>
          <w:p w14:paraId="0A1E4CAB" w14:textId="77777777" w:rsidR="002A121A" w:rsidRPr="005A24E2" w:rsidRDefault="002A121A" w:rsidP="002A121A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History of pacemaker: </w:t>
            </w:r>
          </w:p>
          <w:p w14:paraId="4770057A" w14:textId="77777777" w:rsidR="002A121A" w:rsidRPr="005A24E2" w:rsidRDefault="002A121A" w:rsidP="002A121A">
            <w:pPr>
              <w:pStyle w:val="ListParagraph"/>
              <w:numPr>
                <w:ilvl w:val="0"/>
                <w:numId w:val="4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>Type of previous pacemaker: transvenous, epicardial or leadless pacemaker</w:t>
            </w:r>
          </w:p>
          <w:p w14:paraId="2F8EEC7E" w14:textId="4B6A50C3" w:rsidR="002A121A" w:rsidRPr="005A24E2" w:rsidRDefault="002A121A" w:rsidP="002A121A">
            <w:pPr>
              <w:pStyle w:val="ListParagraph"/>
              <w:numPr>
                <w:ilvl w:val="0"/>
                <w:numId w:val="4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Reason for switching to </w:t>
            </w:r>
            <w:r w:rsidR="003F4A96" w:rsidRPr="005A24E2">
              <w:rPr>
                <w:sz w:val="22"/>
                <w:szCs w:val="22"/>
                <w:shd w:val="clear" w:color="auto" w:fill="FFFFFF" w:themeFill="background1"/>
              </w:rPr>
              <w:t>CRT</w:t>
            </w:r>
            <w:r w:rsidRPr="005A24E2">
              <w:rPr>
                <w:sz w:val="22"/>
                <w:szCs w:val="22"/>
                <w:shd w:val="clear" w:color="auto" w:fill="FFFFFF" w:themeFill="background1"/>
              </w:rPr>
              <w:t>: device infection, lead dysfunction, pac</w:t>
            </w:r>
            <w:r w:rsidR="003F4A96" w:rsidRPr="005A24E2">
              <w:rPr>
                <w:sz w:val="22"/>
                <w:szCs w:val="22"/>
                <w:shd w:val="clear" w:color="auto" w:fill="FFFFFF" w:themeFill="background1"/>
              </w:rPr>
              <w:t>ing induced cardiomyopathy</w:t>
            </w: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, </w:t>
            </w:r>
            <w:r w:rsidR="003F4A96" w:rsidRPr="005A24E2">
              <w:rPr>
                <w:sz w:val="22"/>
                <w:szCs w:val="22"/>
                <w:shd w:val="clear" w:color="auto" w:fill="FFFFFF" w:themeFill="background1"/>
              </w:rPr>
              <w:t>LVEF decline</w:t>
            </w:r>
            <w:r w:rsidR="00884341" w:rsidRPr="005A24E2">
              <w:rPr>
                <w:sz w:val="22"/>
                <w:szCs w:val="22"/>
                <w:shd w:val="clear" w:color="auto" w:fill="FFFFFF" w:themeFill="background1"/>
              </w:rPr>
              <w:t>,</w:t>
            </w:r>
            <w:r w:rsidR="003F4A96" w:rsidRPr="005A24E2">
              <w:rPr>
                <w:sz w:val="22"/>
                <w:szCs w:val="22"/>
                <w:shd w:val="clear" w:color="auto" w:fill="FFFFFF" w:themeFill="background1"/>
              </w:rPr>
              <w:t xml:space="preserve"> </w:t>
            </w: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other reason with details </w:t>
            </w:r>
          </w:p>
          <w:p w14:paraId="19136914" w14:textId="2F3C7F43" w:rsidR="002A121A" w:rsidRPr="005A24E2" w:rsidRDefault="00884341" w:rsidP="002A121A">
            <w:pPr>
              <w:pStyle w:val="ListParagraph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>Treatment: Valsartan/Neprilysin, Beta-blocker, SGLT2 inhibitor, Aldosterone antagonist, Furosemide, ACEi/ARB, Anticoagulant</w:t>
            </w:r>
          </w:p>
        </w:tc>
      </w:tr>
      <w:tr w:rsidR="002A121A" w:rsidRPr="005A24E2" w14:paraId="45B0A196" w14:textId="77777777" w:rsidTr="005835D2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BE4D5" w:themeFill="accent2" w:themeFillTint="33"/>
            <w:hideMark/>
          </w:tcPr>
          <w:p w14:paraId="2333215B" w14:textId="77777777" w:rsidR="002A121A" w:rsidRPr="005A24E2" w:rsidRDefault="002A121A" w:rsidP="005835D2">
            <w:pPr>
              <w:jc w:val="both"/>
              <w:rPr>
                <w:sz w:val="22"/>
                <w:szCs w:val="22"/>
                <w:shd w:val="clear" w:color="auto" w:fill="FBE4D5" w:themeFill="accent2" w:themeFillTint="33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Procedural Data</w:t>
            </w:r>
          </w:p>
        </w:tc>
        <w:tc>
          <w:tcPr>
            <w:tcW w:w="7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7B937254" w14:textId="497AA017" w:rsidR="002A121A" w:rsidRPr="005A24E2" w:rsidRDefault="008B588B" w:rsidP="002A121A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shd w:val="clear" w:color="auto" w:fill="FBE4D5" w:themeFill="accent2" w:themeFillTint="33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Implant date; d</w:t>
            </w:r>
            <w:r w:rsidR="002A121A" w:rsidRPr="005A24E2">
              <w:rPr>
                <w:sz w:val="22"/>
                <w:szCs w:val="22"/>
                <w:shd w:val="clear" w:color="auto" w:fill="FBE4D5" w:themeFill="accent2" w:themeFillTint="33"/>
              </w:rPr>
              <w:t>evice</w:t>
            </w: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, leads and sheath</w:t>
            </w:r>
            <w:r w:rsidR="002A121A" w:rsidRPr="005A24E2">
              <w:rPr>
                <w:sz w:val="22"/>
                <w:szCs w:val="22"/>
                <w:shd w:val="clear" w:color="auto" w:fill="FBE4D5" w:themeFill="accent2" w:themeFillTint="33"/>
              </w:rPr>
              <w:t xml:space="preserve"> </w:t>
            </w: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brands</w:t>
            </w:r>
            <w:r w:rsidR="00AA1A61" w:rsidRPr="005A24E2">
              <w:rPr>
                <w:sz w:val="22"/>
                <w:szCs w:val="22"/>
                <w:shd w:val="clear" w:color="auto" w:fill="FBE4D5" w:themeFill="accent2" w:themeFillTint="33"/>
              </w:rPr>
              <w:t>, venous access</w:t>
            </w:r>
            <w:r w:rsidR="002A121A" w:rsidRPr="005A24E2">
              <w:rPr>
                <w:sz w:val="22"/>
                <w:szCs w:val="22"/>
                <w:shd w:val="clear" w:color="auto" w:fill="FBE4D5" w:themeFill="accent2" w:themeFillTint="33"/>
              </w:rPr>
              <w:t xml:space="preserve"> </w:t>
            </w:r>
          </w:p>
          <w:p w14:paraId="6AC3887B" w14:textId="7C2A5A28" w:rsidR="002A121A" w:rsidRPr="005A24E2" w:rsidRDefault="002A121A" w:rsidP="008B588B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shd w:val="clear" w:color="auto" w:fill="FBE4D5" w:themeFill="accent2" w:themeFillTint="33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Pacing threshold</w:t>
            </w:r>
            <w:r w:rsidR="008B588B" w:rsidRPr="005A24E2">
              <w:rPr>
                <w:sz w:val="22"/>
                <w:szCs w:val="22"/>
                <w:shd w:val="clear" w:color="auto" w:fill="FBE4D5" w:themeFill="accent2" w:themeFillTint="33"/>
              </w:rPr>
              <w:t xml:space="preserve"> (V/ms), </w:t>
            </w: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impedance</w:t>
            </w:r>
            <w:r w:rsidR="008B588B" w:rsidRPr="005A24E2">
              <w:rPr>
                <w:sz w:val="22"/>
                <w:szCs w:val="22"/>
                <w:shd w:val="clear" w:color="auto" w:fill="FBE4D5" w:themeFill="accent2" w:themeFillTint="33"/>
              </w:rPr>
              <w:t xml:space="preserve"> (Ω), v</w:t>
            </w: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entricular detection</w:t>
            </w:r>
            <w:r w:rsidR="008B588B" w:rsidRPr="005A24E2">
              <w:rPr>
                <w:sz w:val="22"/>
                <w:szCs w:val="22"/>
                <w:shd w:val="clear" w:color="auto" w:fill="FBE4D5" w:themeFill="accent2" w:themeFillTint="33"/>
              </w:rPr>
              <w:t xml:space="preserve"> (mV)</w:t>
            </w:r>
          </w:p>
          <w:p w14:paraId="7FD19DD9" w14:textId="71FAC496" w:rsidR="008B588B" w:rsidRPr="005A24E2" w:rsidRDefault="008B588B" w:rsidP="008B588B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shd w:val="clear" w:color="auto" w:fill="FBE4D5" w:themeFill="accent2" w:themeFillTint="33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Procedure</w:t>
            </w:r>
            <w:r w:rsidR="00AA1A61" w:rsidRPr="005A24E2">
              <w:rPr>
                <w:sz w:val="22"/>
                <w:szCs w:val="22"/>
                <w:shd w:val="clear" w:color="auto" w:fill="FBE4D5" w:themeFill="accent2" w:themeFillTint="33"/>
              </w:rPr>
              <w:t xml:space="preserve"> and fluoroscopy</w:t>
            </w: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 xml:space="preserve"> duration</w:t>
            </w:r>
          </w:p>
          <w:p w14:paraId="2A41E41D" w14:textId="3CD8F331" w:rsidR="009B27DA" w:rsidRPr="005A24E2" w:rsidRDefault="009B27DA" w:rsidP="008B588B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shd w:val="clear" w:color="auto" w:fill="FBE4D5" w:themeFill="accent2" w:themeFillTint="33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Associated implantable cardioverter defibrillator (ICD)</w:t>
            </w:r>
          </w:p>
          <w:p w14:paraId="1D556767" w14:textId="77777777" w:rsidR="008B588B" w:rsidRPr="005A24E2" w:rsidRDefault="008B588B" w:rsidP="002A121A">
            <w:pPr>
              <w:pStyle w:val="ListParagraph"/>
              <w:numPr>
                <w:ilvl w:val="0"/>
                <w:numId w:val="2"/>
              </w:num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shd w:val="clear" w:color="auto" w:fill="FBE4D5" w:themeFill="accent2" w:themeFillTint="33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 xml:space="preserve">Electrophysiologic data post implant: </w:t>
            </w:r>
          </w:p>
          <w:p w14:paraId="25111A3B" w14:textId="726D9363" w:rsidR="002A121A" w:rsidRPr="005A24E2" w:rsidRDefault="008B588B" w:rsidP="008B588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shd w:val="clear" w:color="auto" w:fill="FBE4D5" w:themeFill="accent2" w:themeFillTint="33"/>
              </w:rPr>
            </w:pPr>
            <w:r w:rsidRPr="005A24E2">
              <w:rPr>
                <w:sz w:val="22"/>
                <w:szCs w:val="22"/>
              </w:rPr>
              <w:t xml:space="preserve">- QRS morphology: </w:t>
            </w:r>
            <w:r w:rsidRPr="005A24E2">
              <w:rPr>
                <w:rFonts w:eastAsiaTheme="minorHAnsi"/>
                <w:sz w:val="22"/>
                <w:szCs w:val="22"/>
                <w:lang w:val="en-GB" w:eastAsia="en-US"/>
              </w:rPr>
              <w:t>Qr, qR, rSr’ or rSR’</w:t>
            </w: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 xml:space="preserve"> wave in V1</w:t>
            </w:r>
          </w:p>
          <w:p w14:paraId="70BC2F87" w14:textId="776A0770" w:rsidR="008B588B" w:rsidRPr="005A24E2" w:rsidRDefault="008B588B" w:rsidP="008B588B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A24E2">
              <w:rPr>
                <w:sz w:val="22"/>
                <w:szCs w:val="22"/>
              </w:rPr>
              <w:t>- QRS duration (ms)</w:t>
            </w:r>
          </w:p>
          <w:p w14:paraId="6A57CF17" w14:textId="03B4B038" w:rsidR="00884341" w:rsidRPr="005A24E2" w:rsidRDefault="008B588B" w:rsidP="009B27DA">
            <w:pPr>
              <w:pStyle w:val="ListParagraph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5A24E2">
              <w:rPr>
                <w:sz w:val="22"/>
                <w:szCs w:val="22"/>
              </w:rPr>
              <w:t>- LVAT, V1-V6 for LBBAP</w:t>
            </w:r>
          </w:p>
        </w:tc>
      </w:tr>
    </w:tbl>
    <w:p w14:paraId="2433D77A" w14:textId="72273DD7" w:rsidR="002A121A" w:rsidRPr="005A24E2" w:rsidRDefault="002A121A" w:rsidP="002A121A">
      <w:pPr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</w:p>
    <w:p w14:paraId="667C6401" w14:textId="77777777" w:rsidR="006C3E3C" w:rsidRPr="005A24E2" w:rsidRDefault="006C3E3C" w:rsidP="002A121A">
      <w:pPr>
        <w:spacing w:line="480" w:lineRule="auto"/>
        <w:jc w:val="both"/>
        <w:rPr>
          <w:b/>
          <w:bCs/>
          <w:color w:val="000000" w:themeColor="text1"/>
          <w:sz w:val="22"/>
          <w:szCs w:val="22"/>
        </w:rPr>
      </w:pPr>
    </w:p>
    <w:p w14:paraId="6ADD04EA" w14:textId="4C23D28E" w:rsidR="002A121A" w:rsidRPr="005A24E2" w:rsidRDefault="005A24E2" w:rsidP="002A121A">
      <w:pPr>
        <w:spacing w:line="480" w:lineRule="auto"/>
        <w:jc w:val="both"/>
        <w:rPr>
          <w:b/>
          <w:bCs/>
          <w:color w:val="000000" w:themeColor="text1"/>
        </w:rPr>
      </w:pPr>
      <w:r w:rsidRPr="005A24E2">
        <w:rPr>
          <w:b/>
        </w:rPr>
        <w:lastRenderedPageBreak/>
        <w:t>Supplementary</w:t>
      </w:r>
      <w:r w:rsidRPr="005A24E2">
        <w:rPr>
          <w:rFonts w:eastAsia="OTNEJMQuadraat"/>
          <w:sz w:val="22"/>
          <w:szCs w:val="22"/>
          <w:lang w:eastAsia="en-US"/>
          <w14:ligatures w14:val="standardContextual"/>
        </w:rPr>
        <w:t> </w:t>
      </w:r>
      <w:r w:rsidR="002A121A" w:rsidRPr="005A24E2">
        <w:rPr>
          <w:b/>
          <w:bCs/>
          <w:color w:val="000000" w:themeColor="text1"/>
        </w:rPr>
        <w:t xml:space="preserve">Table </w:t>
      </w:r>
      <w:r w:rsidRPr="005A24E2">
        <w:rPr>
          <w:b/>
          <w:bCs/>
          <w:color w:val="000000" w:themeColor="text1"/>
        </w:rPr>
        <w:t>2</w:t>
      </w:r>
      <w:r w:rsidR="002A121A" w:rsidRPr="005A24E2">
        <w:rPr>
          <w:b/>
          <w:bCs/>
          <w:color w:val="000000" w:themeColor="text1"/>
        </w:rPr>
        <w:t xml:space="preserve">. Outcome </w:t>
      </w:r>
      <w:r w:rsidR="00D27B92">
        <w:rPr>
          <w:b/>
          <w:bCs/>
          <w:color w:val="000000" w:themeColor="text1"/>
        </w:rPr>
        <w:t>e</w:t>
      </w:r>
      <w:r w:rsidR="002A121A" w:rsidRPr="005A24E2">
        <w:rPr>
          <w:b/>
          <w:bCs/>
          <w:color w:val="000000" w:themeColor="text1"/>
        </w:rPr>
        <w:t xml:space="preserve">vents </w:t>
      </w:r>
    </w:p>
    <w:tbl>
      <w:tblPr>
        <w:tblStyle w:val="PlainTable2"/>
        <w:tblW w:w="96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shd w:val="clear" w:color="auto" w:fill="FBE4D5" w:themeFill="accent2" w:themeFillTint="33"/>
        <w:tblLook w:val="04A0" w:firstRow="1" w:lastRow="0" w:firstColumn="1" w:lastColumn="0" w:noHBand="0" w:noVBand="1"/>
      </w:tblPr>
      <w:tblGrid>
        <w:gridCol w:w="2263"/>
        <w:gridCol w:w="7383"/>
      </w:tblGrid>
      <w:tr w:rsidR="002A121A" w:rsidRPr="005A24E2" w14:paraId="013F4AFA" w14:textId="77777777" w:rsidTr="00583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BE4D5" w:themeFill="accent2" w:themeFillTint="33"/>
          </w:tcPr>
          <w:p w14:paraId="3C12667D" w14:textId="77777777" w:rsidR="002A121A" w:rsidRPr="005A24E2" w:rsidRDefault="002A121A" w:rsidP="005835D2">
            <w:pPr>
              <w:rPr>
                <w:sz w:val="22"/>
                <w:szCs w:val="22"/>
                <w:shd w:val="clear" w:color="auto" w:fill="FFFFFF"/>
              </w:rPr>
            </w:pPr>
          </w:p>
        </w:tc>
        <w:tc>
          <w:tcPr>
            <w:tcW w:w="73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28F2AF64" w14:textId="375F9C22" w:rsidR="002A121A" w:rsidRPr="005A24E2" w:rsidRDefault="002A121A" w:rsidP="005835D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Measured events</w:t>
            </w:r>
          </w:p>
        </w:tc>
      </w:tr>
      <w:tr w:rsidR="002A121A" w:rsidRPr="005A24E2" w14:paraId="6D43447A" w14:textId="77777777" w:rsidTr="00583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742BFC69" w14:textId="77777777" w:rsidR="002A121A" w:rsidRPr="005A24E2" w:rsidRDefault="002A121A" w:rsidP="005835D2">
            <w:pPr>
              <w:rPr>
                <w:sz w:val="22"/>
                <w:szCs w:val="22"/>
                <w:shd w:val="clear" w:color="auto" w:fill="FFFFFF"/>
                <w:vertAlign w:val="superscript"/>
              </w:rPr>
            </w:pPr>
            <w:r w:rsidRPr="005A24E2">
              <w:rPr>
                <w:sz w:val="22"/>
                <w:szCs w:val="22"/>
                <w:shd w:val="clear" w:color="auto" w:fill="FFFFFF"/>
              </w:rPr>
              <w:t>Complications Prior to Discharge</w:t>
            </w:r>
          </w:p>
        </w:tc>
        <w:tc>
          <w:tcPr>
            <w:tcW w:w="7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400F62" w14:textId="44318D8E" w:rsidR="00BE0251" w:rsidRPr="005A24E2" w:rsidRDefault="00BE0251" w:rsidP="001513D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Nature of complication: Pericardial effusion, lead micro dislodgement, lead macro dislodgement, lead impingement, </w:t>
            </w:r>
            <w:r w:rsidR="003A0835" w:rsidRPr="005A24E2">
              <w:rPr>
                <w:sz w:val="22"/>
                <w:szCs w:val="22"/>
                <w:shd w:val="clear" w:color="auto" w:fill="FFFFFF" w:themeFill="background1"/>
              </w:rPr>
              <w:t>tricuspid Injury, vascular complication, pneumothorax, loss of LBB capture (Loss of right ventricular pre-excitation after implant; LVAT rise after implant; V1-V6 decrease after implant; QRS duration rise after implant), threshold rise (&gt;3V) after implant, coronary sinus dissection, septal perforation, pocket hematoma, infection, death related to device/implantation, other with details</w:t>
            </w:r>
          </w:p>
          <w:p w14:paraId="05CF8368" w14:textId="6F4DBA5A" w:rsidR="003A0835" w:rsidRPr="005A24E2" w:rsidRDefault="003A0835" w:rsidP="001513D8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>Severity: minor or Major complication: adverse event resulting in death, invasive intervention or prolonged hospitalization (&gt;48h)</w:t>
            </w:r>
          </w:p>
          <w:p w14:paraId="373AFE87" w14:textId="1A4773C8" w:rsidR="001C735B" w:rsidRPr="005A24E2" w:rsidRDefault="003A0835" w:rsidP="001C735B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 w:themeFill="background1"/>
              </w:rPr>
            </w:pP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Modality of management: </w:t>
            </w:r>
            <w:r w:rsidR="002A121A" w:rsidRPr="005A24E2">
              <w:rPr>
                <w:sz w:val="22"/>
                <w:szCs w:val="22"/>
                <w:shd w:val="clear" w:color="auto" w:fill="FFFFFF" w:themeFill="background1"/>
              </w:rPr>
              <w:t xml:space="preserve">wait &amp; see, percutaneous </w:t>
            </w: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drainage, </w:t>
            </w:r>
            <w:r w:rsidR="00E126E5" w:rsidRPr="005A24E2">
              <w:rPr>
                <w:sz w:val="22"/>
                <w:szCs w:val="22"/>
                <w:shd w:val="clear" w:color="auto" w:fill="FFFFFF" w:themeFill="background1"/>
              </w:rPr>
              <w:t xml:space="preserve">pocket revision, </w:t>
            </w: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lead repositioning, </w:t>
            </w:r>
            <w:r w:rsidR="00E126E5" w:rsidRPr="005A24E2">
              <w:rPr>
                <w:sz w:val="22"/>
                <w:szCs w:val="22"/>
                <w:shd w:val="clear" w:color="auto" w:fill="FFFFFF" w:themeFill="background1"/>
              </w:rPr>
              <w:t>device extraction (with/without new implant</w:t>
            </w:r>
            <w:r w:rsidR="00593105" w:rsidRPr="005A24E2">
              <w:rPr>
                <w:sz w:val="22"/>
                <w:szCs w:val="22"/>
                <w:shd w:val="clear" w:color="auto" w:fill="FFFFFF" w:themeFill="background1"/>
              </w:rPr>
              <w:t>, type of new device</w:t>
            </w:r>
            <w:r w:rsidR="00E126E5" w:rsidRPr="005A24E2">
              <w:rPr>
                <w:sz w:val="22"/>
                <w:szCs w:val="22"/>
                <w:shd w:val="clear" w:color="auto" w:fill="FFFFFF" w:themeFill="background1"/>
              </w:rPr>
              <w:t>), cardiac</w:t>
            </w:r>
            <w:r w:rsidRPr="005A24E2">
              <w:rPr>
                <w:sz w:val="22"/>
                <w:szCs w:val="22"/>
                <w:shd w:val="clear" w:color="auto" w:fill="FFFFFF" w:themeFill="background1"/>
              </w:rPr>
              <w:t xml:space="preserve"> </w:t>
            </w:r>
            <w:r w:rsidR="002A121A" w:rsidRPr="005A24E2">
              <w:rPr>
                <w:sz w:val="22"/>
                <w:szCs w:val="22"/>
                <w:shd w:val="clear" w:color="auto" w:fill="FFFFFF" w:themeFill="background1"/>
              </w:rPr>
              <w:t>surgery</w:t>
            </w:r>
            <w:r w:rsidR="00E126E5" w:rsidRPr="005A24E2">
              <w:rPr>
                <w:sz w:val="22"/>
                <w:szCs w:val="22"/>
                <w:shd w:val="clear" w:color="auto" w:fill="FFFFFF" w:themeFill="background1"/>
              </w:rPr>
              <w:t>, non-cardiac surgery, other intervention with details.</w:t>
            </w:r>
          </w:p>
        </w:tc>
      </w:tr>
      <w:tr w:rsidR="002A121A" w:rsidRPr="005A24E2" w14:paraId="3641D720" w14:textId="77777777" w:rsidTr="005835D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E4D5" w:themeFill="accent2" w:themeFillTint="33"/>
            <w:hideMark/>
          </w:tcPr>
          <w:p w14:paraId="48A6E871" w14:textId="77777777" w:rsidR="002A121A" w:rsidRPr="005A24E2" w:rsidRDefault="002A121A" w:rsidP="005835D2">
            <w:pPr>
              <w:rPr>
                <w:sz w:val="22"/>
                <w:szCs w:val="22"/>
                <w:shd w:val="clear" w:color="auto" w:fill="FFFFFF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 xml:space="preserve">Complications During Follow-up </w:t>
            </w:r>
          </w:p>
        </w:tc>
        <w:tc>
          <w:tcPr>
            <w:tcW w:w="7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69ED64D1" w14:textId="394A835D" w:rsidR="001513D8" w:rsidRPr="005A24E2" w:rsidRDefault="001513D8" w:rsidP="001513D8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shd w:val="clear" w:color="auto" w:fill="FBE4D5" w:themeFill="accent2" w:themeFillTint="33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Nature of complication: local (hematoma, local infection, systemic infection, erosion, generator migration), Lead related (fracture, macro-dislodgement, micro-dislodgement, threshold rise&gt;3V/0.4ms, detection troubleshooting), loss of LBB capture, vascular occlusion, chronic pain/discomfort, other with details</w:t>
            </w:r>
          </w:p>
          <w:p w14:paraId="55268306" w14:textId="77777777" w:rsidR="00593105" w:rsidRPr="005A24E2" w:rsidRDefault="001513D8" w:rsidP="00593105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shd w:val="clear" w:color="auto" w:fill="FBE4D5" w:themeFill="accent2" w:themeFillTint="33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 xml:space="preserve">Severity: minor or Major complication: adverse event resulting in death, invasive intervention or </w:t>
            </w:r>
            <w:r w:rsidR="00593105" w:rsidRPr="005A24E2">
              <w:rPr>
                <w:sz w:val="22"/>
                <w:szCs w:val="22"/>
                <w:shd w:val="clear" w:color="auto" w:fill="FBE4D5" w:themeFill="accent2" w:themeFillTint="33"/>
              </w:rPr>
              <w:t>re</w:t>
            </w: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hospitalization</w:t>
            </w:r>
            <w:r w:rsidR="00593105" w:rsidRPr="005A24E2">
              <w:rPr>
                <w:sz w:val="22"/>
                <w:szCs w:val="22"/>
                <w:shd w:val="clear" w:color="auto" w:fill="FBE4D5" w:themeFill="accent2" w:themeFillTint="33"/>
              </w:rPr>
              <w:t>.</w:t>
            </w:r>
          </w:p>
          <w:p w14:paraId="7DECB317" w14:textId="77777777" w:rsidR="002A121A" w:rsidRPr="005A24E2" w:rsidRDefault="001513D8" w:rsidP="00593105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shd w:val="clear" w:color="auto" w:fill="FBE4D5" w:themeFill="accent2" w:themeFillTint="33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Modality of management: wait &amp; see, percutaneous drainage, pocket revision, lead repositioning, device extraction (with/without new implant</w:t>
            </w:r>
            <w:r w:rsidR="00593105" w:rsidRPr="005A24E2">
              <w:rPr>
                <w:sz w:val="22"/>
                <w:szCs w:val="22"/>
                <w:shd w:val="clear" w:color="auto" w:fill="FBE4D5" w:themeFill="accent2" w:themeFillTint="33"/>
              </w:rPr>
              <w:t>, type of new device</w:t>
            </w: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), cardiac surgery, non-cardiac surgery, other intervention with details.</w:t>
            </w:r>
          </w:p>
          <w:p w14:paraId="1BA579E4" w14:textId="426EC4B3" w:rsidR="001C735B" w:rsidRPr="005A24E2" w:rsidRDefault="001C735B" w:rsidP="00593105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shd w:val="clear" w:color="auto" w:fill="FBE4D5" w:themeFill="accent2" w:themeFillTint="33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Date of complication</w:t>
            </w:r>
          </w:p>
        </w:tc>
      </w:tr>
      <w:tr w:rsidR="002A121A" w:rsidRPr="005A24E2" w14:paraId="5A5A402B" w14:textId="77777777" w:rsidTr="00583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hideMark/>
          </w:tcPr>
          <w:p w14:paraId="16E6C26A" w14:textId="3CBED6B5" w:rsidR="002A121A" w:rsidRPr="005A24E2" w:rsidRDefault="00593105" w:rsidP="005835D2">
            <w:pPr>
              <w:rPr>
                <w:sz w:val="22"/>
                <w:szCs w:val="22"/>
                <w:shd w:val="clear" w:color="auto" w:fill="FFFFFF"/>
              </w:rPr>
            </w:pPr>
            <w:r w:rsidRPr="005A24E2">
              <w:rPr>
                <w:sz w:val="22"/>
                <w:szCs w:val="22"/>
                <w:shd w:val="clear" w:color="auto" w:fill="FFFFFF"/>
              </w:rPr>
              <w:t>Pacemaker and LVEF data</w:t>
            </w:r>
          </w:p>
        </w:tc>
        <w:tc>
          <w:tcPr>
            <w:tcW w:w="73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2DBD238B" w14:textId="3316B226" w:rsidR="002A121A" w:rsidRPr="005A24E2" w:rsidRDefault="002A121A" w:rsidP="00593105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/>
              </w:rPr>
            </w:pPr>
            <w:r w:rsidRPr="005A24E2">
              <w:rPr>
                <w:sz w:val="22"/>
                <w:szCs w:val="22"/>
                <w:shd w:val="clear" w:color="auto" w:fill="FFFFFF"/>
              </w:rPr>
              <w:t>ventricular pacing</w:t>
            </w:r>
            <w:r w:rsidR="00593105" w:rsidRPr="005A24E2">
              <w:rPr>
                <w:sz w:val="22"/>
                <w:szCs w:val="22"/>
                <w:shd w:val="clear" w:color="auto" w:fill="FFFFFF"/>
              </w:rPr>
              <w:t xml:space="preserve"> %, threshold, impedance, detection</w:t>
            </w:r>
            <w:r w:rsidR="001C735B" w:rsidRPr="005A24E2">
              <w:rPr>
                <w:sz w:val="22"/>
                <w:szCs w:val="22"/>
                <w:shd w:val="clear" w:color="auto" w:fill="FFFFFF"/>
              </w:rPr>
              <w:t>, date of recording</w:t>
            </w:r>
          </w:p>
          <w:p w14:paraId="0A44DB90" w14:textId="77777777" w:rsidR="00593105" w:rsidRPr="005A24E2" w:rsidRDefault="00593105" w:rsidP="00593105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/>
              </w:rPr>
            </w:pPr>
            <w:r w:rsidRPr="005A24E2">
              <w:rPr>
                <w:sz w:val="22"/>
                <w:szCs w:val="22"/>
                <w:shd w:val="clear" w:color="auto" w:fill="FFFFFF"/>
              </w:rPr>
              <w:t>Premature ventricular complexes burden &gt;10%</w:t>
            </w:r>
          </w:p>
          <w:p w14:paraId="4D2777B4" w14:textId="77777777" w:rsidR="00593105" w:rsidRPr="005A24E2" w:rsidRDefault="00593105" w:rsidP="00593105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/>
              </w:rPr>
            </w:pPr>
            <w:r w:rsidRPr="005A24E2">
              <w:rPr>
                <w:sz w:val="22"/>
                <w:szCs w:val="22"/>
                <w:shd w:val="clear" w:color="auto" w:fill="FFFFFF"/>
              </w:rPr>
              <w:t>All LVEF evaluations with dates.</w:t>
            </w:r>
          </w:p>
          <w:p w14:paraId="36AB07E2" w14:textId="7D8BAFFE" w:rsidR="00593105" w:rsidRPr="005A24E2" w:rsidRDefault="00593105" w:rsidP="00593105">
            <w:pPr>
              <w:pStyle w:val="ListParagraph"/>
              <w:numPr>
                <w:ilvl w:val="0"/>
                <w:numId w:val="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/>
              </w:rPr>
            </w:pPr>
            <w:r w:rsidRPr="005A24E2">
              <w:rPr>
                <w:sz w:val="22"/>
                <w:szCs w:val="22"/>
                <w:shd w:val="clear" w:color="auto" w:fill="FFFFFF"/>
              </w:rPr>
              <w:t xml:space="preserve">Switch LBBAP to </w:t>
            </w:r>
            <w:r w:rsidR="00247908" w:rsidRPr="005A24E2">
              <w:rPr>
                <w:sz w:val="22"/>
                <w:szCs w:val="22"/>
                <w:shd w:val="clear" w:color="auto" w:fill="FFFFFF"/>
              </w:rPr>
              <w:t>BVP/BVP to LBBAP</w:t>
            </w:r>
            <w:r w:rsidR="001C735B" w:rsidRPr="005A24E2">
              <w:rPr>
                <w:sz w:val="22"/>
                <w:szCs w:val="22"/>
                <w:shd w:val="clear" w:color="auto" w:fill="FFFFFF"/>
              </w:rPr>
              <w:t>, date of switch</w:t>
            </w:r>
          </w:p>
        </w:tc>
      </w:tr>
      <w:tr w:rsidR="002A121A" w:rsidRPr="005A24E2" w14:paraId="1CD83ACF" w14:textId="77777777" w:rsidTr="005835D2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BE4D5" w:themeFill="accent2" w:themeFillTint="33"/>
            <w:hideMark/>
          </w:tcPr>
          <w:p w14:paraId="535C8E02" w14:textId="35DE0BB4" w:rsidR="002A121A" w:rsidRPr="005A24E2" w:rsidRDefault="00593105" w:rsidP="005835D2">
            <w:pPr>
              <w:rPr>
                <w:sz w:val="22"/>
                <w:szCs w:val="22"/>
                <w:shd w:val="clear" w:color="auto" w:fill="FBE4D5" w:themeFill="accent2" w:themeFillTint="33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Clinical data</w:t>
            </w:r>
          </w:p>
        </w:tc>
        <w:tc>
          <w:tcPr>
            <w:tcW w:w="73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BE4D5" w:themeFill="accent2" w:themeFillTint="33"/>
            <w:hideMark/>
          </w:tcPr>
          <w:p w14:paraId="15B872EF" w14:textId="0D9F871D" w:rsidR="00593105" w:rsidRPr="005A24E2" w:rsidRDefault="001C735B" w:rsidP="00EB0E6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shd w:val="clear" w:color="auto" w:fill="FBE4D5" w:themeFill="accent2" w:themeFillTint="33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Hospitalization for heart failure decompensation</w:t>
            </w:r>
            <w:r w:rsidR="00EB0E6F" w:rsidRPr="005A24E2">
              <w:rPr>
                <w:sz w:val="22"/>
                <w:szCs w:val="22"/>
                <w:shd w:val="clear" w:color="auto" w:fill="FBE4D5" w:themeFill="accent2" w:themeFillTint="33"/>
              </w:rPr>
              <w:t>: any hospital admission for decompensated heart failure (worsening symptoms with objective signs such as pulmonary edema requiring intravenous therapy). Proportion of patients with ≥1 hospitalization, date and number of hospitalizations.</w:t>
            </w:r>
          </w:p>
          <w:p w14:paraId="415D5F44" w14:textId="0E86F4E5" w:rsidR="001C735B" w:rsidRPr="005A24E2" w:rsidRDefault="006E170F" w:rsidP="006E170F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shd w:val="clear" w:color="auto" w:fill="FBE4D5" w:themeFill="accent2" w:themeFillTint="33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Onset of</w:t>
            </w:r>
            <w:r w:rsidR="001C735B" w:rsidRPr="005A24E2">
              <w:rPr>
                <w:sz w:val="22"/>
                <w:szCs w:val="22"/>
                <w:shd w:val="clear" w:color="auto" w:fill="FBE4D5" w:themeFill="accent2" w:themeFillTint="33"/>
              </w:rPr>
              <w:t xml:space="preserve"> atrial fibrillation</w:t>
            </w: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: paroxysmal, persistent or permanent</w:t>
            </w:r>
          </w:p>
          <w:p w14:paraId="481947F5" w14:textId="77777777" w:rsidR="001C735B" w:rsidRPr="005A24E2" w:rsidRDefault="001C735B" w:rsidP="001C735B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shd w:val="clear" w:color="auto" w:fill="FBE4D5" w:themeFill="accent2" w:themeFillTint="33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Sustained ventricular arrythmias (VT/VF)</w:t>
            </w:r>
          </w:p>
          <w:p w14:paraId="20C0BB25" w14:textId="62EBB6FB" w:rsidR="00146D34" w:rsidRPr="005A24E2" w:rsidRDefault="00146D34" w:rsidP="001C735B">
            <w:pPr>
              <w:pStyle w:val="ListParagraph"/>
              <w:numPr>
                <w:ilvl w:val="0"/>
                <w:numId w:val="1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shd w:val="clear" w:color="auto" w:fill="FBE4D5" w:themeFill="accent2" w:themeFillTint="33"/>
              </w:rPr>
            </w:pPr>
            <w:r w:rsidRPr="005A24E2">
              <w:rPr>
                <w:sz w:val="22"/>
                <w:szCs w:val="22"/>
                <w:shd w:val="clear" w:color="auto" w:fill="FBE4D5" w:themeFill="accent2" w:themeFillTint="33"/>
              </w:rPr>
              <w:t>NYHA Class</w:t>
            </w:r>
          </w:p>
        </w:tc>
      </w:tr>
      <w:tr w:rsidR="002A121A" w:rsidRPr="005A24E2" w14:paraId="74DFA574" w14:textId="77777777" w:rsidTr="00583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E54CBCD" w14:textId="77777777" w:rsidR="002A121A" w:rsidRPr="005A24E2" w:rsidRDefault="002A121A" w:rsidP="005835D2">
            <w:pPr>
              <w:rPr>
                <w:sz w:val="22"/>
                <w:szCs w:val="22"/>
                <w:shd w:val="clear" w:color="auto" w:fill="FFFFFF"/>
                <w:vertAlign w:val="superscript"/>
              </w:rPr>
            </w:pPr>
            <w:r w:rsidRPr="005A24E2">
              <w:rPr>
                <w:sz w:val="22"/>
                <w:szCs w:val="22"/>
                <w:shd w:val="clear" w:color="auto" w:fill="FFFFFF"/>
              </w:rPr>
              <w:t>Death</w:t>
            </w:r>
          </w:p>
        </w:tc>
        <w:tc>
          <w:tcPr>
            <w:tcW w:w="7383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hideMark/>
          </w:tcPr>
          <w:p w14:paraId="061B3E95" w14:textId="77777777" w:rsidR="002A121A" w:rsidRPr="005A24E2" w:rsidRDefault="002A121A" w:rsidP="002A121A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/>
              </w:rPr>
            </w:pPr>
            <w:r w:rsidRPr="005A24E2">
              <w:rPr>
                <w:sz w:val="22"/>
                <w:szCs w:val="22"/>
                <w:shd w:val="clear" w:color="auto" w:fill="FFFFFF"/>
              </w:rPr>
              <w:t xml:space="preserve">Cause of death: </w:t>
            </w:r>
          </w:p>
          <w:p w14:paraId="5E3C9C10" w14:textId="77777777" w:rsidR="002A121A" w:rsidRPr="005A24E2" w:rsidRDefault="002A121A" w:rsidP="005835D2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/>
              </w:rPr>
            </w:pPr>
            <w:r w:rsidRPr="005A24E2">
              <w:rPr>
                <w:sz w:val="22"/>
                <w:szCs w:val="22"/>
                <w:shd w:val="clear" w:color="auto" w:fill="FFFFFF"/>
              </w:rPr>
              <w:t>- Cardiovascular: with details</w:t>
            </w:r>
          </w:p>
          <w:p w14:paraId="563C0C05" w14:textId="77777777" w:rsidR="002A121A" w:rsidRPr="005A24E2" w:rsidRDefault="002A121A" w:rsidP="005835D2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/>
              </w:rPr>
            </w:pPr>
            <w:r w:rsidRPr="005A24E2">
              <w:rPr>
                <w:sz w:val="22"/>
                <w:szCs w:val="22"/>
                <w:shd w:val="clear" w:color="auto" w:fill="FFFFFF"/>
              </w:rPr>
              <w:t>- Non-cardiovascular: with details</w:t>
            </w:r>
          </w:p>
          <w:p w14:paraId="58A5FF78" w14:textId="181F2594" w:rsidR="002A121A" w:rsidRPr="005A24E2" w:rsidRDefault="002A121A" w:rsidP="005835D2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FFFFF"/>
              </w:rPr>
            </w:pPr>
            <w:r w:rsidRPr="005A24E2">
              <w:rPr>
                <w:sz w:val="22"/>
                <w:szCs w:val="22"/>
                <w:shd w:val="clear" w:color="auto" w:fill="FFFFFF"/>
              </w:rPr>
              <w:t xml:space="preserve">- </w:t>
            </w:r>
            <w:r w:rsidR="001C735B" w:rsidRPr="005A24E2">
              <w:rPr>
                <w:sz w:val="22"/>
                <w:szCs w:val="22"/>
                <w:shd w:val="clear" w:color="auto" w:fill="FFFFFF"/>
              </w:rPr>
              <w:t>Device</w:t>
            </w:r>
            <w:r w:rsidRPr="005A24E2">
              <w:rPr>
                <w:sz w:val="22"/>
                <w:szCs w:val="22"/>
                <w:shd w:val="clear" w:color="auto" w:fill="FFFFFF"/>
              </w:rPr>
              <w:t>-related: with details about the circumstances of death</w:t>
            </w:r>
          </w:p>
          <w:p w14:paraId="73468EC2" w14:textId="77777777" w:rsidR="002A121A" w:rsidRPr="005A24E2" w:rsidRDefault="002A121A" w:rsidP="005835D2">
            <w:pPr>
              <w:ind w:left="7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shd w:val="clear" w:color="auto" w:fill="FBE4D5" w:themeFill="accent2" w:themeFillTint="33"/>
              </w:rPr>
            </w:pPr>
            <w:r w:rsidRPr="005A24E2">
              <w:rPr>
                <w:sz w:val="22"/>
                <w:szCs w:val="22"/>
                <w:shd w:val="clear" w:color="auto" w:fill="FFFFFF"/>
              </w:rPr>
              <w:t>- Unknown origin</w:t>
            </w:r>
          </w:p>
        </w:tc>
      </w:tr>
    </w:tbl>
    <w:p w14:paraId="42DB5272" w14:textId="7334459D" w:rsidR="002A121A" w:rsidRPr="005A24E2" w:rsidRDefault="002A121A" w:rsidP="002A121A">
      <w:pPr>
        <w:spacing w:after="0" w:line="480" w:lineRule="auto"/>
        <w:rPr>
          <w:bCs/>
          <w:sz w:val="22"/>
          <w:szCs w:val="22"/>
          <w:shd w:val="clear" w:color="auto" w:fill="FFFFFF"/>
        </w:rPr>
      </w:pPr>
    </w:p>
    <w:p w14:paraId="5505E1F5" w14:textId="7818243E" w:rsidR="002A121A" w:rsidRPr="005A24E2" w:rsidRDefault="002A121A"/>
    <w:p w14:paraId="51335729" w14:textId="76509D05" w:rsidR="0062581C" w:rsidRDefault="0062581C"/>
    <w:p w14:paraId="0DA4B2C5" w14:textId="026ADD0D" w:rsidR="005D0C69" w:rsidRDefault="005D0C69"/>
    <w:p w14:paraId="58AEF903" w14:textId="4B93D842" w:rsidR="005D0C69" w:rsidRDefault="005D0C69"/>
    <w:p w14:paraId="01DC499A" w14:textId="77777777" w:rsidR="005D0C69" w:rsidRDefault="005D0C69"/>
    <w:p w14:paraId="78951815" w14:textId="0AC9D6F1" w:rsidR="005D0C69" w:rsidRDefault="005D0C69"/>
    <w:p w14:paraId="7C479205" w14:textId="2D3296C4" w:rsidR="005D0C69" w:rsidRPr="005D0C69" w:rsidRDefault="005D0C69">
      <w:pPr>
        <w:rPr>
          <w:b/>
          <w:bCs/>
        </w:rPr>
      </w:pPr>
      <w:r w:rsidRPr="005D0C69">
        <w:rPr>
          <w:b/>
          <w:bCs/>
        </w:rPr>
        <w:lastRenderedPageBreak/>
        <w:t xml:space="preserve">Supplementary Table 3. Included Variables in adjusted models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547"/>
        <w:gridCol w:w="7909"/>
      </w:tblGrid>
      <w:tr w:rsidR="005D0C69" w:rsidRPr="00D27B92" w14:paraId="28657DC9" w14:textId="2BF0386A" w:rsidTr="00D27B92">
        <w:trPr>
          <w:jc w:val="center"/>
        </w:trPr>
        <w:tc>
          <w:tcPr>
            <w:tcW w:w="1218" w:type="pct"/>
            <w:vAlign w:val="center"/>
            <w:hideMark/>
          </w:tcPr>
          <w:p w14:paraId="2FA8EF23" w14:textId="77777777" w:rsidR="005D0C69" w:rsidRPr="00D27B92" w:rsidRDefault="005D0C69" w:rsidP="00765293">
            <w:pPr>
              <w:ind w:right="15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27B92">
              <w:rPr>
                <w:b/>
                <w:bCs/>
                <w:color w:val="000000" w:themeColor="text1"/>
                <w:sz w:val="22"/>
                <w:szCs w:val="22"/>
              </w:rPr>
              <w:t xml:space="preserve">Early Complications </w:t>
            </w:r>
          </w:p>
        </w:tc>
        <w:tc>
          <w:tcPr>
            <w:tcW w:w="3782" w:type="pct"/>
          </w:tcPr>
          <w:p w14:paraId="39B11014" w14:textId="07051671" w:rsidR="005D0C69" w:rsidRPr="00D27B92" w:rsidRDefault="005D0C69" w:rsidP="00765293">
            <w:pPr>
              <w:ind w:right="150"/>
              <w:rPr>
                <w:sz w:val="22"/>
                <w:szCs w:val="22"/>
                <w:lang w:val="en-GB"/>
              </w:rPr>
            </w:pPr>
            <w:r w:rsidRPr="00D27B92">
              <w:rPr>
                <w:sz w:val="22"/>
                <w:szCs w:val="22"/>
                <w:shd w:val="clear" w:color="auto" w:fill="FFFFFF" w:themeFill="background1"/>
              </w:rPr>
              <w:t xml:space="preserve">Age, Sex, BMI, Heart disease, LVEF, Diabetes, Severe respiratory disease, Cancer, </w:t>
            </w:r>
            <w:r w:rsidR="0098417E" w:rsidRPr="00D27B92">
              <w:rPr>
                <w:sz w:val="22"/>
                <w:szCs w:val="22"/>
                <w:shd w:val="clear" w:color="auto" w:fill="FFFFFF" w:themeFill="background1"/>
              </w:rPr>
              <w:t>Anticoagulants</w:t>
            </w:r>
          </w:p>
        </w:tc>
      </w:tr>
      <w:tr w:rsidR="005D0C69" w:rsidRPr="00D27B92" w14:paraId="1180AD34" w14:textId="58C29360" w:rsidTr="00D27B92">
        <w:trPr>
          <w:jc w:val="center"/>
        </w:trPr>
        <w:tc>
          <w:tcPr>
            <w:tcW w:w="1218" w:type="pct"/>
            <w:vAlign w:val="center"/>
          </w:tcPr>
          <w:p w14:paraId="58974635" w14:textId="77777777" w:rsidR="005D0C69" w:rsidRPr="00D27B92" w:rsidRDefault="005D0C69" w:rsidP="005D0C69">
            <w:pPr>
              <w:ind w:right="15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27B92">
              <w:rPr>
                <w:b/>
                <w:bCs/>
                <w:color w:val="000000" w:themeColor="text1"/>
                <w:sz w:val="22"/>
                <w:szCs w:val="22"/>
              </w:rPr>
              <w:t xml:space="preserve">Late Complications </w:t>
            </w:r>
          </w:p>
        </w:tc>
        <w:tc>
          <w:tcPr>
            <w:tcW w:w="3782" w:type="pct"/>
          </w:tcPr>
          <w:p w14:paraId="3B9CA7FC" w14:textId="496C2A02" w:rsidR="005D0C69" w:rsidRPr="00D27B92" w:rsidRDefault="005D0C69" w:rsidP="005D0C69">
            <w:pPr>
              <w:ind w:right="150"/>
              <w:rPr>
                <w:sz w:val="22"/>
                <w:szCs w:val="22"/>
                <w:shd w:val="clear" w:color="auto" w:fill="FFFFFF" w:themeFill="background1"/>
              </w:rPr>
            </w:pPr>
            <w:r w:rsidRPr="00D27B92">
              <w:rPr>
                <w:sz w:val="22"/>
                <w:szCs w:val="22"/>
                <w:shd w:val="clear" w:color="auto" w:fill="FFFFFF" w:themeFill="background1"/>
              </w:rPr>
              <w:t xml:space="preserve">Age, Sex, BMI, Heart disease, LVEF, Diabetes, </w:t>
            </w:r>
            <w:r w:rsidR="001749CE" w:rsidRPr="00D27B92">
              <w:rPr>
                <w:sz w:val="22"/>
                <w:szCs w:val="22"/>
                <w:shd w:val="clear" w:color="auto" w:fill="FFFFFF" w:themeFill="background1"/>
              </w:rPr>
              <w:t>Severe respiratory disease, Dialysis, Cancer, Severe impaired mobility, Pacemaker history, Anticoagulants</w:t>
            </w:r>
          </w:p>
        </w:tc>
      </w:tr>
      <w:tr w:rsidR="005D0C69" w:rsidRPr="00D27B92" w14:paraId="6B1DF5F2" w14:textId="03E54DC9" w:rsidTr="00D27B92">
        <w:trPr>
          <w:jc w:val="center"/>
        </w:trPr>
        <w:tc>
          <w:tcPr>
            <w:tcW w:w="1218" w:type="pct"/>
            <w:vAlign w:val="center"/>
          </w:tcPr>
          <w:p w14:paraId="10815DBD" w14:textId="77777777" w:rsidR="005D0C69" w:rsidRPr="00D27B92" w:rsidRDefault="005D0C69" w:rsidP="005D0C69">
            <w:pPr>
              <w:ind w:right="150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27B92">
              <w:rPr>
                <w:b/>
                <w:bCs/>
                <w:color w:val="000000" w:themeColor="text1"/>
                <w:sz w:val="22"/>
                <w:szCs w:val="22"/>
              </w:rPr>
              <w:t>LVEF hyper-response at 1–3 months</w:t>
            </w:r>
          </w:p>
        </w:tc>
        <w:tc>
          <w:tcPr>
            <w:tcW w:w="3782" w:type="pct"/>
          </w:tcPr>
          <w:p w14:paraId="0EE5C654" w14:textId="7691A1FA" w:rsidR="005D0C69" w:rsidRPr="00D27B92" w:rsidRDefault="005D0C69" w:rsidP="001749CE">
            <w:pPr>
              <w:jc w:val="both"/>
              <w:rPr>
                <w:sz w:val="22"/>
                <w:szCs w:val="22"/>
                <w:shd w:val="clear" w:color="auto" w:fill="FFFFFF" w:themeFill="background1"/>
              </w:rPr>
            </w:pPr>
            <w:r w:rsidRPr="00D27B92">
              <w:rPr>
                <w:sz w:val="22"/>
                <w:szCs w:val="22"/>
                <w:shd w:val="clear" w:color="auto" w:fill="FFFFFF" w:themeFill="background1"/>
              </w:rPr>
              <w:t>Age, Sex, BMI, Heart disease, Rhythm at implant, QRS duration, QRS morphology, LVEF,</w:t>
            </w:r>
            <w:r w:rsidR="001749CE" w:rsidRPr="00D27B92">
              <w:rPr>
                <w:sz w:val="22"/>
                <w:szCs w:val="22"/>
                <w:shd w:val="clear" w:color="auto" w:fill="FFFFFF" w:themeFill="background1"/>
              </w:rPr>
              <w:t xml:space="preserve"> LVEDV, Number of segments of Late gadolinium enhancement,</w:t>
            </w:r>
            <w:r w:rsidRPr="00D27B92">
              <w:rPr>
                <w:sz w:val="22"/>
                <w:szCs w:val="22"/>
                <w:shd w:val="clear" w:color="auto" w:fill="FFFFFF" w:themeFill="background1"/>
              </w:rPr>
              <w:t xml:space="preserve"> </w:t>
            </w:r>
            <w:r w:rsidR="001749CE" w:rsidRPr="00D27B92">
              <w:rPr>
                <w:sz w:val="22"/>
                <w:szCs w:val="22"/>
                <w:shd w:val="clear" w:color="auto" w:fill="FFFFFF" w:themeFill="background1"/>
              </w:rPr>
              <w:t xml:space="preserve">NYHA class, </w:t>
            </w:r>
            <w:r w:rsidRPr="00D27B92">
              <w:rPr>
                <w:sz w:val="22"/>
                <w:szCs w:val="22"/>
                <w:shd w:val="clear" w:color="auto" w:fill="FFFFFF" w:themeFill="background1"/>
              </w:rPr>
              <w:t xml:space="preserve">Diabetes, </w:t>
            </w:r>
            <w:r w:rsidR="001749CE" w:rsidRPr="00D27B92">
              <w:rPr>
                <w:sz w:val="22"/>
                <w:szCs w:val="22"/>
                <w:shd w:val="clear" w:color="auto" w:fill="FFFFFF" w:themeFill="background1"/>
                <w:lang w:val="en-GB"/>
              </w:rPr>
              <w:t xml:space="preserve">Atrial fibrillation, </w:t>
            </w:r>
            <w:r w:rsidRPr="00D27B92">
              <w:rPr>
                <w:sz w:val="22"/>
                <w:szCs w:val="22"/>
                <w:shd w:val="clear" w:color="auto" w:fill="FFFFFF" w:themeFill="background1"/>
              </w:rPr>
              <w:t>Dialysis</w:t>
            </w:r>
            <w:r w:rsidR="001749CE" w:rsidRPr="00D27B92">
              <w:rPr>
                <w:sz w:val="22"/>
                <w:szCs w:val="22"/>
                <w:shd w:val="clear" w:color="auto" w:fill="FFFFFF" w:themeFill="background1"/>
              </w:rPr>
              <w:t>, Valsartan/Neprilysin, ACEi/ARB, Beta-blocker, SGLT2 inhibitor, Aldosterone antagonist</w:t>
            </w:r>
          </w:p>
        </w:tc>
      </w:tr>
      <w:tr w:rsidR="005D0C69" w:rsidRPr="00D27B92" w14:paraId="441CA266" w14:textId="1FF641BC" w:rsidTr="00D27B92">
        <w:trPr>
          <w:jc w:val="center"/>
        </w:trPr>
        <w:tc>
          <w:tcPr>
            <w:tcW w:w="1218" w:type="pct"/>
            <w:vAlign w:val="center"/>
          </w:tcPr>
          <w:p w14:paraId="77712771" w14:textId="77777777" w:rsidR="005D0C69" w:rsidRPr="00D27B92" w:rsidRDefault="005D0C69" w:rsidP="005D0C69">
            <w:pPr>
              <w:ind w:right="15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27B92">
              <w:rPr>
                <w:b/>
                <w:bCs/>
                <w:color w:val="000000" w:themeColor="text1"/>
                <w:sz w:val="22"/>
                <w:szCs w:val="22"/>
              </w:rPr>
              <w:t>LVEF hyper-response at 9–12 months</w:t>
            </w:r>
          </w:p>
        </w:tc>
        <w:tc>
          <w:tcPr>
            <w:tcW w:w="3782" w:type="pct"/>
          </w:tcPr>
          <w:p w14:paraId="45448C22" w14:textId="53D45EEB" w:rsidR="005D0C69" w:rsidRPr="00D27B92" w:rsidRDefault="001749CE" w:rsidP="005D0C69">
            <w:pPr>
              <w:ind w:right="15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27B92">
              <w:rPr>
                <w:sz w:val="22"/>
                <w:szCs w:val="22"/>
                <w:shd w:val="clear" w:color="auto" w:fill="FFFFFF" w:themeFill="background1"/>
              </w:rPr>
              <w:t xml:space="preserve">Age, Sex, BMI, Heart disease, Rhythm at implant, QRS duration, QRS morphology, LVEF, LVEDV, Number of segments of Late gadolinium enhancement, NYHA class, Diabetes, </w:t>
            </w:r>
            <w:r w:rsidRPr="00D27B92">
              <w:rPr>
                <w:sz w:val="22"/>
                <w:szCs w:val="22"/>
                <w:shd w:val="clear" w:color="auto" w:fill="FFFFFF" w:themeFill="background1"/>
                <w:lang w:val="en-GB"/>
              </w:rPr>
              <w:t xml:space="preserve">Atrial fibrillation, </w:t>
            </w:r>
            <w:r w:rsidRPr="00D27B92">
              <w:rPr>
                <w:sz w:val="22"/>
                <w:szCs w:val="22"/>
                <w:shd w:val="clear" w:color="auto" w:fill="FFFFFF" w:themeFill="background1"/>
              </w:rPr>
              <w:t>Dialysis, Valsartan/Neprilysin, ACEi/ARB, Beta-blocker, SGLT2 inhibitor, Aldosterone antagonist</w:t>
            </w:r>
          </w:p>
        </w:tc>
      </w:tr>
      <w:tr w:rsidR="005D0C69" w:rsidRPr="00D27B92" w14:paraId="3DD78688" w14:textId="71C0CF16" w:rsidTr="00D27B92">
        <w:trPr>
          <w:jc w:val="center"/>
        </w:trPr>
        <w:tc>
          <w:tcPr>
            <w:tcW w:w="1218" w:type="pct"/>
            <w:vAlign w:val="center"/>
          </w:tcPr>
          <w:p w14:paraId="198F054A" w14:textId="77777777" w:rsidR="005D0C69" w:rsidRPr="00D27B92" w:rsidRDefault="005D0C69" w:rsidP="005D0C69">
            <w:pPr>
              <w:ind w:right="150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D27B92">
              <w:rPr>
                <w:b/>
                <w:bCs/>
                <w:color w:val="000000" w:themeColor="text1"/>
                <w:sz w:val="22"/>
                <w:szCs w:val="22"/>
              </w:rPr>
              <w:t>Hospitalization for heart failure decompensation</w:t>
            </w:r>
          </w:p>
        </w:tc>
        <w:tc>
          <w:tcPr>
            <w:tcW w:w="3782" w:type="pct"/>
          </w:tcPr>
          <w:p w14:paraId="0CD57DED" w14:textId="4EFE3799" w:rsidR="005D0C69" w:rsidRPr="00D27B92" w:rsidRDefault="001749CE" w:rsidP="005D0C69">
            <w:pPr>
              <w:ind w:right="15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27B92">
              <w:rPr>
                <w:sz w:val="22"/>
                <w:szCs w:val="22"/>
                <w:shd w:val="clear" w:color="auto" w:fill="FFFFFF" w:themeFill="background1"/>
              </w:rPr>
              <w:t xml:space="preserve">Age, Sex, BMI, Heart disease, LVEF, NYHA class, Diabetes, </w:t>
            </w:r>
            <w:r w:rsidRPr="00D27B92">
              <w:rPr>
                <w:sz w:val="22"/>
                <w:szCs w:val="22"/>
                <w:shd w:val="clear" w:color="auto" w:fill="FFFFFF" w:themeFill="background1"/>
                <w:lang w:val="en-GB"/>
              </w:rPr>
              <w:t xml:space="preserve">Atrial fibrillation, </w:t>
            </w:r>
            <w:r w:rsidRPr="00D27B92">
              <w:rPr>
                <w:sz w:val="22"/>
                <w:szCs w:val="22"/>
                <w:shd w:val="clear" w:color="auto" w:fill="FFFFFF" w:themeFill="background1"/>
              </w:rPr>
              <w:t>Dialysis, Valsartan/Neprilysin, ACEi/ARB, Beta-blocker, SGLT2 inhibitor, Aldosterone antagonist</w:t>
            </w:r>
          </w:p>
        </w:tc>
      </w:tr>
      <w:tr w:rsidR="005D0C69" w:rsidRPr="00D27B92" w14:paraId="251228CC" w14:textId="754C952E" w:rsidTr="00D27B92">
        <w:trPr>
          <w:jc w:val="center"/>
        </w:trPr>
        <w:tc>
          <w:tcPr>
            <w:tcW w:w="1218" w:type="pct"/>
            <w:vAlign w:val="center"/>
          </w:tcPr>
          <w:p w14:paraId="1050DC10" w14:textId="77777777" w:rsidR="005D0C69" w:rsidRPr="00D27B92" w:rsidRDefault="005D0C69" w:rsidP="005D0C69">
            <w:pPr>
              <w:ind w:right="150"/>
              <w:rPr>
                <w:b/>
                <w:bCs/>
                <w:color w:val="000000" w:themeColor="text1"/>
                <w:sz w:val="22"/>
                <w:szCs w:val="22"/>
              </w:rPr>
            </w:pPr>
            <w:bookmarkStart w:id="0" w:name="_Hlk212586845"/>
            <w:r w:rsidRPr="00D27B92">
              <w:rPr>
                <w:b/>
                <w:bCs/>
                <w:color w:val="000000" w:themeColor="text1"/>
                <w:sz w:val="22"/>
                <w:szCs w:val="22"/>
              </w:rPr>
              <w:t xml:space="preserve">New onset atrial fibrillation </w:t>
            </w:r>
          </w:p>
        </w:tc>
        <w:tc>
          <w:tcPr>
            <w:tcW w:w="3782" w:type="pct"/>
          </w:tcPr>
          <w:p w14:paraId="16040CBC" w14:textId="67D5981B" w:rsidR="005D0C69" w:rsidRPr="00D27B92" w:rsidRDefault="001749CE" w:rsidP="005D0C69">
            <w:pPr>
              <w:ind w:right="15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27B92">
              <w:rPr>
                <w:sz w:val="22"/>
                <w:szCs w:val="22"/>
                <w:shd w:val="clear" w:color="auto" w:fill="FFFFFF" w:themeFill="background1"/>
              </w:rPr>
              <w:t>Age, Sex, BMI, Heart disease, LVEF</w:t>
            </w:r>
            <w:r w:rsidRPr="00D27B92">
              <w:rPr>
                <w:sz w:val="22"/>
                <w:szCs w:val="22"/>
                <w:shd w:val="clear" w:color="auto" w:fill="FFFFFF" w:themeFill="background1"/>
                <w:lang w:val="en-GB"/>
              </w:rPr>
              <w:t>,</w:t>
            </w:r>
            <w:r w:rsidR="00E5276E" w:rsidRPr="00D27B92">
              <w:rPr>
                <w:sz w:val="22"/>
                <w:szCs w:val="22"/>
                <w:shd w:val="clear" w:color="auto" w:fill="FFFFFF" w:themeFill="background1"/>
              </w:rPr>
              <w:t xml:space="preserve"> Hypertension,</w:t>
            </w:r>
            <w:r w:rsidRPr="00D27B92">
              <w:rPr>
                <w:sz w:val="22"/>
                <w:szCs w:val="22"/>
                <w:shd w:val="clear" w:color="auto" w:fill="FFFFFF" w:themeFill="background1"/>
                <w:lang w:val="en-GB"/>
              </w:rPr>
              <w:t xml:space="preserve"> </w:t>
            </w:r>
            <w:r w:rsidRPr="00D27B92">
              <w:rPr>
                <w:sz w:val="22"/>
                <w:szCs w:val="22"/>
                <w:shd w:val="clear" w:color="auto" w:fill="FFFFFF" w:themeFill="background1"/>
              </w:rPr>
              <w:t>Dialysis</w:t>
            </w:r>
            <w:r w:rsidR="00E5276E" w:rsidRPr="00D27B92">
              <w:rPr>
                <w:sz w:val="22"/>
                <w:szCs w:val="22"/>
                <w:shd w:val="clear" w:color="auto" w:fill="FFFFFF" w:themeFill="background1"/>
              </w:rPr>
              <w:t>, Severe respiratory disease, Beta-blocker</w:t>
            </w:r>
          </w:p>
        </w:tc>
      </w:tr>
      <w:tr w:rsidR="005D0C69" w:rsidRPr="00D27B92" w14:paraId="3D681E5C" w14:textId="34694810" w:rsidTr="00D27B92">
        <w:trPr>
          <w:jc w:val="center"/>
        </w:trPr>
        <w:tc>
          <w:tcPr>
            <w:tcW w:w="1218" w:type="pct"/>
            <w:vAlign w:val="center"/>
          </w:tcPr>
          <w:p w14:paraId="44B3E437" w14:textId="77777777" w:rsidR="005D0C69" w:rsidRPr="00D27B92" w:rsidRDefault="005D0C69" w:rsidP="005D0C69">
            <w:pPr>
              <w:ind w:right="150"/>
              <w:rPr>
                <w:b/>
                <w:bCs/>
                <w:color w:val="000000" w:themeColor="text1"/>
                <w:sz w:val="22"/>
                <w:szCs w:val="22"/>
              </w:rPr>
            </w:pPr>
            <w:bookmarkStart w:id="1" w:name="_Hlk212587014"/>
            <w:bookmarkEnd w:id="0"/>
            <w:r w:rsidRPr="00D27B92">
              <w:rPr>
                <w:b/>
                <w:bCs/>
                <w:color w:val="000000" w:themeColor="text1"/>
                <w:sz w:val="22"/>
                <w:szCs w:val="22"/>
              </w:rPr>
              <w:t>Sustained ventricular arrythmias</w:t>
            </w:r>
          </w:p>
        </w:tc>
        <w:tc>
          <w:tcPr>
            <w:tcW w:w="3782" w:type="pct"/>
          </w:tcPr>
          <w:p w14:paraId="45FE5764" w14:textId="23D4EADF" w:rsidR="005D0C69" w:rsidRPr="00D27B92" w:rsidRDefault="00E5276E" w:rsidP="00E5276E">
            <w:pPr>
              <w:jc w:val="both"/>
              <w:rPr>
                <w:sz w:val="22"/>
                <w:szCs w:val="22"/>
                <w:shd w:val="clear" w:color="auto" w:fill="FFFFFF" w:themeFill="background1"/>
              </w:rPr>
            </w:pPr>
            <w:r w:rsidRPr="00D27B92">
              <w:rPr>
                <w:sz w:val="22"/>
                <w:szCs w:val="22"/>
                <w:shd w:val="clear" w:color="auto" w:fill="FFFFFF" w:themeFill="background1"/>
              </w:rPr>
              <w:t>Age, Sex, BMI, Heart disease, LVEF, Late gadolinium enhancement, Coronary artery disease, Beta-blocker</w:t>
            </w:r>
          </w:p>
        </w:tc>
      </w:tr>
      <w:bookmarkEnd w:id="1"/>
      <w:tr w:rsidR="005D0C69" w:rsidRPr="00D27B92" w14:paraId="73799980" w14:textId="496B7F67" w:rsidTr="00D27B92">
        <w:trPr>
          <w:jc w:val="center"/>
        </w:trPr>
        <w:tc>
          <w:tcPr>
            <w:tcW w:w="1218" w:type="pct"/>
            <w:vAlign w:val="center"/>
          </w:tcPr>
          <w:p w14:paraId="5E617E78" w14:textId="77777777" w:rsidR="005D0C69" w:rsidRPr="00D27B92" w:rsidRDefault="005D0C69" w:rsidP="005D0C69">
            <w:pPr>
              <w:ind w:right="15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27B92">
              <w:rPr>
                <w:b/>
                <w:bCs/>
                <w:color w:val="000000" w:themeColor="text1"/>
                <w:sz w:val="22"/>
                <w:szCs w:val="22"/>
              </w:rPr>
              <w:t>Overall deaths</w:t>
            </w:r>
          </w:p>
        </w:tc>
        <w:tc>
          <w:tcPr>
            <w:tcW w:w="3782" w:type="pct"/>
          </w:tcPr>
          <w:p w14:paraId="569704D4" w14:textId="3A3CF872" w:rsidR="00E5276E" w:rsidRPr="00D27B92" w:rsidRDefault="005D0C69" w:rsidP="00E5276E">
            <w:pPr>
              <w:jc w:val="both"/>
              <w:rPr>
                <w:sz w:val="22"/>
                <w:szCs w:val="22"/>
                <w:shd w:val="clear" w:color="auto" w:fill="FFFFFF" w:themeFill="background1"/>
              </w:rPr>
            </w:pPr>
            <w:r w:rsidRPr="00D27B92">
              <w:rPr>
                <w:sz w:val="22"/>
                <w:szCs w:val="22"/>
                <w:shd w:val="clear" w:color="auto" w:fill="FFFFFF" w:themeFill="background1"/>
              </w:rPr>
              <w:t xml:space="preserve">Age, Sex, BMI, Heart disease, LVEF, NYHA class, </w:t>
            </w:r>
            <w:r w:rsidR="00E5276E" w:rsidRPr="00D27B92">
              <w:rPr>
                <w:sz w:val="22"/>
                <w:szCs w:val="22"/>
                <w:shd w:val="clear" w:color="auto" w:fill="FFFFFF" w:themeFill="background1"/>
              </w:rPr>
              <w:t xml:space="preserve">Diabetes, </w:t>
            </w:r>
            <w:r w:rsidRPr="00D27B92">
              <w:rPr>
                <w:sz w:val="22"/>
                <w:szCs w:val="22"/>
                <w:shd w:val="clear" w:color="auto" w:fill="FFFFFF" w:themeFill="background1"/>
              </w:rPr>
              <w:t xml:space="preserve">Severe respiratory disease, Dialysis, Severe impaired mobility, </w:t>
            </w:r>
            <w:r w:rsidR="00E5276E" w:rsidRPr="00D27B92">
              <w:rPr>
                <w:sz w:val="22"/>
                <w:szCs w:val="22"/>
                <w:shd w:val="clear" w:color="auto" w:fill="FFFFFF" w:themeFill="background1"/>
              </w:rPr>
              <w:t>Cirrhosis,</w:t>
            </w:r>
          </w:p>
          <w:p w14:paraId="3C0377B9" w14:textId="7AA1127A" w:rsidR="005D0C69" w:rsidRPr="00D27B92" w:rsidRDefault="005D0C69" w:rsidP="005D0C69">
            <w:pPr>
              <w:ind w:right="15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27B92">
              <w:rPr>
                <w:sz w:val="22"/>
                <w:szCs w:val="22"/>
                <w:shd w:val="clear" w:color="auto" w:fill="FFFFFF" w:themeFill="background1"/>
              </w:rPr>
              <w:t>Cancer, Associated ICD</w:t>
            </w:r>
            <w:r w:rsidR="00E5276E" w:rsidRPr="00D27B92">
              <w:rPr>
                <w:sz w:val="22"/>
                <w:szCs w:val="22"/>
                <w:shd w:val="clear" w:color="auto" w:fill="FFFFFF" w:themeFill="background1"/>
              </w:rPr>
              <w:t>, Valsartan/Neprilysin, SGLT2 inhibitor</w:t>
            </w:r>
          </w:p>
        </w:tc>
      </w:tr>
      <w:tr w:rsidR="005D0C69" w:rsidRPr="00D27B92" w14:paraId="34C48CB8" w14:textId="6C14BDDC" w:rsidTr="00D27B92">
        <w:trPr>
          <w:trHeight w:val="114"/>
          <w:jc w:val="center"/>
        </w:trPr>
        <w:tc>
          <w:tcPr>
            <w:tcW w:w="1218" w:type="pct"/>
            <w:vAlign w:val="center"/>
          </w:tcPr>
          <w:p w14:paraId="1B02C98D" w14:textId="77777777" w:rsidR="005D0C69" w:rsidRPr="00D27B92" w:rsidRDefault="005D0C69" w:rsidP="005D0C69">
            <w:pPr>
              <w:ind w:right="15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27B92">
              <w:rPr>
                <w:b/>
                <w:bCs/>
                <w:color w:val="000000" w:themeColor="text1"/>
                <w:sz w:val="22"/>
                <w:szCs w:val="22"/>
              </w:rPr>
              <w:t>Cardiovascular deaths</w:t>
            </w:r>
          </w:p>
        </w:tc>
        <w:tc>
          <w:tcPr>
            <w:tcW w:w="3782" w:type="pct"/>
          </w:tcPr>
          <w:p w14:paraId="72C48FF6" w14:textId="2F5EF830" w:rsidR="005D0C69" w:rsidRPr="00D27B92" w:rsidRDefault="00E5276E" w:rsidP="00E5276E">
            <w:pPr>
              <w:jc w:val="both"/>
              <w:rPr>
                <w:sz w:val="22"/>
                <w:szCs w:val="22"/>
                <w:shd w:val="clear" w:color="auto" w:fill="FFFFFF" w:themeFill="background1"/>
              </w:rPr>
            </w:pPr>
            <w:r w:rsidRPr="00D27B92">
              <w:rPr>
                <w:sz w:val="22"/>
                <w:szCs w:val="22"/>
                <w:shd w:val="clear" w:color="auto" w:fill="FFFFFF" w:themeFill="background1"/>
              </w:rPr>
              <w:t>Age, Sex, BMI, Heart disease, LVEF, NYHA class, Diabetes, Dialysis, Associated ICD, Valsartan/Neprilysin, SGLT2 inhibitor</w:t>
            </w:r>
          </w:p>
        </w:tc>
      </w:tr>
    </w:tbl>
    <w:p w14:paraId="0E8F5E65" w14:textId="77777777" w:rsidR="001E5A26" w:rsidRDefault="001E5A26" w:rsidP="0062581C">
      <w:pPr>
        <w:rPr>
          <w:b/>
          <w:bCs/>
        </w:rPr>
      </w:pPr>
    </w:p>
    <w:p w14:paraId="0D5087DC" w14:textId="485A2942" w:rsidR="001E5A26" w:rsidRPr="00D5679C" w:rsidRDefault="001E5A26" w:rsidP="001E5A26">
      <w:pPr>
        <w:spacing w:line="480" w:lineRule="auto"/>
        <w:rPr>
          <w:b/>
        </w:rPr>
      </w:pPr>
      <w:r w:rsidRPr="005D0C69">
        <w:rPr>
          <w:b/>
          <w:bCs/>
        </w:rPr>
        <w:t xml:space="preserve">Supplementary </w:t>
      </w:r>
      <w:r>
        <w:rPr>
          <w:b/>
          <w:bCs/>
        </w:rPr>
        <w:t>Figure</w:t>
      </w:r>
      <w:r w:rsidRPr="005D0C69">
        <w:rPr>
          <w:b/>
          <w:bCs/>
        </w:rPr>
        <w:t xml:space="preserve"> </w:t>
      </w:r>
      <w:r>
        <w:rPr>
          <w:b/>
          <w:bCs/>
        </w:rPr>
        <w:t xml:space="preserve">1. </w:t>
      </w:r>
      <w:r w:rsidRPr="001E5A26">
        <w:rPr>
          <w:b/>
          <w:bCs/>
        </w:rPr>
        <w:t xml:space="preserve">Loveplot before and after IPW PS </w:t>
      </w:r>
    </w:p>
    <w:p w14:paraId="01C4EE73" w14:textId="5112D0F7" w:rsidR="001E5A26" w:rsidRDefault="00B56756" w:rsidP="00B56756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378423B8" wp14:editId="5421D04A">
            <wp:extent cx="5593080" cy="4004988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172" cy="40072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EA6A4" w14:textId="304080DF" w:rsidR="00875A38" w:rsidRDefault="00875A38" w:rsidP="0062581C">
      <w:pPr>
        <w:rPr>
          <w:b/>
          <w:bCs/>
        </w:rPr>
      </w:pPr>
    </w:p>
    <w:p w14:paraId="359CCA9F" w14:textId="77777777" w:rsidR="008551DD" w:rsidRDefault="008551DD" w:rsidP="0062581C">
      <w:pPr>
        <w:rPr>
          <w:b/>
          <w:bCs/>
        </w:rPr>
      </w:pPr>
    </w:p>
    <w:p w14:paraId="2F6D6B68" w14:textId="52389D7D" w:rsidR="0062581C" w:rsidRPr="005A24E2" w:rsidRDefault="00D27B92" w:rsidP="0062581C">
      <w:pPr>
        <w:rPr>
          <w:b/>
          <w:bCs/>
          <w:lang w:val="en-GB"/>
        </w:rPr>
      </w:pPr>
      <w:r w:rsidRPr="005D0C69">
        <w:rPr>
          <w:b/>
          <w:bCs/>
        </w:rPr>
        <w:lastRenderedPageBreak/>
        <w:t xml:space="preserve">Supplementary </w:t>
      </w:r>
      <w:r w:rsidR="0062581C" w:rsidRPr="005A24E2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4</w:t>
      </w:r>
      <w:r w:rsidR="0062581C" w:rsidRPr="005A24E2">
        <w:rPr>
          <w:b/>
          <w:bCs/>
          <w:lang w:val="en-GB"/>
        </w:rPr>
        <w:t xml:space="preserve">. </w:t>
      </w:r>
      <w:r w:rsidR="000C1E0A" w:rsidRPr="005A24E2">
        <w:rPr>
          <w:b/>
          <w:bCs/>
          <w:lang w:val="en-GB"/>
        </w:rPr>
        <w:t>Procedural</w:t>
      </w:r>
      <w:r>
        <w:rPr>
          <w:b/>
          <w:bCs/>
          <w:lang w:val="en-GB"/>
        </w:rPr>
        <w:t xml:space="preserve"> data</w:t>
      </w:r>
      <w:r w:rsidR="000C1E0A" w:rsidRPr="005A24E2">
        <w:rPr>
          <w:b/>
          <w:bCs/>
          <w:lang w:val="en-GB"/>
        </w:rPr>
        <w:t xml:space="preserve"> and </w:t>
      </w:r>
      <w:r>
        <w:rPr>
          <w:b/>
          <w:bCs/>
          <w:lang w:val="en-GB"/>
        </w:rPr>
        <w:t>a</w:t>
      </w:r>
      <w:r w:rsidR="000C1E0A" w:rsidRPr="005A24E2">
        <w:rPr>
          <w:b/>
          <w:bCs/>
          <w:lang w:val="en-GB"/>
        </w:rPr>
        <w:t xml:space="preserve">cute </w:t>
      </w:r>
      <w:r>
        <w:rPr>
          <w:b/>
          <w:bCs/>
          <w:lang w:val="en-GB"/>
        </w:rPr>
        <w:t>e</w:t>
      </w:r>
      <w:r w:rsidR="000C1E0A" w:rsidRPr="005A24E2">
        <w:rPr>
          <w:b/>
          <w:bCs/>
          <w:lang w:val="en-GB"/>
        </w:rPr>
        <w:t xml:space="preserve">lectrical </w:t>
      </w:r>
      <w:r>
        <w:rPr>
          <w:b/>
          <w:bCs/>
          <w:lang w:val="en-GB"/>
        </w:rPr>
        <w:t>p</w:t>
      </w:r>
      <w:r w:rsidR="000C1E0A" w:rsidRPr="005A24E2">
        <w:rPr>
          <w:b/>
          <w:bCs/>
          <w:lang w:val="en-GB"/>
        </w:rPr>
        <w:t>arameters</w:t>
      </w:r>
    </w:p>
    <w:tbl>
      <w:tblPr>
        <w:tblStyle w:val="TableGrid"/>
        <w:tblW w:w="9610" w:type="dxa"/>
        <w:tblLook w:val="04A0" w:firstRow="1" w:lastRow="0" w:firstColumn="1" w:lastColumn="0" w:noHBand="0" w:noVBand="1"/>
      </w:tblPr>
      <w:tblGrid>
        <w:gridCol w:w="3914"/>
        <w:gridCol w:w="2102"/>
        <w:gridCol w:w="2289"/>
        <w:gridCol w:w="1305"/>
      </w:tblGrid>
      <w:tr w:rsidR="0062581C" w:rsidRPr="005A24E2" w14:paraId="4EE3942B" w14:textId="77777777" w:rsidTr="005835D2">
        <w:tc>
          <w:tcPr>
            <w:tcW w:w="0" w:type="auto"/>
            <w:vAlign w:val="center"/>
            <w:hideMark/>
          </w:tcPr>
          <w:p w14:paraId="13BE52D2" w14:textId="77777777" w:rsidR="0062581C" w:rsidRPr="005A24E2" w:rsidRDefault="0062581C" w:rsidP="005835D2">
            <w:pPr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Characteristic*</w:t>
            </w:r>
          </w:p>
        </w:tc>
        <w:tc>
          <w:tcPr>
            <w:tcW w:w="0" w:type="auto"/>
            <w:vAlign w:val="center"/>
            <w:hideMark/>
          </w:tcPr>
          <w:p w14:paraId="077BF432" w14:textId="77777777" w:rsidR="0062581C" w:rsidRPr="005A24E2" w:rsidRDefault="0062581C" w:rsidP="005835D2">
            <w:pPr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LBBAP</w:t>
            </w:r>
            <w:r w:rsidRPr="005A24E2">
              <w:rPr>
                <w:color w:val="000000" w:themeColor="text1"/>
              </w:rPr>
              <w:br/>
              <w:t>N = 75</w:t>
            </w:r>
          </w:p>
        </w:tc>
        <w:tc>
          <w:tcPr>
            <w:tcW w:w="0" w:type="auto"/>
            <w:vAlign w:val="center"/>
            <w:hideMark/>
          </w:tcPr>
          <w:p w14:paraId="3953D497" w14:textId="77777777" w:rsidR="0062581C" w:rsidRPr="005A24E2" w:rsidRDefault="0062581C" w:rsidP="005835D2">
            <w:pPr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BIVP</w:t>
            </w:r>
            <w:r w:rsidRPr="005A24E2">
              <w:rPr>
                <w:color w:val="000000" w:themeColor="text1"/>
              </w:rPr>
              <w:br/>
              <w:t>N = 239</w:t>
            </w:r>
          </w:p>
        </w:tc>
        <w:tc>
          <w:tcPr>
            <w:tcW w:w="0" w:type="auto"/>
            <w:vAlign w:val="center"/>
            <w:hideMark/>
          </w:tcPr>
          <w:p w14:paraId="600F880F" w14:textId="77777777" w:rsidR="0062581C" w:rsidRPr="005A24E2" w:rsidRDefault="0062581C" w:rsidP="005835D2">
            <w:pPr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62581C" w:rsidRPr="005A24E2" w14:paraId="67E2DAEF" w14:textId="77777777" w:rsidTr="005835D2">
        <w:tc>
          <w:tcPr>
            <w:tcW w:w="0" w:type="auto"/>
            <w:vAlign w:val="center"/>
          </w:tcPr>
          <w:p w14:paraId="0BB824F8" w14:textId="77777777" w:rsidR="0062581C" w:rsidRPr="005A24E2" w:rsidRDefault="0062581C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Procedural time</w:t>
            </w:r>
          </w:p>
        </w:tc>
        <w:tc>
          <w:tcPr>
            <w:tcW w:w="0" w:type="auto"/>
            <w:vAlign w:val="center"/>
          </w:tcPr>
          <w:p w14:paraId="326EEE6C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96 [58 – 121]</w:t>
            </w:r>
          </w:p>
        </w:tc>
        <w:tc>
          <w:tcPr>
            <w:tcW w:w="0" w:type="auto"/>
            <w:vAlign w:val="center"/>
          </w:tcPr>
          <w:p w14:paraId="64BD8524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28 [100 – 157]</w:t>
            </w:r>
          </w:p>
        </w:tc>
        <w:tc>
          <w:tcPr>
            <w:tcW w:w="0" w:type="auto"/>
            <w:vAlign w:val="center"/>
          </w:tcPr>
          <w:p w14:paraId="55A9A319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&lt; 0.001</w:t>
            </w:r>
          </w:p>
        </w:tc>
      </w:tr>
      <w:tr w:rsidR="0062581C" w:rsidRPr="005A24E2" w14:paraId="6C282DBC" w14:textId="77777777" w:rsidTr="005835D2">
        <w:tc>
          <w:tcPr>
            <w:tcW w:w="0" w:type="auto"/>
            <w:vAlign w:val="center"/>
          </w:tcPr>
          <w:p w14:paraId="04F5EF66" w14:textId="77777777" w:rsidR="0062581C" w:rsidRPr="005A24E2" w:rsidRDefault="0062581C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Fluoroscopy time</w:t>
            </w:r>
          </w:p>
        </w:tc>
        <w:tc>
          <w:tcPr>
            <w:tcW w:w="0" w:type="auto"/>
            <w:vAlign w:val="center"/>
          </w:tcPr>
          <w:p w14:paraId="69EDD719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8 [12 – 34]</w:t>
            </w:r>
          </w:p>
        </w:tc>
        <w:tc>
          <w:tcPr>
            <w:tcW w:w="0" w:type="auto"/>
            <w:vAlign w:val="center"/>
          </w:tcPr>
          <w:p w14:paraId="6461B904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23 [16 – 37]</w:t>
            </w:r>
          </w:p>
        </w:tc>
        <w:tc>
          <w:tcPr>
            <w:tcW w:w="0" w:type="auto"/>
            <w:vAlign w:val="center"/>
          </w:tcPr>
          <w:p w14:paraId="1403AD9D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.018</w:t>
            </w:r>
          </w:p>
        </w:tc>
      </w:tr>
      <w:tr w:rsidR="005D0C69" w:rsidRPr="005A24E2" w14:paraId="0E702249" w14:textId="77777777" w:rsidTr="005835D2">
        <w:tc>
          <w:tcPr>
            <w:tcW w:w="0" w:type="auto"/>
            <w:vAlign w:val="center"/>
          </w:tcPr>
          <w:p w14:paraId="1BF49311" w14:textId="5B006F06" w:rsidR="005D0C69" w:rsidRPr="005A24E2" w:rsidRDefault="005D0C69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Venous Access</w:t>
            </w:r>
          </w:p>
        </w:tc>
        <w:tc>
          <w:tcPr>
            <w:tcW w:w="0" w:type="auto"/>
            <w:vAlign w:val="center"/>
          </w:tcPr>
          <w:p w14:paraId="10BAB770" w14:textId="77777777" w:rsidR="005D0C69" w:rsidRPr="005A24E2" w:rsidRDefault="005D0C69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661C095E" w14:textId="77777777" w:rsidR="005D0C69" w:rsidRPr="005A24E2" w:rsidRDefault="005D0C69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</w:tcPr>
          <w:p w14:paraId="5CA05881" w14:textId="1952F6D0" w:rsidR="005D0C69" w:rsidRPr="005A24E2" w:rsidRDefault="0008200D" w:rsidP="005835D2">
            <w:pPr>
              <w:ind w:left="150" w:right="15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442</w:t>
            </w:r>
          </w:p>
        </w:tc>
      </w:tr>
      <w:tr w:rsidR="0008200D" w:rsidRPr="005A24E2" w14:paraId="07D4C4D7" w14:textId="77777777" w:rsidTr="005835D2">
        <w:tc>
          <w:tcPr>
            <w:tcW w:w="0" w:type="auto"/>
            <w:vAlign w:val="center"/>
          </w:tcPr>
          <w:p w14:paraId="1B69CD8E" w14:textId="12C0C41B" w:rsidR="0008200D" w:rsidRPr="005D0C69" w:rsidRDefault="0008200D" w:rsidP="0008200D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D0C69">
              <w:rPr>
                <w:i/>
                <w:iCs/>
                <w:color w:val="000000" w:themeColor="text1"/>
              </w:rPr>
              <w:t xml:space="preserve">    Subclavian vein</w:t>
            </w:r>
          </w:p>
        </w:tc>
        <w:tc>
          <w:tcPr>
            <w:tcW w:w="0" w:type="auto"/>
            <w:vAlign w:val="center"/>
          </w:tcPr>
          <w:p w14:paraId="44FF879E" w14:textId="6F9EB0F4" w:rsidR="0008200D" w:rsidRPr="005A24E2" w:rsidRDefault="0008200D" w:rsidP="0008200D">
            <w:pPr>
              <w:ind w:left="150" w:right="150"/>
              <w:jc w:val="center"/>
              <w:rPr>
                <w:color w:val="000000" w:themeColor="text1"/>
              </w:rPr>
            </w:pPr>
            <w:r w:rsidRPr="0008200D">
              <w:rPr>
                <w:lang w:val="fr-FR"/>
              </w:rPr>
              <w:t>68 (90.7%)</w:t>
            </w:r>
          </w:p>
        </w:tc>
        <w:tc>
          <w:tcPr>
            <w:tcW w:w="0" w:type="auto"/>
            <w:vAlign w:val="center"/>
          </w:tcPr>
          <w:p w14:paraId="1A0299BC" w14:textId="6F341CF6" w:rsidR="0008200D" w:rsidRPr="005A24E2" w:rsidRDefault="0008200D" w:rsidP="0008200D">
            <w:pPr>
              <w:ind w:left="150" w:right="150"/>
              <w:jc w:val="center"/>
              <w:rPr>
                <w:color w:val="000000" w:themeColor="text1"/>
              </w:rPr>
            </w:pPr>
            <w:r w:rsidRPr="0008200D">
              <w:rPr>
                <w:lang w:val="fr-FR"/>
              </w:rPr>
              <w:t>214 (89.5%)</w:t>
            </w:r>
          </w:p>
        </w:tc>
        <w:tc>
          <w:tcPr>
            <w:tcW w:w="0" w:type="auto"/>
            <w:vAlign w:val="center"/>
          </w:tcPr>
          <w:p w14:paraId="70D072E6" w14:textId="77777777" w:rsidR="0008200D" w:rsidRPr="005A24E2" w:rsidRDefault="0008200D" w:rsidP="0008200D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08200D" w:rsidRPr="005A24E2" w14:paraId="22FBE21C" w14:textId="77777777" w:rsidTr="005835D2">
        <w:tc>
          <w:tcPr>
            <w:tcW w:w="0" w:type="auto"/>
            <w:vAlign w:val="center"/>
          </w:tcPr>
          <w:p w14:paraId="0B93F8E5" w14:textId="42C68564" w:rsidR="0008200D" w:rsidRPr="005D0C69" w:rsidRDefault="0008200D" w:rsidP="0008200D">
            <w:pPr>
              <w:ind w:left="150" w:right="150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    Axillary vein</w:t>
            </w:r>
          </w:p>
        </w:tc>
        <w:tc>
          <w:tcPr>
            <w:tcW w:w="0" w:type="auto"/>
            <w:vAlign w:val="center"/>
          </w:tcPr>
          <w:p w14:paraId="46C01D0B" w14:textId="3D11DC2F" w:rsidR="0008200D" w:rsidRPr="005A24E2" w:rsidRDefault="0008200D" w:rsidP="0008200D">
            <w:pPr>
              <w:ind w:left="150" w:right="150"/>
              <w:jc w:val="center"/>
              <w:rPr>
                <w:color w:val="000000" w:themeColor="text1"/>
              </w:rPr>
            </w:pPr>
            <w:r w:rsidRPr="0008200D">
              <w:rPr>
                <w:lang w:val="fr-FR"/>
              </w:rPr>
              <w:t>1 (1.3%)</w:t>
            </w:r>
          </w:p>
        </w:tc>
        <w:tc>
          <w:tcPr>
            <w:tcW w:w="0" w:type="auto"/>
            <w:vAlign w:val="center"/>
          </w:tcPr>
          <w:p w14:paraId="532708A6" w14:textId="2D2EE19C" w:rsidR="0008200D" w:rsidRPr="005A24E2" w:rsidRDefault="0008200D" w:rsidP="0008200D">
            <w:pPr>
              <w:ind w:left="150" w:right="150"/>
              <w:jc w:val="center"/>
              <w:rPr>
                <w:color w:val="000000" w:themeColor="text1"/>
              </w:rPr>
            </w:pPr>
            <w:r w:rsidRPr="0008200D">
              <w:rPr>
                <w:lang w:val="fr-FR"/>
              </w:rPr>
              <w:t>4 (1.7%)</w:t>
            </w:r>
          </w:p>
        </w:tc>
        <w:tc>
          <w:tcPr>
            <w:tcW w:w="0" w:type="auto"/>
            <w:vAlign w:val="center"/>
          </w:tcPr>
          <w:p w14:paraId="1B839BC7" w14:textId="77777777" w:rsidR="0008200D" w:rsidRPr="005A24E2" w:rsidRDefault="0008200D" w:rsidP="0008200D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08200D" w:rsidRPr="005A24E2" w14:paraId="1A19CA2B" w14:textId="77777777" w:rsidTr="005835D2">
        <w:tc>
          <w:tcPr>
            <w:tcW w:w="0" w:type="auto"/>
            <w:vAlign w:val="center"/>
          </w:tcPr>
          <w:p w14:paraId="2B2B43B9" w14:textId="0AD45B49" w:rsidR="0008200D" w:rsidRDefault="0008200D" w:rsidP="0008200D">
            <w:pPr>
              <w:ind w:left="150" w:right="150"/>
              <w:rPr>
                <w:i/>
                <w:iCs/>
                <w:color w:val="000000" w:themeColor="text1"/>
              </w:rPr>
            </w:pPr>
            <w:r>
              <w:rPr>
                <w:i/>
                <w:iCs/>
                <w:color w:val="000000" w:themeColor="text1"/>
              </w:rPr>
              <w:t xml:space="preserve">    Cephalic and s</w:t>
            </w:r>
            <w:r w:rsidRPr="005D0C69">
              <w:rPr>
                <w:i/>
                <w:iCs/>
                <w:color w:val="000000" w:themeColor="text1"/>
              </w:rPr>
              <w:t>ubclavian vein</w:t>
            </w:r>
          </w:p>
        </w:tc>
        <w:tc>
          <w:tcPr>
            <w:tcW w:w="0" w:type="auto"/>
            <w:vAlign w:val="center"/>
          </w:tcPr>
          <w:p w14:paraId="35D1E2C7" w14:textId="094083DD" w:rsidR="0008200D" w:rsidRPr="005A24E2" w:rsidRDefault="0008200D" w:rsidP="0008200D">
            <w:pPr>
              <w:ind w:left="150" w:right="150"/>
              <w:jc w:val="center"/>
              <w:rPr>
                <w:color w:val="000000" w:themeColor="text1"/>
              </w:rPr>
            </w:pPr>
            <w:r w:rsidRPr="0008200D">
              <w:rPr>
                <w:lang w:val="fr-FR"/>
              </w:rPr>
              <w:t>6 (8.0%)</w:t>
            </w:r>
          </w:p>
        </w:tc>
        <w:tc>
          <w:tcPr>
            <w:tcW w:w="0" w:type="auto"/>
            <w:vAlign w:val="center"/>
          </w:tcPr>
          <w:p w14:paraId="4FF5CC93" w14:textId="68249EAB" w:rsidR="0008200D" w:rsidRPr="005A24E2" w:rsidRDefault="0008200D" w:rsidP="0008200D">
            <w:pPr>
              <w:ind w:left="150" w:right="150"/>
              <w:jc w:val="center"/>
              <w:rPr>
                <w:color w:val="000000" w:themeColor="text1"/>
              </w:rPr>
            </w:pPr>
            <w:r w:rsidRPr="0008200D">
              <w:rPr>
                <w:lang w:val="fr-FR"/>
              </w:rPr>
              <w:t>21 (8.8%)</w:t>
            </w:r>
          </w:p>
        </w:tc>
        <w:tc>
          <w:tcPr>
            <w:tcW w:w="0" w:type="auto"/>
            <w:vAlign w:val="center"/>
          </w:tcPr>
          <w:p w14:paraId="23B60CE7" w14:textId="77777777" w:rsidR="0008200D" w:rsidRPr="005A24E2" w:rsidRDefault="0008200D" w:rsidP="0008200D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6EA3B29C" w14:textId="77777777" w:rsidTr="005835D2">
        <w:tc>
          <w:tcPr>
            <w:tcW w:w="0" w:type="auto"/>
            <w:vAlign w:val="center"/>
            <w:hideMark/>
          </w:tcPr>
          <w:p w14:paraId="5C6F6CFF" w14:textId="77777777" w:rsidR="0062581C" w:rsidRPr="005A24E2" w:rsidRDefault="0062581C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Device manufacturer</w:t>
            </w:r>
          </w:p>
        </w:tc>
        <w:tc>
          <w:tcPr>
            <w:tcW w:w="0" w:type="auto"/>
            <w:vAlign w:val="center"/>
            <w:hideMark/>
          </w:tcPr>
          <w:p w14:paraId="39B55B76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7D829C20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16AC64CC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&lt;0.001</w:t>
            </w:r>
          </w:p>
        </w:tc>
      </w:tr>
      <w:tr w:rsidR="0062581C" w:rsidRPr="005A24E2" w14:paraId="5EFA979F" w14:textId="77777777" w:rsidTr="005835D2">
        <w:tc>
          <w:tcPr>
            <w:tcW w:w="0" w:type="auto"/>
            <w:vAlign w:val="center"/>
            <w:hideMark/>
          </w:tcPr>
          <w:p w14:paraId="1907F5F9" w14:textId="77777777" w:rsidR="0062581C" w:rsidRPr="005A24E2" w:rsidRDefault="0062581C" w:rsidP="005835D2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>    Medtronic</w:t>
            </w:r>
          </w:p>
        </w:tc>
        <w:tc>
          <w:tcPr>
            <w:tcW w:w="0" w:type="auto"/>
            <w:vAlign w:val="center"/>
            <w:hideMark/>
          </w:tcPr>
          <w:p w14:paraId="61740921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1 (14.7%)</w:t>
            </w:r>
          </w:p>
        </w:tc>
        <w:tc>
          <w:tcPr>
            <w:tcW w:w="0" w:type="auto"/>
            <w:vAlign w:val="center"/>
            <w:hideMark/>
          </w:tcPr>
          <w:p w14:paraId="3B8F0F41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28 (11.7%)</w:t>
            </w:r>
          </w:p>
        </w:tc>
        <w:tc>
          <w:tcPr>
            <w:tcW w:w="0" w:type="auto"/>
            <w:vAlign w:val="center"/>
            <w:hideMark/>
          </w:tcPr>
          <w:p w14:paraId="7A490966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1894CB6A" w14:textId="77777777" w:rsidTr="005835D2">
        <w:tc>
          <w:tcPr>
            <w:tcW w:w="0" w:type="auto"/>
            <w:vAlign w:val="center"/>
            <w:hideMark/>
          </w:tcPr>
          <w:p w14:paraId="4E979B7B" w14:textId="77777777" w:rsidR="0062581C" w:rsidRPr="005A24E2" w:rsidRDefault="0062581C" w:rsidP="005835D2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>    Abbott</w:t>
            </w:r>
          </w:p>
        </w:tc>
        <w:tc>
          <w:tcPr>
            <w:tcW w:w="0" w:type="auto"/>
            <w:vAlign w:val="center"/>
            <w:hideMark/>
          </w:tcPr>
          <w:p w14:paraId="2934AD07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37 (49.3%)</w:t>
            </w:r>
          </w:p>
        </w:tc>
        <w:tc>
          <w:tcPr>
            <w:tcW w:w="0" w:type="auto"/>
            <w:vAlign w:val="center"/>
            <w:hideMark/>
          </w:tcPr>
          <w:p w14:paraId="64DEBC3C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58 (24.3%)</w:t>
            </w:r>
          </w:p>
        </w:tc>
        <w:tc>
          <w:tcPr>
            <w:tcW w:w="0" w:type="auto"/>
            <w:vAlign w:val="center"/>
            <w:hideMark/>
          </w:tcPr>
          <w:p w14:paraId="4FE829B4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6FB2BFAC" w14:textId="77777777" w:rsidTr="005835D2">
        <w:tc>
          <w:tcPr>
            <w:tcW w:w="0" w:type="auto"/>
            <w:vAlign w:val="center"/>
            <w:hideMark/>
          </w:tcPr>
          <w:p w14:paraId="1F4C6000" w14:textId="77777777" w:rsidR="0062581C" w:rsidRPr="005A24E2" w:rsidRDefault="0062581C" w:rsidP="005835D2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>    Boston scientific</w:t>
            </w:r>
          </w:p>
        </w:tc>
        <w:tc>
          <w:tcPr>
            <w:tcW w:w="0" w:type="auto"/>
            <w:vAlign w:val="center"/>
            <w:hideMark/>
          </w:tcPr>
          <w:p w14:paraId="500BA635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6 (8.00%)</w:t>
            </w:r>
          </w:p>
        </w:tc>
        <w:tc>
          <w:tcPr>
            <w:tcW w:w="0" w:type="auto"/>
            <w:vAlign w:val="center"/>
            <w:hideMark/>
          </w:tcPr>
          <w:p w14:paraId="69F420A9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45 (18.8%)</w:t>
            </w:r>
          </w:p>
        </w:tc>
        <w:tc>
          <w:tcPr>
            <w:tcW w:w="0" w:type="auto"/>
            <w:vAlign w:val="center"/>
            <w:hideMark/>
          </w:tcPr>
          <w:p w14:paraId="5595D254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63302DE2" w14:textId="77777777" w:rsidTr="005835D2">
        <w:tc>
          <w:tcPr>
            <w:tcW w:w="0" w:type="auto"/>
            <w:vAlign w:val="center"/>
            <w:hideMark/>
          </w:tcPr>
          <w:p w14:paraId="37701D8D" w14:textId="7350314C" w:rsidR="0062581C" w:rsidRPr="005A24E2" w:rsidRDefault="0062581C" w:rsidP="005835D2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>    Biotroni</w:t>
            </w:r>
            <w:r w:rsidR="00593323">
              <w:rPr>
                <w:i/>
                <w:iCs/>
                <w:color w:val="000000" w:themeColor="text1"/>
              </w:rPr>
              <w:t>k</w:t>
            </w:r>
          </w:p>
        </w:tc>
        <w:tc>
          <w:tcPr>
            <w:tcW w:w="0" w:type="auto"/>
            <w:vAlign w:val="center"/>
            <w:hideMark/>
          </w:tcPr>
          <w:p w14:paraId="632A6BA2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7 (22.7%)</w:t>
            </w:r>
          </w:p>
        </w:tc>
        <w:tc>
          <w:tcPr>
            <w:tcW w:w="0" w:type="auto"/>
            <w:vAlign w:val="center"/>
            <w:hideMark/>
          </w:tcPr>
          <w:p w14:paraId="6D7015A4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80 (33.5%)</w:t>
            </w:r>
          </w:p>
        </w:tc>
        <w:tc>
          <w:tcPr>
            <w:tcW w:w="0" w:type="auto"/>
            <w:vAlign w:val="center"/>
            <w:hideMark/>
          </w:tcPr>
          <w:p w14:paraId="7FFB3514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4D82AA9D" w14:textId="77777777" w:rsidTr="005835D2">
        <w:tc>
          <w:tcPr>
            <w:tcW w:w="0" w:type="auto"/>
            <w:vAlign w:val="center"/>
            <w:hideMark/>
          </w:tcPr>
          <w:p w14:paraId="4A5D2D6A" w14:textId="77777777" w:rsidR="0062581C" w:rsidRPr="005A24E2" w:rsidRDefault="0062581C" w:rsidP="005835D2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>    Microport</w:t>
            </w:r>
          </w:p>
        </w:tc>
        <w:tc>
          <w:tcPr>
            <w:tcW w:w="0" w:type="auto"/>
            <w:vAlign w:val="center"/>
            <w:hideMark/>
          </w:tcPr>
          <w:p w14:paraId="73A40E13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4 (5.33%)</w:t>
            </w:r>
          </w:p>
        </w:tc>
        <w:tc>
          <w:tcPr>
            <w:tcW w:w="0" w:type="auto"/>
            <w:vAlign w:val="center"/>
            <w:hideMark/>
          </w:tcPr>
          <w:p w14:paraId="77BCF58C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28 (11.7%)</w:t>
            </w:r>
          </w:p>
        </w:tc>
        <w:tc>
          <w:tcPr>
            <w:tcW w:w="0" w:type="auto"/>
            <w:vAlign w:val="center"/>
            <w:hideMark/>
          </w:tcPr>
          <w:p w14:paraId="2724E56F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55783A11" w14:textId="77777777" w:rsidTr="005835D2">
        <w:tc>
          <w:tcPr>
            <w:tcW w:w="0" w:type="auto"/>
            <w:vAlign w:val="center"/>
            <w:hideMark/>
          </w:tcPr>
          <w:p w14:paraId="28D83A54" w14:textId="77777777" w:rsidR="0062581C" w:rsidRPr="005A24E2" w:rsidRDefault="0062581C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Lead (for LBBAP/CRT)</w:t>
            </w:r>
          </w:p>
        </w:tc>
        <w:tc>
          <w:tcPr>
            <w:tcW w:w="0" w:type="auto"/>
            <w:vAlign w:val="center"/>
            <w:hideMark/>
          </w:tcPr>
          <w:p w14:paraId="0A427492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327EC687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4492F971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&lt;0.001</w:t>
            </w:r>
          </w:p>
        </w:tc>
      </w:tr>
      <w:tr w:rsidR="0062581C" w:rsidRPr="005A24E2" w14:paraId="55E14406" w14:textId="77777777" w:rsidTr="005835D2">
        <w:tc>
          <w:tcPr>
            <w:tcW w:w="0" w:type="auto"/>
            <w:vAlign w:val="center"/>
            <w:hideMark/>
          </w:tcPr>
          <w:p w14:paraId="00588C1A" w14:textId="77777777" w:rsidR="0062581C" w:rsidRPr="005A24E2" w:rsidRDefault="0062581C" w:rsidP="005835D2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>    Medtronic</w:t>
            </w:r>
          </w:p>
        </w:tc>
        <w:tc>
          <w:tcPr>
            <w:tcW w:w="0" w:type="auto"/>
            <w:vAlign w:val="center"/>
            <w:hideMark/>
          </w:tcPr>
          <w:p w14:paraId="60036077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32 (42.7%)</w:t>
            </w:r>
          </w:p>
        </w:tc>
        <w:tc>
          <w:tcPr>
            <w:tcW w:w="0" w:type="auto"/>
            <w:vAlign w:val="center"/>
            <w:hideMark/>
          </w:tcPr>
          <w:p w14:paraId="7C9896B6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25 (10.5%)</w:t>
            </w:r>
          </w:p>
        </w:tc>
        <w:tc>
          <w:tcPr>
            <w:tcW w:w="0" w:type="auto"/>
            <w:vAlign w:val="center"/>
            <w:hideMark/>
          </w:tcPr>
          <w:p w14:paraId="04DAB869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49697BB2" w14:textId="77777777" w:rsidTr="005835D2">
        <w:tc>
          <w:tcPr>
            <w:tcW w:w="0" w:type="auto"/>
            <w:vAlign w:val="center"/>
            <w:hideMark/>
          </w:tcPr>
          <w:p w14:paraId="3DFB76A4" w14:textId="77777777" w:rsidR="0062581C" w:rsidRPr="005A24E2" w:rsidRDefault="0062581C" w:rsidP="005835D2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>    Abbott</w:t>
            </w:r>
          </w:p>
        </w:tc>
        <w:tc>
          <w:tcPr>
            <w:tcW w:w="0" w:type="auto"/>
            <w:vAlign w:val="center"/>
            <w:hideMark/>
          </w:tcPr>
          <w:p w14:paraId="730350F6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36 (48.0%)</w:t>
            </w:r>
          </w:p>
        </w:tc>
        <w:tc>
          <w:tcPr>
            <w:tcW w:w="0" w:type="auto"/>
            <w:vAlign w:val="center"/>
            <w:hideMark/>
          </w:tcPr>
          <w:p w14:paraId="6145CFF9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92 (38.5%)</w:t>
            </w:r>
          </w:p>
        </w:tc>
        <w:tc>
          <w:tcPr>
            <w:tcW w:w="0" w:type="auto"/>
            <w:vAlign w:val="center"/>
            <w:hideMark/>
          </w:tcPr>
          <w:p w14:paraId="4E485ECB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42CCE7C2" w14:textId="77777777" w:rsidTr="005835D2">
        <w:tc>
          <w:tcPr>
            <w:tcW w:w="0" w:type="auto"/>
            <w:vAlign w:val="center"/>
            <w:hideMark/>
          </w:tcPr>
          <w:p w14:paraId="6EBB2F5B" w14:textId="77777777" w:rsidR="0062581C" w:rsidRPr="005A24E2" w:rsidRDefault="0062581C" w:rsidP="005835D2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>    Boston scientific</w:t>
            </w:r>
          </w:p>
        </w:tc>
        <w:tc>
          <w:tcPr>
            <w:tcW w:w="0" w:type="auto"/>
            <w:vAlign w:val="center"/>
            <w:hideMark/>
          </w:tcPr>
          <w:p w14:paraId="1E14B224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 (1.33%)</w:t>
            </w:r>
          </w:p>
        </w:tc>
        <w:tc>
          <w:tcPr>
            <w:tcW w:w="0" w:type="auto"/>
            <w:vAlign w:val="center"/>
            <w:hideMark/>
          </w:tcPr>
          <w:p w14:paraId="1B02E121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30 (12.6%)</w:t>
            </w:r>
          </w:p>
        </w:tc>
        <w:tc>
          <w:tcPr>
            <w:tcW w:w="0" w:type="auto"/>
            <w:vAlign w:val="center"/>
            <w:hideMark/>
          </w:tcPr>
          <w:p w14:paraId="58835E7E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112F8DAF" w14:textId="77777777" w:rsidTr="005835D2">
        <w:tc>
          <w:tcPr>
            <w:tcW w:w="0" w:type="auto"/>
            <w:vAlign w:val="center"/>
            <w:hideMark/>
          </w:tcPr>
          <w:p w14:paraId="49E3CB1A" w14:textId="5BC9D0BE" w:rsidR="0062581C" w:rsidRPr="005A24E2" w:rsidRDefault="0062581C" w:rsidP="005835D2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>    Biotroni</w:t>
            </w:r>
            <w:r w:rsidR="00593323">
              <w:rPr>
                <w:i/>
                <w:iCs/>
                <w:color w:val="000000" w:themeColor="text1"/>
              </w:rPr>
              <w:t>k</w:t>
            </w:r>
          </w:p>
        </w:tc>
        <w:tc>
          <w:tcPr>
            <w:tcW w:w="0" w:type="auto"/>
            <w:vAlign w:val="center"/>
            <w:hideMark/>
          </w:tcPr>
          <w:p w14:paraId="42F3852E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6 (8.00%)</w:t>
            </w:r>
          </w:p>
        </w:tc>
        <w:tc>
          <w:tcPr>
            <w:tcW w:w="0" w:type="auto"/>
            <w:vAlign w:val="center"/>
            <w:hideMark/>
          </w:tcPr>
          <w:p w14:paraId="1348FC4C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81 (33.9%)</w:t>
            </w:r>
          </w:p>
        </w:tc>
        <w:tc>
          <w:tcPr>
            <w:tcW w:w="0" w:type="auto"/>
            <w:vAlign w:val="center"/>
            <w:hideMark/>
          </w:tcPr>
          <w:p w14:paraId="7203A721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7B7E5DBB" w14:textId="77777777" w:rsidTr="005835D2">
        <w:tc>
          <w:tcPr>
            <w:tcW w:w="0" w:type="auto"/>
            <w:vAlign w:val="center"/>
            <w:hideMark/>
          </w:tcPr>
          <w:p w14:paraId="685B2D3E" w14:textId="77777777" w:rsidR="0062581C" w:rsidRPr="005A24E2" w:rsidRDefault="0062581C" w:rsidP="005835D2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>    Microport</w:t>
            </w:r>
          </w:p>
        </w:tc>
        <w:tc>
          <w:tcPr>
            <w:tcW w:w="0" w:type="auto"/>
            <w:vAlign w:val="center"/>
            <w:hideMark/>
          </w:tcPr>
          <w:p w14:paraId="0CE385FC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0F97BB96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1 (4.60%)</w:t>
            </w:r>
          </w:p>
        </w:tc>
        <w:tc>
          <w:tcPr>
            <w:tcW w:w="0" w:type="auto"/>
            <w:vAlign w:val="center"/>
            <w:hideMark/>
          </w:tcPr>
          <w:p w14:paraId="4B043552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4B8BEF11" w14:textId="77777777" w:rsidTr="005835D2">
        <w:tc>
          <w:tcPr>
            <w:tcW w:w="0" w:type="auto"/>
            <w:vAlign w:val="center"/>
            <w:hideMark/>
          </w:tcPr>
          <w:p w14:paraId="39DED20F" w14:textId="77777777" w:rsidR="0062581C" w:rsidRPr="005A24E2" w:rsidRDefault="0062581C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Sheath manufacturer</w:t>
            </w:r>
          </w:p>
        </w:tc>
        <w:tc>
          <w:tcPr>
            <w:tcW w:w="0" w:type="auto"/>
            <w:vAlign w:val="center"/>
            <w:hideMark/>
          </w:tcPr>
          <w:p w14:paraId="342D5E7E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4B8EE7D5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4460AAF9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&lt;0.001</w:t>
            </w:r>
          </w:p>
        </w:tc>
      </w:tr>
      <w:tr w:rsidR="0062581C" w:rsidRPr="005A24E2" w14:paraId="6DDD32E6" w14:textId="77777777" w:rsidTr="005835D2">
        <w:tc>
          <w:tcPr>
            <w:tcW w:w="0" w:type="auto"/>
            <w:vAlign w:val="center"/>
            <w:hideMark/>
          </w:tcPr>
          <w:p w14:paraId="525F4C7F" w14:textId="77777777" w:rsidR="0062581C" w:rsidRPr="005A24E2" w:rsidRDefault="0062581C" w:rsidP="005835D2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>    Medtronic</w:t>
            </w:r>
          </w:p>
        </w:tc>
        <w:tc>
          <w:tcPr>
            <w:tcW w:w="0" w:type="auto"/>
            <w:vAlign w:val="center"/>
            <w:hideMark/>
          </w:tcPr>
          <w:p w14:paraId="2D067E80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30 (40.0%)</w:t>
            </w:r>
          </w:p>
        </w:tc>
        <w:tc>
          <w:tcPr>
            <w:tcW w:w="0" w:type="auto"/>
            <w:vAlign w:val="center"/>
            <w:hideMark/>
          </w:tcPr>
          <w:p w14:paraId="6D2FD096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23 (9.62%)</w:t>
            </w:r>
          </w:p>
        </w:tc>
        <w:tc>
          <w:tcPr>
            <w:tcW w:w="0" w:type="auto"/>
            <w:vAlign w:val="center"/>
            <w:hideMark/>
          </w:tcPr>
          <w:p w14:paraId="5E61ED65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7C77D7A3" w14:textId="77777777" w:rsidTr="005835D2">
        <w:tc>
          <w:tcPr>
            <w:tcW w:w="0" w:type="auto"/>
            <w:vAlign w:val="center"/>
            <w:hideMark/>
          </w:tcPr>
          <w:p w14:paraId="59F6A162" w14:textId="77777777" w:rsidR="0062581C" w:rsidRPr="005A24E2" w:rsidRDefault="0062581C" w:rsidP="005835D2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>    Abbott</w:t>
            </w:r>
          </w:p>
        </w:tc>
        <w:tc>
          <w:tcPr>
            <w:tcW w:w="0" w:type="auto"/>
            <w:vAlign w:val="center"/>
            <w:hideMark/>
          </w:tcPr>
          <w:p w14:paraId="659A01F1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38 (50.6%)</w:t>
            </w:r>
          </w:p>
        </w:tc>
        <w:tc>
          <w:tcPr>
            <w:tcW w:w="0" w:type="auto"/>
            <w:vAlign w:val="center"/>
            <w:hideMark/>
          </w:tcPr>
          <w:p w14:paraId="6049767B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87 (36.4%)</w:t>
            </w:r>
          </w:p>
        </w:tc>
        <w:tc>
          <w:tcPr>
            <w:tcW w:w="0" w:type="auto"/>
            <w:vAlign w:val="center"/>
            <w:hideMark/>
          </w:tcPr>
          <w:p w14:paraId="7D533727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03279DD4" w14:textId="77777777" w:rsidTr="005835D2">
        <w:tc>
          <w:tcPr>
            <w:tcW w:w="0" w:type="auto"/>
            <w:vAlign w:val="center"/>
            <w:hideMark/>
          </w:tcPr>
          <w:p w14:paraId="1C988DD1" w14:textId="77777777" w:rsidR="0062581C" w:rsidRPr="005A24E2" w:rsidRDefault="0062581C" w:rsidP="005835D2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>    Boston scientific</w:t>
            </w:r>
          </w:p>
        </w:tc>
        <w:tc>
          <w:tcPr>
            <w:tcW w:w="0" w:type="auto"/>
            <w:vAlign w:val="center"/>
            <w:hideMark/>
          </w:tcPr>
          <w:p w14:paraId="2385394F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48F44FE2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40 (16.7%)</w:t>
            </w:r>
          </w:p>
        </w:tc>
        <w:tc>
          <w:tcPr>
            <w:tcW w:w="0" w:type="auto"/>
            <w:vAlign w:val="center"/>
            <w:hideMark/>
          </w:tcPr>
          <w:p w14:paraId="5FA9762E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2210DD63" w14:textId="77777777" w:rsidTr="005835D2">
        <w:tc>
          <w:tcPr>
            <w:tcW w:w="0" w:type="auto"/>
            <w:vAlign w:val="center"/>
            <w:hideMark/>
          </w:tcPr>
          <w:p w14:paraId="21DE7CB3" w14:textId="5ED941FE" w:rsidR="0062581C" w:rsidRPr="005A24E2" w:rsidRDefault="0062581C" w:rsidP="005835D2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>    Biotroni</w:t>
            </w:r>
            <w:r w:rsidR="00593323">
              <w:rPr>
                <w:i/>
                <w:iCs/>
                <w:color w:val="000000" w:themeColor="text1"/>
              </w:rPr>
              <w:t>k</w:t>
            </w:r>
          </w:p>
        </w:tc>
        <w:tc>
          <w:tcPr>
            <w:tcW w:w="0" w:type="auto"/>
            <w:vAlign w:val="center"/>
            <w:hideMark/>
          </w:tcPr>
          <w:p w14:paraId="6F6298B9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7 (9.33%)</w:t>
            </w:r>
          </w:p>
        </w:tc>
        <w:tc>
          <w:tcPr>
            <w:tcW w:w="0" w:type="auto"/>
            <w:vAlign w:val="center"/>
            <w:hideMark/>
          </w:tcPr>
          <w:p w14:paraId="3489DCCE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78 (32.6%)</w:t>
            </w:r>
          </w:p>
        </w:tc>
        <w:tc>
          <w:tcPr>
            <w:tcW w:w="0" w:type="auto"/>
            <w:vAlign w:val="center"/>
            <w:hideMark/>
          </w:tcPr>
          <w:p w14:paraId="27E89E62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1E69A02B" w14:textId="77777777" w:rsidTr="005835D2">
        <w:tc>
          <w:tcPr>
            <w:tcW w:w="0" w:type="auto"/>
            <w:vAlign w:val="center"/>
            <w:hideMark/>
          </w:tcPr>
          <w:p w14:paraId="7C09D2E3" w14:textId="77777777" w:rsidR="0062581C" w:rsidRPr="005A24E2" w:rsidRDefault="0062581C" w:rsidP="005835D2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>    Microport</w:t>
            </w:r>
          </w:p>
        </w:tc>
        <w:tc>
          <w:tcPr>
            <w:tcW w:w="0" w:type="auto"/>
            <w:vAlign w:val="center"/>
            <w:hideMark/>
          </w:tcPr>
          <w:p w14:paraId="1FEC49F3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46DDAFF1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1 (4.60%)</w:t>
            </w:r>
          </w:p>
        </w:tc>
        <w:tc>
          <w:tcPr>
            <w:tcW w:w="0" w:type="auto"/>
            <w:vAlign w:val="center"/>
            <w:hideMark/>
          </w:tcPr>
          <w:p w14:paraId="41B38106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739EF8B4" w14:textId="77777777" w:rsidTr="005835D2">
        <w:tc>
          <w:tcPr>
            <w:tcW w:w="0" w:type="auto"/>
            <w:vAlign w:val="center"/>
            <w:hideMark/>
          </w:tcPr>
          <w:p w14:paraId="5532550E" w14:textId="77777777" w:rsidR="0062581C" w:rsidRPr="005A24E2" w:rsidRDefault="0062581C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Pacing threshold</w:t>
            </w:r>
            <w:r w:rsidRPr="005A24E2">
              <w:rPr>
                <w:b/>
                <w:bCs/>
                <w:color w:val="000000" w:themeColor="text1"/>
                <w:lang w:val="en-GB"/>
              </w:rPr>
              <w:t>—V</w:t>
            </w:r>
          </w:p>
        </w:tc>
        <w:tc>
          <w:tcPr>
            <w:tcW w:w="0" w:type="auto"/>
            <w:vAlign w:val="center"/>
            <w:hideMark/>
          </w:tcPr>
          <w:p w14:paraId="06F5E636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.9 [0.6 - 1.4]</w:t>
            </w:r>
          </w:p>
        </w:tc>
        <w:tc>
          <w:tcPr>
            <w:tcW w:w="0" w:type="auto"/>
            <w:vAlign w:val="center"/>
            <w:hideMark/>
          </w:tcPr>
          <w:p w14:paraId="228D5D37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.0 [0.7 - 1.4]</w:t>
            </w:r>
          </w:p>
        </w:tc>
        <w:tc>
          <w:tcPr>
            <w:tcW w:w="0" w:type="auto"/>
            <w:vAlign w:val="center"/>
            <w:hideMark/>
          </w:tcPr>
          <w:p w14:paraId="243DD848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.460</w:t>
            </w:r>
          </w:p>
        </w:tc>
      </w:tr>
      <w:tr w:rsidR="0062581C" w:rsidRPr="005A24E2" w14:paraId="55B15B59" w14:textId="77777777" w:rsidTr="005835D2">
        <w:tc>
          <w:tcPr>
            <w:tcW w:w="0" w:type="auto"/>
            <w:vAlign w:val="center"/>
            <w:hideMark/>
          </w:tcPr>
          <w:p w14:paraId="34B7F439" w14:textId="77777777" w:rsidR="0062581C" w:rsidRPr="005A24E2" w:rsidRDefault="0062581C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Pacing impedance</w:t>
            </w:r>
            <w:r w:rsidRPr="005A24E2">
              <w:rPr>
                <w:b/>
                <w:bCs/>
                <w:color w:val="000000" w:themeColor="text1"/>
                <w:lang w:val="en-GB"/>
              </w:rPr>
              <w:t>—</w:t>
            </w:r>
            <w:r w:rsidRPr="005A24E2">
              <w:rPr>
                <w:b/>
                <w:bCs/>
                <w:color w:val="000000" w:themeColor="text1"/>
              </w:rPr>
              <w:t>Ω</w:t>
            </w:r>
          </w:p>
        </w:tc>
        <w:tc>
          <w:tcPr>
            <w:tcW w:w="0" w:type="auto"/>
            <w:vAlign w:val="center"/>
            <w:hideMark/>
          </w:tcPr>
          <w:p w14:paraId="1020F8AA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669 [540 - 807]</w:t>
            </w:r>
          </w:p>
        </w:tc>
        <w:tc>
          <w:tcPr>
            <w:tcW w:w="0" w:type="auto"/>
            <w:vAlign w:val="center"/>
            <w:hideMark/>
          </w:tcPr>
          <w:p w14:paraId="5BF04FF2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852 [630 - 1,080]</w:t>
            </w:r>
          </w:p>
        </w:tc>
        <w:tc>
          <w:tcPr>
            <w:tcW w:w="0" w:type="auto"/>
            <w:vAlign w:val="center"/>
            <w:hideMark/>
          </w:tcPr>
          <w:p w14:paraId="2D37EDFA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&lt;0.001</w:t>
            </w:r>
          </w:p>
        </w:tc>
      </w:tr>
      <w:tr w:rsidR="0062581C" w:rsidRPr="005A24E2" w14:paraId="31C7D734" w14:textId="77777777" w:rsidTr="005835D2">
        <w:tc>
          <w:tcPr>
            <w:tcW w:w="0" w:type="auto"/>
            <w:vAlign w:val="center"/>
            <w:hideMark/>
          </w:tcPr>
          <w:p w14:paraId="100A42C5" w14:textId="77777777" w:rsidR="0062581C" w:rsidRPr="005A24E2" w:rsidRDefault="0062581C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Detection</w:t>
            </w:r>
            <w:r w:rsidRPr="005A24E2">
              <w:rPr>
                <w:b/>
                <w:bCs/>
                <w:color w:val="000000" w:themeColor="text1"/>
                <w:lang w:val="en-GB"/>
              </w:rPr>
              <w:t>—mV</w:t>
            </w:r>
          </w:p>
        </w:tc>
        <w:tc>
          <w:tcPr>
            <w:tcW w:w="0" w:type="auto"/>
            <w:vAlign w:val="center"/>
            <w:hideMark/>
          </w:tcPr>
          <w:p w14:paraId="74B04672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7.4 [5.0 -12.0]</w:t>
            </w:r>
          </w:p>
        </w:tc>
        <w:tc>
          <w:tcPr>
            <w:tcW w:w="0" w:type="auto"/>
            <w:vAlign w:val="center"/>
            <w:hideMark/>
          </w:tcPr>
          <w:p w14:paraId="298B7D2D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0.0 [6.7 - 15.0]</w:t>
            </w:r>
          </w:p>
        </w:tc>
        <w:tc>
          <w:tcPr>
            <w:tcW w:w="0" w:type="auto"/>
            <w:vAlign w:val="center"/>
            <w:hideMark/>
          </w:tcPr>
          <w:p w14:paraId="674DE144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.005</w:t>
            </w:r>
          </w:p>
        </w:tc>
      </w:tr>
      <w:tr w:rsidR="0062581C" w:rsidRPr="005A24E2" w14:paraId="30D06423" w14:textId="77777777" w:rsidTr="005835D2">
        <w:tc>
          <w:tcPr>
            <w:tcW w:w="0" w:type="auto"/>
            <w:vAlign w:val="center"/>
            <w:hideMark/>
          </w:tcPr>
          <w:p w14:paraId="5A97B623" w14:textId="77777777" w:rsidR="0062581C" w:rsidRPr="005A24E2" w:rsidRDefault="0062581C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QRS Width</w:t>
            </w:r>
            <w:r w:rsidRPr="005A24E2">
              <w:rPr>
                <w:vertAlign w:val="superscript"/>
                <w:lang w:val="en-GB"/>
              </w:rPr>
              <w:t>†</w:t>
            </w:r>
            <w:r w:rsidRPr="005A24E2">
              <w:rPr>
                <w:b/>
                <w:bCs/>
                <w:color w:val="000000" w:themeColor="text1"/>
                <w:lang w:val="en-GB"/>
              </w:rPr>
              <w:t>—ms</w:t>
            </w:r>
          </w:p>
        </w:tc>
        <w:tc>
          <w:tcPr>
            <w:tcW w:w="0" w:type="auto"/>
            <w:vAlign w:val="center"/>
            <w:hideMark/>
          </w:tcPr>
          <w:p w14:paraId="09334B2A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28 [119 - 139]</w:t>
            </w:r>
          </w:p>
        </w:tc>
        <w:tc>
          <w:tcPr>
            <w:tcW w:w="0" w:type="auto"/>
            <w:vAlign w:val="center"/>
            <w:hideMark/>
          </w:tcPr>
          <w:p w14:paraId="0FD733B2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39 [127 - 148]</w:t>
            </w:r>
          </w:p>
        </w:tc>
        <w:tc>
          <w:tcPr>
            <w:tcW w:w="0" w:type="auto"/>
            <w:vAlign w:val="center"/>
            <w:hideMark/>
          </w:tcPr>
          <w:p w14:paraId="4DE6F84C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&lt;0.001</w:t>
            </w:r>
          </w:p>
        </w:tc>
      </w:tr>
      <w:tr w:rsidR="0062581C" w:rsidRPr="005A24E2" w14:paraId="4270BE22" w14:textId="77777777" w:rsidTr="005835D2">
        <w:tc>
          <w:tcPr>
            <w:tcW w:w="0" w:type="auto"/>
            <w:vAlign w:val="center"/>
          </w:tcPr>
          <w:p w14:paraId="459E551A" w14:textId="151C93D8" w:rsidR="0062581C" w:rsidRPr="005A24E2" w:rsidRDefault="005A24E2" w:rsidP="005835D2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Qr, qR, rSr’ or rSR’ wave in V1</w:t>
            </w:r>
            <w:r w:rsidR="0062581C" w:rsidRPr="005A24E2">
              <w:rPr>
                <w:b/>
                <w:bCs/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66339DBC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65 (86.7%)</w:t>
            </w:r>
          </w:p>
        </w:tc>
        <w:tc>
          <w:tcPr>
            <w:tcW w:w="0" w:type="auto"/>
            <w:vAlign w:val="center"/>
          </w:tcPr>
          <w:p w14:paraId="65372696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225 (94.1%)</w:t>
            </w:r>
          </w:p>
        </w:tc>
        <w:tc>
          <w:tcPr>
            <w:tcW w:w="0" w:type="auto"/>
            <w:vAlign w:val="center"/>
          </w:tcPr>
          <w:p w14:paraId="0FD03AE9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.034</w:t>
            </w:r>
          </w:p>
        </w:tc>
      </w:tr>
      <w:tr w:rsidR="0062581C" w:rsidRPr="005A24E2" w14:paraId="17CAA536" w14:textId="77777777" w:rsidTr="005835D2">
        <w:tc>
          <w:tcPr>
            <w:tcW w:w="0" w:type="auto"/>
            <w:vAlign w:val="center"/>
            <w:hideMark/>
          </w:tcPr>
          <w:p w14:paraId="7A3AEEBF" w14:textId="77777777" w:rsidR="0062581C" w:rsidRPr="005A24E2" w:rsidRDefault="0062581C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Stim–LVAT</w:t>
            </w:r>
            <w:r w:rsidRPr="005A24E2">
              <w:rPr>
                <w:b/>
                <w:bCs/>
                <w:color w:val="000000" w:themeColor="text1"/>
                <w:lang w:val="en-GB"/>
              </w:rPr>
              <w:t>—</w:t>
            </w:r>
            <w:r w:rsidRPr="005A24E2">
              <w:rPr>
                <w:b/>
                <w:bCs/>
                <w:color w:val="000000" w:themeColor="text1"/>
              </w:rPr>
              <w:t>ms</w:t>
            </w:r>
          </w:p>
        </w:tc>
        <w:tc>
          <w:tcPr>
            <w:tcW w:w="0" w:type="auto"/>
            <w:vAlign w:val="center"/>
            <w:hideMark/>
          </w:tcPr>
          <w:p w14:paraId="41E611C5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75 [69 - 85]</w:t>
            </w:r>
          </w:p>
        </w:tc>
        <w:tc>
          <w:tcPr>
            <w:tcW w:w="0" w:type="auto"/>
            <w:vAlign w:val="center"/>
            <w:hideMark/>
          </w:tcPr>
          <w:p w14:paraId="32447A20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  <w:lang w:val="en-GB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080DE303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71F8B870" w14:textId="77777777" w:rsidTr="005835D2">
        <w:tc>
          <w:tcPr>
            <w:tcW w:w="0" w:type="auto"/>
            <w:vAlign w:val="center"/>
            <w:hideMark/>
          </w:tcPr>
          <w:p w14:paraId="5430C828" w14:textId="77777777" w:rsidR="0062581C" w:rsidRPr="005A24E2" w:rsidRDefault="0062581C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V1–V6 interpeak interval</w:t>
            </w:r>
            <w:r w:rsidRPr="005A24E2">
              <w:rPr>
                <w:b/>
                <w:bCs/>
                <w:color w:val="000000" w:themeColor="text1"/>
                <w:lang w:val="en-GB"/>
              </w:rPr>
              <w:t>—</w:t>
            </w:r>
            <w:r w:rsidRPr="005A24E2">
              <w:rPr>
                <w:b/>
                <w:bCs/>
                <w:color w:val="000000" w:themeColor="text1"/>
              </w:rPr>
              <w:t>ms</w:t>
            </w:r>
          </w:p>
        </w:tc>
        <w:tc>
          <w:tcPr>
            <w:tcW w:w="0" w:type="auto"/>
            <w:vAlign w:val="center"/>
            <w:hideMark/>
          </w:tcPr>
          <w:p w14:paraId="6E7B8191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40 [35 - 45]</w:t>
            </w:r>
          </w:p>
        </w:tc>
        <w:tc>
          <w:tcPr>
            <w:tcW w:w="0" w:type="auto"/>
            <w:vAlign w:val="center"/>
            <w:hideMark/>
          </w:tcPr>
          <w:p w14:paraId="13268C1E" w14:textId="77777777" w:rsidR="0062581C" w:rsidRPr="005A24E2" w:rsidRDefault="0062581C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  <w:lang w:val="en-GB"/>
              </w:rPr>
              <w:t>—</w:t>
            </w:r>
          </w:p>
        </w:tc>
        <w:tc>
          <w:tcPr>
            <w:tcW w:w="0" w:type="auto"/>
            <w:vAlign w:val="center"/>
            <w:hideMark/>
          </w:tcPr>
          <w:p w14:paraId="48DA18DD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2581C" w:rsidRPr="005A24E2" w14:paraId="2D983F57" w14:textId="77777777" w:rsidTr="005835D2">
        <w:tc>
          <w:tcPr>
            <w:tcW w:w="0" w:type="auto"/>
            <w:vAlign w:val="center"/>
          </w:tcPr>
          <w:p w14:paraId="6DC89EF0" w14:textId="77777777" w:rsidR="0062581C" w:rsidRPr="005A24E2" w:rsidRDefault="0062581C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Associated ICD</w:t>
            </w:r>
          </w:p>
        </w:tc>
        <w:tc>
          <w:tcPr>
            <w:tcW w:w="0" w:type="auto"/>
            <w:vAlign w:val="center"/>
          </w:tcPr>
          <w:p w14:paraId="44865FF0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22 (29.3%)</w:t>
            </w:r>
          </w:p>
        </w:tc>
        <w:tc>
          <w:tcPr>
            <w:tcW w:w="0" w:type="auto"/>
            <w:vAlign w:val="center"/>
          </w:tcPr>
          <w:p w14:paraId="721B52AD" w14:textId="77777777" w:rsidR="0062581C" w:rsidRPr="005A24E2" w:rsidRDefault="0062581C" w:rsidP="005835D2">
            <w:pPr>
              <w:ind w:left="150" w:right="150"/>
              <w:jc w:val="center"/>
              <w:rPr>
                <w:b/>
                <w:bCs/>
                <w:color w:val="000000" w:themeColor="text1"/>
                <w:lang w:val="en-GB"/>
              </w:rPr>
            </w:pPr>
            <w:r w:rsidRPr="005A24E2">
              <w:rPr>
                <w:color w:val="000000" w:themeColor="text1"/>
              </w:rPr>
              <w:t>132 (55.2%)</w:t>
            </w:r>
          </w:p>
        </w:tc>
        <w:tc>
          <w:tcPr>
            <w:tcW w:w="0" w:type="auto"/>
            <w:vAlign w:val="center"/>
          </w:tcPr>
          <w:p w14:paraId="1D3FA48C" w14:textId="77777777" w:rsidR="0062581C" w:rsidRPr="005A24E2" w:rsidRDefault="0062581C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&lt;0.001</w:t>
            </w:r>
          </w:p>
        </w:tc>
      </w:tr>
    </w:tbl>
    <w:p w14:paraId="44C2B416" w14:textId="77777777" w:rsidR="0062581C" w:rsidRPr="005A24E2" w:rsidRDefault="0062581C" w:rsidP="0062581C">
      <w:pPr>
        <w:rPr>
          <w:lang w:val="en-GB"/>
        </w:rPr>
      </w:pPr>
      <w:r w:rsidRPr="005A24E2">
        <w:rPr>
          <w:color w:val="333333"/>
          <w:lang w:val="en-GB"/>
        </w:rPr>
        <w:t xml:space="preserve">*Data are mean ± sd or n (%). </w:t>
      </w:r>
      <w:r w:rsidRPr="005A24E2">
        <w:rPr>
          <w:vertAlign w:val="superscript"/>
          <w:lang w:val="en-GB"/>
        </w:rPr>
        <w:t>†</w:t>
      </w:r>
      <w:r w:rsidRPr="005A24E2">
        <w:rPr>
          <w:color w:val="333333"/>
          <w:lang w:val="en-GB"/>
        </w:rPr>
        <w:t>Missing data: 4 for LBBA Pacing, 5 for CRT.</w:t>
      </w:r>
    </w:p>
    <w:p w14:paraId="4F4557BF" w14:textId="092260E2" w:rsidR="0062581C" w:rsidRDefault="0062581C">
      <w:pPr>
        <w:rPr>
          <w:lang w:val="en-GB"/>
        </w:rPr>
      </w:pPr>
    </w:p>
    <w:p w14:paraId="06EB6990" w14:textId="103D7A47" w:rsidR="00875A38" w:rsidRDefault="00875A38">
      <w:pPr>
        <w:rPr>
          <w:lang w:val="en-GB"/>
        </w:rPr>
      </w:pPr>
    </w:p>
    <w:p w14:paraId="2188BBC7" w14:textId="15988DCC" w:rsidR="00875A38" w:rsidRDefault="00875A38">
      <w:pPr>
        <w:rPr>
          <w:lang w:val="en-GB"/>
        </w:rPr>
      </w:pPr>
    </w:p>
    <w:p w14:paraId="1884900C" w14:textId="3096D408" w:rsidR="00875A38" w:rsidRDefault="00875A38">
      <w:pPr>
        <w:rPr>
          <w:lang w:val="en-GB"/>
        </w:rPr>
      </w:pPr>
    </w:p>
    <w:p w14:paraId="25510F2C" w14:textId="31BFE3C7" w:rsidR="00875A38" w:rsidRDefault="00875A38">
      <w:pPr>
        <w:rPr>
          <w:lang w:val="en-GB"/>
        </w:rPr>
      </w:pPr>
    </w:p>
    <w:p w14:paraId="29920623" w14:textId="62023312" w:rsidR="00875A38" w:rsidRDefault="00875A38">
      <w:pPr>
        <w:rPr>
          <w:lang w:val="en-GB"/>
        </w:rPr>
      </w:pPr>
    </w:p>
    <w:p w14:paraId="096E28E3" w14:textId="62233CCB" w:rsidR="00875A38" w:rsidRDefault="00875A38">
      <w:pPr>
        <w:rPr>
          <w:lang w:val="en-GB"/>
        </w:rPr>
      </w:pPr>
    </w:p>
    <w:p w14:paraId="7CE017A7" w14:textId="3BF84EB0" w:rsidR="00875A38" w:rsidRDefault="00875A38">
      <w:pPr>
        <w:rPr>
          <w:lang w:val="en-GB"/>
        </w:rPr>
      </w:pPr>
    </w:p>
    <w:p w14:paraId="3FEF9ADE" w14:textId="661503D3" w:rsidR="00875A38" w:rsidRDefault="00875A38">
      <w:pPr>
        <w:rPr>
          <w:lang w:val="en-GB"/>
        </w:rPr>
      </w:pPr>
    </w:p>
    <w:p w14:paraId="4F4092F0" w14:textId="77777777" w:rsidR="00875A38" w:rsidRPr="005A24E2" w:rsidRDefault="00875A38">
      <w:pPr>
        <w:rPr>
          <w:lang w:val="en-GB"/>
        </w:rPr>
      </w:pPr>
    </w:p>
    <w:p w14:paraId="5B532E49" w14:textId="3CCEE70F" w:rsidR="00A75426" w:rsidRPr="005A24E2" w:rsidRDefault="00D27B92" w:rsidP="00A75426">
      <w:pPr>
        <w:rPr>
          <w:b/>
          <w:bCs/>
          <w:sz w:val="28"/>
          <w:szCs w:val="28"/>
          <w:lang w:val="en-GB"/>
        </w:rPr>
      </w:pPr>
      <w:r w:rsidRPr="005D0C69">
        <w:rPr>
          <w:b/>
          <w:bCs/>
        </w:rPr>
        <w:lastRenderedPageBreak/>
        <w:t xml:space="preserve">Supplementary </w:t>
      </w:r>
      <w:r w:rsidR="00A75426" w:rsidRPr="005A24E2">
        <w:rPr>
          <w:b/>
          <w:bCs/>
          <w:lang w:val="en-GB"/>
        </w:rPr>
        <w:t>Table 5. Other major complications</w:t>
      </w:r>
    </w:p>
    <w:tbl>
      <w:tblPr>
        <w:tblStyle w:val="TableGrid"/>
        <w:tblW w:w="10109" w:type="dxa"/>
        <w:tblLook w:val="04A0" w:firstRow="1" w:lastRow="0" w:firstColumn="1" w:lastColumn="0" w:noHBand="0" w:noVBand="1"/>
      </w:tblPr>
      <w:tblGrid>
        <w:gridCol w:w="5576"/>
        <w:gridCol w:w="1597"/>
        <w:gridCol w:w="1681"/>
        <w:gridCol w:w="1255"/>
      </w:tblGrid>
      <w:tr w:rsidR="00A75426" w:rsidRPr="005A24E2" w14:paraId="7E6A35FC" w14:textId="77777777" w:rsidTr="005835D2">
        <w:tc>
          <w:tcPr>
            <w:tcW w:w="0" w:type="auto"/>
            <w:hideMark/>
          </w:tcPr>
          <w:p w14:paraId="21237C8A" w14:textId="77777777" w:rsidR="00A75426" w:rsidRPr="005A24E2" w:rsidRDefault="00A75426" w:rsidP="005835D2">
            <w:pPr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Characteristic*</w:t>
            </w:r>
          </w:p>
        </w:tc>
        <w:tc>
          <w:tcPr>
            <w:tcW w:w="0" w:type="auto"/>
            <w:hideMark/>
          </w:tcPr>
          <w:p w14:paraId="696D81B0" w14:textId="77777777" w:rsidR="00A75426" w:rsidRPr="005A24E2" w:rsidRDefault="00A75426" w:rsidP="005835D2">
            <w:pPr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LBBAP</w:t>
            </w:r>
            <w:r w:rsidRPr="005A24E2">
              <w:rPr>
                <w:color w:val="000000" w:themeColor="text1"/>
              </w:rPr>
              <w:br/>
              <w:t>N = 75</w:t>
            </w:r>
          </w:p>
        </w:tc>
        <w:tc>
          <w:tcPr>
            <w:tcW w:w="0" w:type="auto"/>
            <w:hideMark/>
          </w:tcPr>
          <w:p w14:paraId="291528B0" w14:textId="77777777" w:rsidR="00A75426" w:rsidRPr="005A24E2" w:rsidRDefault="00A75426" w:rsidP="005835D2">
            <w:pPr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BIVP</w:t>
            </w:r>
            <w:r w:rsidRPr="005A24E2">
              <w:rPr>
                <w:color w:val="000000" w:themeColor="text1"/>
              </w:rPr>
              <w:br/>
              <w:t>N = 239</w:t>
            </w:r>
          </w:p>
        </w:tc>
        <w:tc>
          <w:tcPr>
            <w:tcW w:w="0" w:type="auto"/>
            <w:hideMark/>
          </w:tcPr>
          <w:p w14:paraId="2BC6A30F" w14:textId="77777777" w:rsidR="00A75426" w:rsidRPr="005A24E2" w:rsidRDefault="00A75426" w:rsidP="005835D2">
            <w:pPr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A75426" w:rsidRPr="005A24E2" w14:paraId="142135A2" w14:textId="77777777" w:rsidTr="005835D2">
        <w:tc>
          <w:tcPr>
            <w:tcW w:w="0" w:type="auto"/>
          </w:tcPr>
          <w:p w14:paraId="4BA605F3" w14:textId="77777777" w:rsidR="00A75426" w:rsidRPr="005A24E2" w:rsidRDefault="00A75426" w:rsidP="005835D2">
            <w:pPr>
              <w:ind w:right="150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 xml:space="preserve">Other </w:t>
            </w:r>
            <w:r w:rsidRPr="005A24E2">
              <w:rPr>
                <w:b/>
                <w:bCs/>
                <w:color w:val="333333"/>
                <w:lang w:val="en-GB"/>
              </w:rPr>
              <w:t>early major complications</w:t>
            </w:r>
          </w:p>
        </w:tc>
        <w:tc>
          <w:tcPr>
            <w:tcW w:w="0" w:type="auto"/>
          </w:tcPr>
          <w:p w14:paraId="3B3F096E" w14:textId="77777777" w:rsidR="00A75426" w:rsidRPr="005A24E2" w:rsidRDefault="00A75426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2 (2.67%)</w:t>
            </w:r>
          </w:p>
        </w:tc>
        <w:tc>
          <w:tcPr>
            <w:tcW w:w="0" w:type="auto"/>
          </w:tcPr>
          <w:p w14:paraId="7C5985BE" w14:textId="77777777" w:rsidR="00A75426" w:rsidRPr="005A24E2" w:rsidRDefault="00A75426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1 (0.42%)</w:t>
            </w:r>
          </w:p>
        </w:tc>
        <w:tc>
          <w:tcPr>
            <w:tcW w:w="0" w:type="auto"/>
          </w:tcPr>
          <w:p w14:paraId="116CC07D" w14:textId="77777777" w:rsidR="00A75426" w:rsidRPr="005A24E2" w:rsidRDefault="00A75426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0.143</w:t>
            </w:r>
          </w:p>
        </w:tc>
      </w:tr>
      <w:tr w:rsidR="00A75426" w:rsidRPr="005A24E2" w14:paraId="53C096BC" w14:textId="77777777" w:rsidTr="005835D2">
        <w:tc>
          <w:tcPr>
            <w:tcW w:w="0" w:type="auto"/>
            <w:hideMark/>
          </w:tcPr>
          <w:p w14:paraId="5913407F" w14:textId="77777777" w:rsidR="00A75426" w:rsidRPr="005A24E2" w:rsidRDefault="00A75426" w:rsidP="005835D2">
            <w:pPr>
              <w:ind w:right="150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29E2E43" w14:textId="77777777" w:rsidR="00A75426" w:rsidRPr="005A24E2" w:rsidRDefault="00A75426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1961B049" w14:textId="77777777" w:rsidR="00A75426" w:rsidRPr="005A24E2" w:rsidRDefault="00A75426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  <w:hideMark/>
          </w:tcPr>
          <w:p w14:paraId="53B4A23B" w14:textId="77777777" w:rsidR="00A75426" w:rsidRPr="005A24E2" w:rsidRDefault="00A75426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  <w:r w:rsidRPr="005A24E2">
              <w:rPr>
                <w:color w:val="000000" w:themeColor="text1"/>
              </w:rPr>
              <w:t>&gt;0.999</w:t>
            </w:r>
          </w:p>
        </w:tc>
      </w:tr>
      <w:tr w:rsidR="00A75426" w:rsidRPr="005A24E2" w14:paraId="01992972" w14:textId="77777777" w:rsidTr="005835D2">
        <w:tc>
          <w:tcPr>
            <w:tcW w:w="0" w:type="auto"/>
          </w:tcPr>
          <w:p w14:paraId="1E639A51" w14:textId="77777777" w:rsidR="00A75426" w:rsidRPr="005A24E2" w:rsidRDefault="00A75426" w:rsidP="005835D2">
            <w:pPr>
              <w:ind w:left="150" w:right="150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 xml:space="preserve">Threshold elevation requiring reoperation </w:t>
            </w:r>
          </w:p>
        </w:tc>
        <w:tc>
          <w:tcPr>
            <w:tcW w:w="0" w:type="auto"/>
          </w:tcPr>
          <w:p w14:paraId="6E23DE1B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 (50.0%)</w:t>
            </w:r>
          </w:p>
        </w:tc>
        <w:tc>
          <w:tcPr>
            <w:tcW w:w="0" w:type="auto"/>
          </w:tcPr>
          <w:p w14:paraId="710C92FD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  <w:lang w:val="en-GB"/>
              </w:rPr>
              <w:t>—</w:t>
            </w:r>
          </w:p>
        </w:tc>
        <w:tc>
          <w:tcPr>
            <w:tcW w:w="0" w:type="auto"/>
          </w:tcPr>
          <w:p w14:paraId="0A6FE462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A75426" w:rsidRPr="005A24E2" w14:paraId="2C2D2E9A" w14:textId="77777777" w:rsidTr="005835D2">
        <w:tc>
          <w:tcPr>
            <w:tcW w:w="0" w:type="auto"/>
            <w:hideMark/>
          </w:tcPr>
          <w:p w14:paraId="6BD7A379" w14:textId="77777777" w:rsidR="00A75426" w:rsidRPr="005A24E2" w:rsidRDefault="00A75426" w:rsidP="005835D2">
            <w:pPr>
              <w:ind w:left="150" w:right="150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 xml:space="preserve"> Phrenic stimulation requiring reoperation</w:t>
            </w:r>
          </w:p>
        </w:tc>
        <w:tc>
          <w:tcPr>
            <w:tcW w:w="0" w:type="auto"/>
            <w:hideMark/>
          </w:tcPr>
          <w:p w14:paraId="4AA7477A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  <w:lang w:val="en-GB"/>
              </w:rPr>
              <w:t>—</w:t>
            </w:r>
          </w:p>
        </w:tc>
        <w:tc>
          <w:tcPr>
            <w:tcW w:w="0" w:type="auto"/>
            <w:hideMark/>
          </w:tcPr>
          <w:p w14:paraId="0E6DF5B4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 (100.0%)</w:t>
            </w:r>
          </w:p>
        </w:tc>
        <w:tc>
          <w:tcPr>
            <w:tcW w:w="0" w:type="auto"/>
            <w:hideMark/>
          </w:tcPr>
          <w:p w14:paraId="2B77C0D3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A75426" w:rsidRPr="005A24E2" w14:paraId="079F4A02" w14:textId="77777777" w:rsidTr="005835D2">
        <w:tc>
          <w:tcPr>
            <w:tcW w:w="0" w:type="auto"/>
            <w:hideMark/>
          </w:tcPr>
          <w:p w14:paraId="5C619C84" w14:textId="77777777" w:rsidR="00A75426" w:rsidRPr="005A24E2" w:rsidRDefault="00A75426" w:rsidP="005835D2">
            <w:pPr>
              <w:ind w:left="150" w:right="150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 xml:space="preserve"> Stroke post-anticoagulant discontinuation</w:t>
            </w:r>
          </w:p>
        </w:tc>
        <w:tc>
          <w:tcPr>
            <w:tcW w:w="0" w:type="auto"/>
            <w:hideMark/>
          </w:tcPr>
          <w:p w14:paraId="27BE543D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 (50.0%)</w:t>
            </w:r>
          </w:p>
        </w:tc>
        <w:tc>
          <w:tcPr>
            <w:tcW w:w="0" w:type="auto"/>
            <w:hideMark/>
          </w:tcPr>
          <w:p w14:paraId="4BB26B4C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  <w:lang w:val="en-GB"/>
              </w:rPr>
              <w:t>—</w:t>
            </w:r>
          </w:p>
        </w:tc>
        <w:tc>
          <w:tcPr>
            <w:tcW w:w="0" w:type="auto"/>
            <w:hideMark/>
          </w:tcPr>
          <w:p w14:paraId="16CB12DC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A75426" w:rsidRPr="005A24E2" w14:paraId="4E252BB4" w14:textId="77777777" w:rsidTr="005835D2">
        <w:tc>
          <w:tcPr>
            <w:tcW w:w="0" w:type="auto"/>
          </w:tcPr>
          <w:p w14:paraId="04E6D82A" w14:textId="77777777" w:rsidR="00A75426" w:rsidRPr="005A24E2" w:rsidRDefault="00A75426" w:rsidP="005835D2">
            <w:pPr>
              <w:ind w:right="150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Other l</w:t>
            </w:r>
            <w:r w:rsidRPr="005A24E2">
              <w:rPr>
                <w:b/>
                <w:bCs/>
                <w:color w:val="333333"/>
                <w:lang w:val="en-GB"/>
              </w:rPr>
              <w:t>ate major complications</w:t>
            </w:r>
          </w:p>
        </w:tc>
        <w:tc>
          <w:tcPr>
            <w:tcW w:w="0" w:type="auto"/>
          </w:tcPr>
          <w:p w14:paraId="26FF87E5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  <w:lang w:val="en-GB"/>
              </w:rPr>
              <w:t>—</w:t>
            </w:r>
          </w:p>
        </w:tc>
        <w:tc>
          <w:tcPr>
            <w:tcW w:w="0" w:type="auto"/>
          </w:tcPr>
          <w:p w14:paraId="340D1E5B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333333"/>
              </w:rPr>
              <w:t>5 (2.09%)</w:t>
            </w:r>
          </w:p>
        </w:tc>
        <w:tc>
          <w:tcPr>
            <w:tcW w:w="0" w:type="auto"/>
          </w:tcPr>
          <w:p w14:paraId="76524B71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333333"/>
              </w:rPr>
              <w:t>0.343</w:t>
            </w:r>
          </w:p>
        </w:tc>
      </w:tr>
      <w:tr w:rsidR="00A75426" w:rsidRPr="005A24E2" w14:paraId="616BF007" w14:textId="77777777" w:rsidTr="005835D2">
        <w:tc>
          <w:tcPr>
            <w:tcW w:w="0" w:type="auto"/>
          </w:tcPr>
          <w:p w14:paraId="030A89C3" w14:textId="77777777" w:rsidR="00A75426" w:rsidRPr="005A24E2" w:rsidRDefault="00A75426" w:rsidP="005835D2">
            <w:pPr>
              <w:ind w:left="150" w:right="150"/>
              <w:rPr>
                <w:b/>
                <w:bCs/>
                <w:color w:val="000000" w:themeColor="text1"/>
              </w:rPr>
            </w:pPr>
          </w:p>
        </w:tc>
        <w:tc>
          <w:tcPr>
            <w:tcW w:w="0" w:type="auto"/>
          </w:tcPr>
          <w:p w14:paraId="4653AA7F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12C0ADDF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04DB056E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333333"/>
              </w:rPr>
              <w:t>&gt;0.999</w:t>
            </w:r>
          </w:p>
        </w:tc>
      </w:tr>
      <w:tr w:rsidR="00A75426" w:rsidRPr="005A24E2" w14:paraId="2B4F602F" w14:textId="77777777" w:rsidTr="005835D2">
        <w:tc>
          <w:tcPr>
            <w:tcW w:w="0" w:type="auto"/>
          </w:tcPr>
          <w:p w14:paraId="04E416B0" w14:textId="77777777" w:rsidR="00A75426" w:rsidRPr="005A24E2" w:rsidRDefault="00A75426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 w:rsidRPr="005A24E2">
              <w:rPr>
                <w:color w:val="333333"/>
              </w:rPr>
              <w:t>  Diaphragmatic contraction requiring reoperation</w:t>
            </w:r>
          </w:p>
        </w:tc>
        <w:tc>
          <w:tcPr>
            <w:tcW w:w="0" w:type="auto"/>
          </w:tcPr>
          <w:p w14:paraId="3D46FEC2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  <w:lang w:val="en-GB"/>
              </w:rPr>
              <w:t>—</w:t>
            </w:r>
          </w:p>
        </w:tc>
        <w:tc>
          <w:tcPr>
            <w:tcW w:w="0" w:type="auto"/>
          </w:tcPr>
          <w:p w14:paraId="67A82161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333333"/>
              </w:rPr>
              <w:t>4 (80.0%)</w:t>
            </w:r>
          </w:p>
        </w:tc>
        <w:tc>
          <w:tcPr>
            <w:tcW w:w="0" w:type="auto"/>
          </w:tcPr>
          <w:p w14:paraId="38157C53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A75426" w:rsidRPr="005A24E2" w14:paraId="1FECA46E" w14:textId="77777777" w:rsidTr="005835D2">
        <w:trPr>
          <w:trHeight w:val="61"/>
        </w:trPr>
        <w:tc>
          <w:tcPr>
            <w:tcW w:w="0" w:type="auto"/>
          </w:tcPr>
          <w:p w14:paraId="1F29B15C" w14:textId="77777777" w:rsidR="00A75426" w:rsidRPr="005A24E2" w:rsidRDefault="00A75426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 w:rsidRPr="005A24E2">
              <w:rPr>
                <w:color w:val="333333"/>
              </w:rPr>
              <w:t>  Threshold rise requiring reoperation</w:t>
            </w:r>
          </w:p>
        </w:tc>
        <w:tc>
          <w:tcPr>
            <w:tcW w:w="0" w:type="auto"/>
          </w:tcPr>
          <w:p w14:paraId="1D85D870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  <w:lang w:val="en-GB"/>
              </w:rPr>
              <w:t>—</w:t>
            </w:r>
          </w:p>
        </w:tc>
        <w:tc>
          <w:tcPr>
            <w:tcW w:w="0" w:type="auto"/>
          </w:tcPr>
          <w:p w14:paraId="32CCF523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333333"/>
              </w:rPr>
              <w:t>1 (20.0%)</w:t>
            </w:r>
          </w:p>
        </w:tc>
        <w:tc>
          <w:tcPr>
            <w:tcW w:w="0" w:type="auto"/>
          </w:tcPr>
          <w:p w14:paraId="7BE51F3F" w14:textId="77777777" w:rsidR="00A75426" w:rsidRPr="005A24E2" w:rsidRDefault="00A75426" w:rsidP="005835D2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</w:tbl>
    <w:p w14:paraId="546CE335" w14:textId="77777777" w:rsidR="00A75426" w:rsidRPr="005A24E2" w:rsidRDefault="00A75426" w:rsidP="00A75426">
      <w:pPr>
        <w:rPr>
          <w:b/>
          <w:bCs/>
          <w:lang w:val="en-GB"/>
        </w:rPr>
      </w:pPr>
    </w:p>
    <w:p w14:paraId="70553A86" w14:textId="070BA841" w:rsidR="00A75426" w:rsidRPr="005A24E2" w:rsidRDefault="00D27B92" w:rsidP="00A75426">
      <w:pPr>
        <w:rPr>
          <w:b/>
          <w:bCs/>
          <w:lang w:val="en-GB"/>
        </w:rPr>
      </w:pPr>
      <w:r w:rsidRPr="005D0C69">
        <w:rPr>
          <w:b/>
          <w:bCs/>
        </w:rPr>
        <w:t xml:space="preserve">Supplementary </w:t>
      </w:r>
      <w:r w:rsidR="00A75426" w:rsidRPr="005A24E2">
        <w:rPr>
          <w:b/>
          <w:bCs/>
          <w:lang w:val="en-GB"/>
        </w:rPr>
        <w:t>Table 6. Periprocedural Events not fulfilling major complication definition</w:t>
      </w:r>
    </w:p>
    <w:tbl>
      <w:tblPr>
        <w:tblStyle w:val="TableGrid"/>
        <w:tblW w:w="10456" w:type="dxa"/>
        <w:tblLook w:val="04A0" w:firstRow="1" w:lastRow="0" w:firstColumn="1" w:lastColumn="0" w:noHBand="0" w:noVBand="1"/>
      </w:tblPr>
      <w:tblGrid>
        <w:gridCol w:w="5949"/>
        <w:gridCol w:w="1701"/>
        <w:gridCol w:w="1614"/>
        <w:gridCol w:w="1192"/>
      </w:tblGrid>
      <w:tr w:rsidR="00A75426" w:rsidRPr="005A24E2" w14:paraId="7017AFF3" w14:textId="77777777" w:rsidTr="005835D2">
        <w:tc>
          <w:tcPr>
            <w:tcW w:w="5949" w:type="dxa"/>
            <w:hideMark/>
          </w:tcPr>
          <w:p w14:paraId="10B31175" w14:textId="77777777" w:rsidR="00A75426" w:rsidRPr="005A24E2" w:rsidRDefault="00A75426" w:rsidP="005835D2">
            <w:pPr>
              <w:rPr>
                <w:color w:val="333333"/>
              </w:rPr>
            </w:pPr>
            <w:r w:rsidRPr="005A24E2">
              <w:rPr>
                <w:b/>
                <w:bCs/>
                <w:color w:val="333333"/>
              </w:rPr>
              <w:t>Characteristic*</w:t>
            </w:r>
          </w:p>
        </w:tc>
        <w:tc>
          <w:tcPr>
            <w:tcW w:w="1701" w:type="dxa"/>
            <w:hideMark/>
          </w:tcPr>
          <w:p w14:paraId="40B162D6" w14:textId="77777777" w:rsidR="00A75426" w:rsidRPr="005A24E2" w:rsidRDefault="00A75426" w:rsidP="005835D2">
            <w:pPr>
              <w:jc w:val="center"/>
              <w:rPr>
                <w:color w:val="333333"/>
              </w:rPr>
            </w:pPr>
            <w:r w:rsidRPr="005A24E2">
              <w:rPr>
                <w:b/>
                <w:bCs/>
                <w:color w:val="333333"/>
              </w:rPr>
              <w:t>LBBA Pacing</w:t>
            </w:r>
            <w:r w:rsidRPr="005A24E2">
              <w:rPr>
                <w:color w:val="333333"/>
              </w:rPr>
              <w:br/>
              <w:t>N = 75</w:t>
            </w:r>
          </w:p>
        </w:tc>
        <w:tc>
          <w:tcPr>
            <w:tcW w:w="1614" w:type="dxa"/>
            <w:hideMark/>
          </w:tcPr>
          <w:p w14:paraId="70298175" w14:textId="77777777" w:rsidR="00A75426" w:rsidRPr="005A24E2" w:rsidRDefault="00A75426" w:rsidP="005835D2">
            <w:pPr>
              <w:jc w:val="center"/>
              <w:rPr>
                <w:color w:val="333333"/>
              </w:rPr>
            </w:pPr>
            <w:r w:rsidRPr="005A24E2">
              <w:rPr>
                <w:b/>
                <w:bCs/>
                <w:color w:val="333333"/>
              </w:rPr>
              <w:t>CRT</w:t>
            </w:r>
            <w:r w:rsidRPr="005A24E2">
              <w:rPr>
                <w:color w:val="333333"/>
              </w:rPr>
              <w:br/>
              <w:t>N = 239</w:t>
            </w:r>
          </w:p>
        </w:tc>
        <w:tc>
          <w:tcPr>
            <w:tcW w:w="0" w:type="auto"/>
            <w:hideMark/>
          </w:tcPr>
          <w:p w14:paraId="03585DEB" w14:textId="77777777" w:rsidR="00A75426" w:rsidRPr="005A24E2" w:rsidRDefault="00A75426" w:rsidP="005835D2">
            <w:pPr>
              <w:jc w:val="center"/>
              <w:rPr>
                <w:color w:val="333333"/>
              </w:rPr>
            </w:pPr>
            <w:r w:rsidRPr="005A24E2">
              <w:rPr>
                <w:b/>
                <w:bCs/>
                <w:color w:val="333333"/>
              </w:rPr>
              <w:t>p-value</w:t>
            </w:r>
          </w:p>
        </w:tc>
      </w:tr>
      <w:tr w:rsidR="00A75426" w:rsidRPr="005A24E2" w14:paraId="33B1DA2C" w14:textId="77777777" w:rsidTr="005835D2">
        <w:tc>
          <w:tcPr>
            <w:tcW w:w="5949" w:type="dxa"/>
            <w:hideMark/>
          </w:tcPr>
          <w:p w14:paraId="57C5E43A" w14:textId="77777777" w:rsidR="00A75426" w:rsidRPr="005A24E2" w:rsidRDefault="00A75426" w:rsidP="005835D2">
            <w:pPr>
              <w:ind w:left="150" w:right="150"/>
              <w:rPr>
                <w:i/>
                <w:iCs/>
                <w:color w:val="333333"/>
              </w:rPr>
            </w:pPr>
            <w:r w:rsidRPr="005A24E2">
              <w:rPr>
                <w:b/>
                <w:bCs/>
                <w:color w:val="333333"/>
              </w:rPr>
              <w:t>Loss of LBB capture</w:t>
            </w:r>
          </w:p>
        </w:tc>
        <w:tc>
          <w:tcPr>
            <w:tcW w:w="1701" w:type="dxa"/>
            <w:hideMark/>
          </w:tcPr>
          <w:p w14:paraId="5DD17516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4 (5.33%)</w:t>
            </w:r>
          </w:p>
        </w:tc>
        <w:tc>
          <w:tcPr>
            <w:tcW w:w="1614" w:type="dxa"/>
            <w:hideMark/>
          </w:tcPr>
          <w:p w14:paraId="4785BC09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0 (0%)</w:t>
            </w:r>
          </w:p>
        </w:tc>
        <w:tc>
          <w:tcPr>
            <w:tcW w:w="0" w:type="auto"/>
            <w:hideMark/>
          </w:tcPr>
          <w:p w14:paraId="708B8673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0.003</w:t>
            </w:r>
          </w:p>
        </w:tc>
      </w:tr>
      <w:tr w:rsidR="00A75426" w:rsidRPr="005A24E2" w14:paraId="7836C11D" w14:textId="77777777" w:rsidTr="005835D2">
        <w:tc>
          <w:tcPr>
            <w:tcW w:w="5949" w:type="dxa"/>
          </w:tcPr>
          <w:p w14:paraId="490B8F25" w14:textId="77777777" w:rsidR="00A75426" w:rsidRPr="005A24E2" w:rsidRDefault="00A75426" w:rsidP="005835D2">
            <w:pPr>
              <w:ind w:left="150" w:right="150"/>
              <w:rPr>
                <w:i/>
                <w:iCs/>
                <w:color w:val="333333"/>
              </w:rPr>
            </w:pPr>
            <w:r w:rsidRPr="005A24E2">
              <w:rPr>
                <w:i/>
                <w:iCs/>
                <w:color w:val="333333"/>
              </w:rPr>
              <w:t xml:space="preserve">    Loss r' after implant</w:t>
            </w:r>
          </w:p>
        </w:tc>
        <w:tc>
          <w:tcPr>
            <w:tcW w:w="1701" w:type="dxa"/>
          </w:tcPr>
          <w:p w14:paraId="5B7F4B04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4 (5.33%)</w:t>
            </w:r>
          </w:p>
        </w:tc>
        <w:tc>
          <w:tcPr>
            <w:tcW w:w="1614" w:type="dxa"/>
          </w:tcPr>
          <w:p w14:paraId="3D6DCAB8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0 (0%)</w:t>
            </w:r>
          </w:p>
        </w:tc>
        <w:tc>
          <w:tcPr>
            <w:tcW w:w="0" w:type="auto"/>
          </w:tcPr>
          <w:p w14:paraId="3806CEC2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0.003</w:t>
            </w:r>
          </w:p>
        </w:tc>
      </w:tr>
      <w:tr w:rsidR="00A75426" w:rsidRPr="005A24E2" w14:paraId="0303C7E6" w14:textId="77777777" w:rsidTr="005835D2">
        <w:tc>
          <w:tcPr>
            <w:tcW w:w="5949" w:type="dxa"/>
          </w:tcPr>
          <w:p w14:paraId="679B712A" w14:textId="77777777" w:rsidR="00A75426" w:rsidRPr="005A24E2" w:rsidRDefault="00A75426" w:rsidP="005835D2">
            <w:pPr>
              <w:ind w:left="150" w:right="150"/>
              <w:rPr>
                <w:i/>
                <w:iCs/>
                <w:color w:val="333333"/>
              </w:rPr>
            </w:pPr>
            <w:r w:rsidRPr="005A24E2">
              <w:rPr>
                <w:i/>
                <w:iCs/>
                <w:color w:val="333333"/>
              </w:rPr>
              <w:t xml:space="preserve">    LVAT rise after implant</w:t>
            </w:r>
          </w:p>
        </w:tc>
        <w:tc>
          <w:tcPr>
            <w:tcW w:w="1701" w:type="dxa"/>
          </w:tcPr>
          <w:p w14:paraId="51514D5F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1 (1.33%)</w:t>
            </w:r>
          </w:p>
        </w:tc>
        <w:tc>
          <w:tcPr>
            <w:tcW w:w="1614" w:type="dxa"/>
          </w:tcPr>
          <w:p w14:paraId="37120BAE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0 (0%)</w:t>
            </w:r>
          </w:p>
        </w:tc>
        <w:tc>
          <w:tcPr>
            <w:tcW w:w="0" w:type="auto"/>
          </w:tcPr>
          <w:p w14:paraId="4A56E7B4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0.239</w:t>
            </w:r>
          </w:p>
        </w:tc>
      </w:tr>
      <w:tr w:rsidR="00A75426" w:rsidRPr="005A24E2" w14:paraId="689918FD" w14:textId="77777777" w:rsidTr="005835D2">
        <w:tc>
          <w:tcPr>
            <w:tcW w:w="5949" w:type="dxa"/>
          </w:tcPr>
          <w:p w14:paraId="43187E6C" w14:textId="77777777" w:rsidR="00A75426" w:rsidRPr="005A24E2" w:rsidRDefault="00A75426" w:rsidP="005835D2">
            <w:pPr>
              <w:ind w:left="150" w:right="150"/>
              <w:rPr>
                <w:i/>
                <w:iCs/>
                <w:color w:val="333333"/>
              </w:rPr>
            </w:pPr>
            <w:r w:rsidRPr="005A24E2">
              <w:rPr>
                <w:i/>
                <w:iCs/>
                <w:color w:val="333333"/>
              </w:rPr>
              <w:t xml:space="preserve">   V1–V6 decrease after implant</w:t>
            </w:r>
          </w:p>
        </w:tc>
        <w:tc>
          <w:tcPr>
            <w:tcW w:w="1701" w:type="dxa"/>
          </w:tcPr>
          <w:p w14:paraId="1DB6D419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1 (1.33%)</w:t>
            </w:r>
          </w:p>
        </w:tc>
        <w:tc>
          <w:tcPr>
            <w:tcW w:w="1614" w:type="dxa"/>
          </w:tcPr>
          <w:p w14:paraId="09F38BEA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0 (0%)</w:t>
            </w:r>
          </w:p>
        </w:tc>
        <w:tc>
          <w:tcPr>
            <w:tcW w:w="0" w:type="auto"/>
          </w:tcPr>
          <w:p w14:paraId="5F4B58C3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0.239</w:t>
            </w:r>
          </w:p>
        </w:tc>
      </w:tr>
      <w:tr w:rsidR="00A75426" w:rsidRPr="005A24E2" w14:paraId="0B728B39" w14:textId="77777777" w:rsidTr="005835D2">
        <w:tc>
          <w:tcPr>
            <w:tcW w:w="5949" w:type="dxa"/>
          </w:tcPr>
          <w:p w14:paraId="54608E2E" w14:textId="77777777" w:rsidR="00A75426" w:rsidRPr="005A24E2" w:rsidRDefault="00A75426" w:rsidP="005835D2">
            <w:pPr>
              <w:ind w:left="150" w:right="150"/>
              <w:rPr>
                <w:i/>
                <w:iCs/>
                <w:color w:val="333333"/>
              </w:rPr>
            </w:pPr>
            <w:r w:rsidRPr="005A24E2">
              <w:rPr>
                <w:i/>
                <w:iCs/>
                <w:color w:val="333333"/>
              </w:rPr>
              <w:t xml:space="preserve">   QRS duration rise after implant</w:t>
            </w:r>
          </w:p>
        </w:tc>
        <w:tc>
          <w:tcPr>
            <w:tcW w:w="1701" w:type="dxa"/>
          </w:tcPr>
          <w:p w14:paraId="173B669C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1 (1.33%)</w:t>
            </w:r>
          </w:p>
        </w:tc>
        <w:tc>
          <w:tcPr>
            <w:tcW w:w="1614" w:type="dxa"/>
          </w:tcPr>
          <w:p w14:paraId="5CDC37BA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0 (0%)</w:t>
            </w:r>
          </w:p>
        </w:tc>
        <w:tc>
          <w:tcPr>
            <w:tcW w:w="0" w:type="auto"/>
          </w:tcPr>
          <w:p w14:paraId="0752B83C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0.239</w:t>
            </w:r>
          </w:p>
        </w:tc>
      </w:tr>
      <w:tr w:rsidR="00A75426" w:rsidRPr="005A24E2" w14:paraId="012B3E62" w14:textId="77777777" w:rsidTr="005835D2">
        <w:tc>
          <w:tcPr>
            <w:tcW w:w="5949" w:type="dxa"/>
          </w:tcPr>
          <w:p w14:paraId="4453D0BD" w14:textId="77777777" w:rsidR="00A75426" w:rsidRPr="005A24E2" w:rsidRDefault="00A75426" w:rsidP="005835D2">
            <w:pPr>
              <w:ind w:left="150" w:right="150"/>
              <w:rPr>
                <w:i/>
                <w:iCs/>
                <w:color w:val="333333"/>
              </w:rPr>
            </w:pPr>
            <w:r w:rsidRPr="005A24E2">
              <w:rPr>
                <w:b/>
                <w:bCs/>
                <w:color w:val="333333"/>
              </w:rPr>
              <w:t>Threshold rise at J1 post-implant</w:t>
            </w:r>
          </w:p>
        </w:tc>
        <w:tc>
          <w:tcPr>
            <w:tcW w:w="1701" w:type="dxa"/>
          </w:tcPr>
          <w:p w14:paraId="5E7BC3FE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0 (0%)</w:t>
            </w:r>
          </w:p>
        </w:tc>
        <w:tc>
          <w:tcPr>
            <w:tcW w:w="1614" w:type="dxa"/>
          </w:tcPr>
          <w:p w14:paraId="4D1ABF3D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1 (0.42%)</w:t>
            </w:r>
          </w:p>
        </w:tc>
        <w:tc>
          <w:tcPr>
            <w:tcW w:w="0" w:type="auto"/>
          </w:tcPr>
          <w:p w14:paraId="16276A71" w14:textId="77777777" w:rsidR="00A75426" w:rsidRPr="005A24E2" w:rsidRDefault="00A75426" w:rsidP="005835D2">
            <w:pPr>
              <w:ind w:left="150" w:right="150"/>
              <w:jc w:val="center"/>
              <w:rPr>
                <w:color w:val="333333"/>
              </w:rPr>
            </w:pPr>
            <w:r w:rsidRPr="005A24E2">
              <w:rPr>
                <w:color w:val="333333"/>
              </w:rPr>
              <w:t>&gt;0.999</w:t>
            </w:r>
          </w:p>
        </w:tc>
      </w:tr>
    </w:tbl>
    <w:p w14:paraId="7304D418" w14:textId="77777777" w:rsidR="00A75426" w:rsidRPr="005A24E2" w:rsidRDefault="00A75426" w:rsidP="00A75426">
      <w:pPr>
        <w:rPr>
          <w:b/>
          <w:bCs/>
          <w:lang w:val="en-GB"/>
        </w:rPr>
      </w:pPr>
    </w:p>
    <w:p w14:paraId="1F44EFE2" w14:textId="42E150E1" w:rsidR="009953C7" w:rsidRPr="005A24E2" w:rsidRDefault="00D27B92" w:rsidP="009953C7">
      <w:pPr>
        <w:rPr>
          <w:b/>
          <w:bCs/>
          <w:lang w:val="en-GB"/>
        </w:rPr>
      </w:pPr>
      <w:r w:rsidRPr="005D0C69">
        <w:rPr>
          <w:b/>
          <w:bCs/>
        </w:rPr>
        <w:t xml:space="preserve">Supplementary </w:t>
      </w:r>
      <w:r w:rsidR="009953C7" w:rsidRPr="005A24E2">
        <w:rPr>
          <w:b/>
          <w:bCs/>
          <w:lang w:val="en-GB"/>
        </w:rPr>
        <w:t xml:space="preserve">Table </w:t>
      </w:r>
      <w:r w:rsidR="00F11C6A" w:rsidRPr="005A24E2">
        <w:rPr>
          <w:b/>
          <w:bCs/>
          <w:lang w:val="en-GB"/>
        </w:rPr>
        <w:t>7</w:t>
      </w:r>
      <w:r w:rsidR="009953C7" w:rsidRPr="005A24E2">
        <w:rPr>
          <w:b/>
          <w:bCs/>
          <w:lang w:val="en-GB"/>
        </w:rPr>
        <w:t xml:space="preserve">. Early and Late Reoperations </w:t>
      </w:r>
    </w:p>
    <w:tbl>
      <w:tblPr>
        <w:tblStyle w:val="TableGrid"/>
        <w:tblW w:w="10109" w:type="dxa"/>
        <w:tblLook w:val="04A0" w:firstRow="1" w:lastRow="0" w:firstColumn="1" w:lastColumn="0" w:noHBand="0" w:noVBand="1"/>
      </w:tblPr>
      <w:tblGrid>
        <w:gridCol w:w="5770"/>
        <w:gridCol w:w="1502"/>
        <w:gridCol w:w="1624"/>
        <w:gridCol w:w="1213"/>
      </w:tblGrid>
      <w:tr w:rsidR="00655A8B" w:rsidRPr="005A24E2" w14:paraId="1A7D49C0" w14:textId="77777777" w:rsidTr="005835D2">
        <w:tc>
          <w:tcPr>
            <w:tcW w:w="0" w:type="auto"/>
            <w:vAlign w:val="center"/>
            <w:hideMark/>
          </w:tcPr>
          <w:p w14:paraId="32B380D4" w14:textId="77777777" w:rsidR="009953C7" w:rsidRPr="005A24E2" w:rsidRDefault="009953C7" w:rsidP="005835D2">
            <w:pPr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Characteristic*</w:t>
            </w:r>
          </w:p>
          <w:p w14:paraId="2B6202AF" w14:textId="77777777" w:rsidR="009953C7" w:rsidRPr="005A24E2" w:rsidRDefault="009953C7" w:rsidP="005835D2">
            <w:pPr>
              <w:rPr>
                <w:color w:val="000000" w:themeColor="text1"/>
              </w:rPr>
            </w:pPr>
          </w:p>
        </w:tc>
        <w:tc>
          <w:tcPr>
            <w:tcW w:w="0" w:type="auto"/>
            <w:vAlign w:val="center"/>
            <w:hideMark/>
          </w:tcPr>
          <w:p w14:paraId="6A0DB9DB" w14:textId="77777777" w:rsidR="009953C7" w:rsidRPr="005A24E2" w:rsidRDefault="009953C7" w:rsidP="005835D2">
            <w:pPr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LBBAP</w:t>
            </w:r>
            <w:r w:rsidRPr="005A24E2">
              <w:rPr>
                <w:color w:val="000000" w:themeColor="text1"/>
              </w:rPr>
              <w:br/>
              <w:t>N = 75</w:t>
            </w:r>
          </w:p>
        </w:tc>
        <w:tc>
          <w:tcPr>
            <w:tcW w:w="0" w:type="auto"/>
            <w:vAlign w:val="center"/>
            <w:hideMark/>
          </w:tcPr>
          <w:p w14:paraId="2B9FEEEF" w14:textId="77777777" w:rsidR="009953C7" w:rsidRPr="005A24E2" w:rsidRDefault="009953C7" w:rsidP="005835D2">
            <w:pPr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BIVP</w:t>
            </w:r>
            <w:r w:rsidRPr="005A24E2">
              <w:rPr>
                <w:color w:val="000000" w:themeColor="text1"/>
              </w:rPr>
              <w:br/>
              <w:t>N = 239</w:t>
            </w:r>
          </w:p>
        </w:tc>
        <w:tc>
          <w:tcPr>
            <w:tcW w:w="0" w:type="auto"/>
            <w:vAlign w:val="center"/>
            <w:hideMark/>
          </w:tcPr>
          <w:p w14:paraId="319E21A3" w14:textId="77777777" w:rsidR="009953C7" w:rsidRPr="005A24E2" w:rsidRDefault="009953C7" w:rsidP="005835D2">
            <w:pPr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655A8B" w:rsidRPr="005A24E2" w14:paraId="2F2E1AEE" w14:textId="77777777" w:rsidTr="005835D2">
        <w:tc>
          <w:tcPr>
            <w:tcW w:w="0" w:type="auto"/>
            <w:vAlign w:val="center"/>
            <w:hideMark/>
          </w:tcPr>
          <w:p w14:paraId="538314EE" w14:textId="77777777" w:rsidR="009953C7" w:rsidRPr="005A24E2" w:rsidRDefault="009953C7" w:rsidP="005835D2">
            <w:pPr>
              <w:ind w:right="150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 xml:space="preserve">Pre-discharge </w:t>
            </w:r>
            <w:r w:rsidRPr="005A24E2">
              <w:rPr>
                <w:b/>
                <w:bCs/>
                <w:lang w:val="en-GB"/>
              </w:rPr>
              <w:t xml:space="preserve">reoperations </w:t>
            </w:r>
          </w:p>
        </w:tc>
        <w:tc>
          <w:tcPr>
            <w:tcW w:w="0" w:type="auto"/>
            <w:vAlign w:val="center"/>
            <w:hideMark/>
          </w:tcPr>
          <w:p w14:paraId="66C6C18E" w14:textId="77777777" w:rsidR="009953C7" w:rsidRPr="005A24E2" w:rsidRDefault="009953C7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5 (6.7%)</w:t>
            </w:r>
          </w:p>
        </w:tc>
        <w:tc>
          <w:tcPr>
            <w:tcW w:w="0" w:type="auto"/>
            <w:vAlign w:val="center"/>
            <w:hideMark/>
          </w:tcPr>
          <w:p w14:paraId="71FC4F48" w14:textId="77777777" w:rsidR="009953C7" w:rsidRPr="005A24E2" w:rsidRDefault="009953C7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9 (3.8%)</w:t>
            </w:r>
          </w:p>
        </w:tc>
        <w:tc>
          <w:tcPr>
            <w:tcW w:w="0" w:type="auto"/>
            <w:vAlign w:val="center"/>
            <w:hideMark/>
          </w:tcPr>
          <w:p w14:paraId="777A702B" w14:textId="77777777" w:rsidR="009953C7" w:rsidRPr="005A24E2" w:rsidRDefault="009953C7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0.290</w:t>
            </w:r>
          </w:p>
        </w:tc>
      </w:tr>
      <w:tr w:rsidR="00655A8B" w:rsidRPr="005A24E2" w14:paraId="7E330551" w14:textId="77777777" w:rsidTr="005835D2">
        <w:tc>
          <w:tcPr>
            <w:tcW w:w="0" w:type="auto"/>
            <w:vAlign w:val="center"/>
            <w:hideMark/>
          </w:tcPr>
          <w:p w14:paraId="16CBF94D" w14:textId="77777777" w:rsidR="009953C7" w:rsidRPr="005A24E2" w:rsidRDefault="009953C7" w:rsidP="005835D2">
            <w:pPr>
              <w:ind w:left="150" w:right="150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 xml:space="preserve">Pericardial effusion </w:t>
            </w:r>
          </w:p>
        </w:tc>
        <w:tc>
          <w:tcPr>
            <w:tcW w:w="0" w:type="auto"/>
            <w:vAlign w:val="center"/>
            <w:hideMark/>
          </w:tcPr>
          <w:p w14:paraId="2A27B479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504353F5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 (0.4%)</w:t>
            </w:r>
          </w:p>
        </w:tc>
        <w:tc>
          <w:tcPr>
            <w:tcW w:w="0" w:type="auto"/>
            <w:vAlign w:val="center"/>
            <w:hideMark/>
          </w:tcPr>
          <w:p w14:paraId="41F8BB37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&gt;0.999</w:t>
            </w:r>
          </w:p>
        </w:tc>
      </w:tr>
      <w:tr w:rsidR="00655A8B" w:rsidRPr="005A24E2" w14:paraId="7EF2E3B1" w14:textId="77777777" w:rsidTr="005835D2">
        <w:tc>
          <w:tcPr>
            <w:tcW w:w="0" w:type="auto"/>
            <w:vAlign w:val="center"/>
            <w:hideMark/>
          </w:tcPr>
          <w:p w14:paraId="065FFA8D" w14:textId="77777777" w:rsidR="009953C7" w:rsidRPr="005A24E2" w:rsidRDefault="009953C7" w:rsidP="005835D2">
            <w:pPr>
              <w:ind w:left="150" w:right="150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 xml:space="preserve">Lead macro-dislodgement </w:t>
            </w:r>
          </w:p>
        </w:tc>
        <w:tc>
          <w:tcPr>
            <w:tcW w:w="0" w:type="auto"/>
            <w:vAlign w:val="center"/>
            <w:hideMark/>
          </w:tcPr>
          <w:p w14:paraId="2B1BAC18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vAlign w:val="center"/>
            <w:hideMark/>
          </w:tcPr>
          <w:p w14:paraId="5FA5E963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4 (1.7%)</w:t>
            </w:r>
          </w:p>
        </w:tc>
        <w:tc>
          <w:tcPr>
            <w:tcW w:w="0" w:type="auto"/>
            <w:vAlign w:val="center"/>
            <w:hideMark/>
          </w:tcPr>
          <w:p w14:paraId="7AF75E8B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.576</w:t>
            </w:r>
          </w:p>
        </w:tc>
      </w:tr>
      <w:tr w:rsidR="00655A8B" w:rsidRPr="005A24E2" w14:paraId="5DBD94A5" w14:textId="77777777" w:rsidTr="005835D2">
        <w:tc>
          <w:tcPr>
            <w:tcW w:w="0" w:type="auto"/>
            <w:vAlign w:val="center"/>
          </w:tcPr>
          <w:p w14:paraId="4715FE67" w14:textId="77777777" w:rsidR="009953C7" w:rsidRPr="005A24E2" w:rsidRDefault="009953C7" w:rsidP="005835D2">
            <w:pPr>
              <w:ind w:left="150" w:right="150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 xml:space="preserve">Loss of LBB capture </w:t>
            </w:r>
          </w:p>
        </w:tc>
        <w:tc>
          <w:tcPr>
            <w:tcW w:w="0" w:type="auto"/>
            <w:vAlign w:val="center"/>
          </w:tcPr>
          <w:p w14:paraId="31CD8E0F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 (1.3%)</w:t>
            </w:r>
          </w:p>
        </w:tc>
        <w:tc>
          <w:tcPr>
            <w:tcW w:w="0" w:type="auto"/>
            <w:vAlign w:val="center"/>
          </w:tcPr>
          <w:p w14:paraId="35CFAAB8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vAlign w:val="center"/>
          </w:tcPr>
          <w:p w14:paraId="7AD52371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.239</w:t>
            </w:r>
          </w:p>
        </w:tc>
      </w:tr>
      <w:tr w:rsidR="00655A8B" w:rsidRPr="005A24E2" w14:paraId="7755302A" w14:textId="77777777" w:rsidTr="005835D2">
        <w:tc>
          <w:tcPr>
            <w:tcW w:w="0" w:type="auto"/>
            <w:vAlign w:val="center"/>
            <w:hideMark/>
          </w:tcPr>
          <w:p w14:paraId="4CFC5BAD" w14:textId="77777777" w:rsidR="009953C7" w:rsidRPr="005A24E2" w:rsidRDefault="009953C7" w:rsidP="005835D2">
            <w:pPr>
              <w:ind w:left="150" w:right="150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Pneumothorax</w:t>
            </w:r>
          </w:p>
        </w:tc>
        <w:tc>
          <w:tcPr>
            <w:tcW w:w="0" w:type="auto"/>
            <w:vAlign w:val="center"/>
            <w:hideMark/>
          </w:tcPr>
          <w:p w14:paraId="0855DE9B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2 (2.7%)</w:t>
            </w:r>
          </w:p>
        </w:tc>
        <w:tc>
          <w:tcPr>
            <w:tcW w:w="0" w:type="auto"/>
            <w:vAlign w:val="center"/>
            <w:hideMark/>
          </w:tcPr>
          <w:p w14:paraId="6149A338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3 (1.3%)</w:t>
            </w:r>
          </w:p>
        </w:tc>
        <w:tc>
          <w:tcPr>
            <w:tcW w:w="0" w:type="auto"/>
            <w:vAlign w:val="center"/>
            <w:hideMark/>
          </w:tcPr>
          <w:p w14:paraId="61077D0C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.596</w:t>
            </w:r>
          </w:p>
        </w:tc>
      </w:tr>
      <w:tr w:rsidR="00655A8B" w:rsidRPr="005A24E2" w14:paraId="0C4A1A76" w14:textId="77777777" w:rsidTr="005835D2">
        <w:tc>
          <w:tcPr>
            <w:tcW w:w="0" w:type="auto"/>
            <w:vAlign w:val="center"/>
          </w:tcPr>
          <w:p w14:paraId="1A25B04C" w14:textId="77777777" w:rsidR="009953C7" w:rsidRPr="005A24E2" w:rsidRDefault="009953C7" w:rsidP="005835D2">
            <w:pPr>
              <w:ind w:left="150" w:right="150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Death related to implantation</w:t>
            </w:r>
          </w:p>
        </w:tc>
        <w:tc>
          <w:tcPr>
            <w:tcW w:w="0" w:type="auto"/>
            <w:vAlign w:val="center"/>
          </w:tcPr>
          <w:p w14:paraId="32E922F6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 (1.3%)</w:t>
            </w:r>
          </w:p>
        </w:tc>
        <w:tc>
          <w:tcPr>
            <w:tcW w:w="0" w:type="auto"/>
            <w:vAlign w:val="center"/>
          </w:tcPr>
          <w:p w14:paraId="34EEF88E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vAlign w:val="center"/>
          </w:tcPr>
          <w:p w14:paraId="4EC23A79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.239</w:t>
            </w:r>
          </w:p>
        </w:tc>
      </w:tr>
      <w:tr w:rsidR="00655A8B" w:rsidRPr="005A24E2" w14:paraId="1836B60E" w14:textId="77777777" w:rsidTr="005835D2">
        <w:tc>
          <w:tcPr>
            <w:tcW w:w="0" w:type="auto"/>
            <w:vAlign w:val="center"/>
          </w:tcPr>
          <w:p w14:paraId="11E5E6EE" w14:textId="5882F4B5" w:rsidR="009953C7" w:rsidRPr="005A24E2" w:rsidRDefault="009953C7" w:rsidP="005835D2">
            <w:pPr>
              <w:ind w:left="150" w:right="150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Other</w:t>
            </w:r>
          </w:p>
        </w:tc>
        <w:tc>
          <w:tcPr>
            <w:tcW w:w="0" w:type="auto"/>
            <w:vAlign w:val="center"/>
          </w:tcPr>
          <w:p w14:paraId="3BD8E591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2 (2.7%)</w:t>
            </w:r>
          </w:p>
        </w:tc>
        <w:tc>
          <w:tcPr>
            <w:tcW w:w="0" w:type="auto"/>
            <w:vAlign w:val="center"/>
          </w:tcPr>
          <w:p w14:paraId="0AEBD2DB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 (0.4%)</w:t>
            </w:r>
          </w:p>
        </w:tc>
        <w:tc>
          <w:tcPr>
            <w:tcW w:w="0" w:type="auto"/>
            <w:vAlign w:val="center"/>
          </w:tcPr>
          <w:p w14:paraId="1404D39C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.143</w:t>
            </w:r>
          </w:p>
        </w:tc>
      </w:tr>
      <w:tr w:rsidR="00655A8B" w:rsidRPr="005A24E2" w14:paraId="55F0A00C" w14:textId="77777777" w:rsidTr="00991250">
        <w:tc>
          <w:tcPr>
            <w:tcW w:w="0" w:type="auto"/>
          </w:tcPr>
          <w:p w14:paraId="239BB2AA" w14:textId="77777777" w:rsidR="00655A8B" w:rsidRPr="005A24E2" w:rsidRDefault="00655A8B" w:rsidP="00655A8B">
            <w:pPr>
              <w:ind w:left="150" w:right="15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2721EEFD" w14:textId="77777777" w:rsidR="00655A8B" w:rsidRPr="005A24E2" w:rsidRDefault="00655A8B" w:rsidP="00655A8B">
            <w:pPr>
              <w:ind w:left="150" w:right="15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5BDA2179" w14:textId="77777777" w:rsidR="00655A8B" w:rsidRPr="005A24E2" w:rsidRDefault="00655A8B" w:rsidP="00655A8B">
            <w:pPr>
              <w:ind w:left="150" w:right="15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5A42F652" w14:textId="48177E6A" w:rsidR="00655A8B" w:rsidRPr="005A24E2" w:rsidRDefault="00655A8B" w:rsidP="00655A8B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&gt;0.999</w:t>
            </w:r>
          </w:p>
        </w:tc>
      </w:tr>
      <w:tr w:rsidR="00655A8B" w:rsidRPr="005A24E2" w14:paraId="5F555FE5" w14:textId="77777777" w:rsidTr="00991250">
        <w:tc>
          <w:tcPr>
            <w:tcW w:w="0" w:type="auto"/>
          </w:tcPr>
          <w:p w14:paraId="215B715E" w14:textId="67CC50F6" w:rsidR="00655A8B" w:rsidRPr="005A24E2" w:rsidRDefault="00655A8B" w:rsidP="00655A8B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 xml:space="preserve">   - Threshold elevation requiring reoperation </w:t>
            </w:r>
          </w:p>
        </w:tc>
        <w:tc>
          <w:tcPr>
            <w:tcW w:w="0" w:type="auto"/>
          </w:tcPr>
          <w:p w14:paraId="4C18E981" w14:textId="2CEA6201" w:rsidR="00655A8B" w:rsidRPr="005A24E2" w:rsidRDefault="00655A8B" w:rsidP="00655A8B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 (50.0%)</w:t>
            </w:r>
          </w:p>
        </w:tc>
        <w:tc>
          <w:tcPr>
            <w:tcW w:w="0" w:type="auto"/>
          </w:tcPr>
          <w:p w14:paraId="72C2E934" w14:textId="36BE99C1" w:rsidR="00655A8B" w:rsidRPr="005A24E2" w:rsidRDefault="00655A8B" w:rsidP="00655A8B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  <w:lang w:val="en-GB"/>
              </w:rPr>
              <w:t>—</w:t>
            </w:r>
          </w:p>
        </w:tc>
        <w:tc>
          <w:tcPr>
            <w:tcW w:w="0" w:type="auto"/>
          </w:tcPr>
          <w:p w14:paraId="3A796CF2" w14:textId="77777777" w:rsidR="00655A8B" w:rsidRPr="005A24E2" w:rsidRDefault="00655A8B" w:rsidP="00655A8B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55A8B" w:rsidRPr="005A24E2" w14:paraId="00393716" w14:textId="77777777" w:rsidTr="00991250">
        <w:tc>
          <w:tcPr>
            <w:tcW w:w="0" w:type="auto"/>
          </w:tcPr>
          <w:p w14:paraId="694CC82E" w14:textId="1A839646" w:rsidR="00655A8B" w:rsidRPr="005A24E2" w:rsidRDefault="00655A8B" w:rsidP="00655A8B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 xml:space="preserve">   - Phrenic stimulation requiring reoperation</w:t>
            </w:r>
          </w:p>
        </w:tc>
        <w:tc>
          <w:tcPr>
            <w:tcW w:w="0" w:type="auto"/>
          </w:tcPr>
          <w:p w14:paraId="41A86D72" w14:textId="0479885D" w:rsidR="00655A8B" w:rsidRPr="005A24E2" w:rsidRDefault="00655A8B" w:rsidP="00655A8B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  <w:lang w:val="en-GB"/>
              </w:rPr>
              <w:t>—</w:t>
            </w:r>
          </w:p>
        </w:tc>
        <w:tc>
          <w:tcPr>
            <w:tcW w:w="0" w:type="auto"/>
          </w:tcPr>
          <w:p w14:paraId="757B74FE" w14:textId="4570FD66" w:rsidR="00655A8B" w:rsidRPr="005A24E2" w:rsidRDefault="00655A8B" w:rsidP="00655A8B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 (100.0%)</w:t>
            </w:r>
          </w:p>
        </w:tc>
        <w:tc>
          <w:tcPr>
            <w:tcW w:w="0" w:type="auto"/>
          </w:tcPr>
          <w:p w14:paraId="1C443886" w14:textId="77777777" w:rsidR="00655A8B" w:rsidRPr="005A24E2" w:rsidRDefault="00655A8B" w:rsidP="00655A8B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55A8B" w:rsidRPr="005A24E2" w14:paraId="5AD24F12" w14:textId="77777777" w:rsidTr="00991250">
        <w:tc>
          <w:tcPr>
            <w:tcW w:w="0" w:type="auto"/>
          </w:tcPr>
          <w:p w14:paraId="0B38DAA8" w14:textId="6F213C11" w:rsidR="00655A8B" w:rsidRPr="005A24E2" w:rsidRDefault="00655A8B" w:rsidP="00655A8B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 xml:space="preserve">   - Stroke post-anticoagulant discontinuation</w:t>
            </w:r>
          </w:p>
        </w:tc>
        <w:tc>
          <w:tcPr>
            <w:tcW w:w="0" w:type="auto"/>
          </w:tcPr>
          <w:p w14:paraId="1F2920E5" w14:textId="560155B5" w:rsidR="00655A8B" w:rsidRPr="005A24E2" w:rsidRDefault="00655A8B" w:rsidP="00655A8B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 (50.0%)</w:t>
            </w:r>
          </w:p>
        </w:tc>
        <w:tc>
          <w:tcPr>
            <w:tcW w:w="0" w:type="auto"/>
          </w:tcPr>
          <w:p w14:paraId="07DFBE12" w14:textId="0C41D667" w:rsidR="00655A8B" w:rsidRPr="005A24E2" w:rsidRDefault="00655A8B" w:rsidP="00655A8B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  <w:lang w:val="en-GB"/>
              </w:rPr>
              <w:t>—</w:t>
            </w:r>
          </w:p>
        </w:tc>
        <w:tc>
          <w:tcPr>
            <w:tcW w:w="0" w:type="auto"/>
          </w:tcPr>
          <w:p w14:paraId="2D8B79F4" w14:textId="77777777" w:rsidR="00655A8B" w:rsidRPr="005A24E2" w:rsidRDefault="00655A8B" w:rsidP="00655A8B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655A8B" w:rsidRPr="005A24E2" w14:paraId="1821598D" w14:textId="77777777" w:rsidTr="005835D2">
        <w:tc>
          <w:tcPr>
            <w:tcW w:w="0" w:type="auto"/>
            <w:vAlign w:val="center"/>
          </w:tcPr>
          <w:p w14:paraId="05F2FB46" w14:textId="77777777" w:rsidR="009953C7" w:rsidRPr="005A24E2" w:rsidRDefault="009953C7" w:rsidP="005835D2">
            <w:pPr>
              <w:ind w:right="150"/>
              <w:rPr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Late r</w:t>
            </w:r>
            <w:r w:rsidRPr="005A24E2">
              <w:rPr>
                <w:b/>
                <w:bCs/>
                <w:lang w:val="en-GB"/>
              </w:rPr>
              <w:t>eoperations</w:t>
            </w:r>
          </w:p>
        </w:tc>
        <w:tc>
          <w:tcPr>
            <w:tcW w:w="0" w:type="auto"/>
            <w:vAlign w:val="center"/>
          </w:tcPr>
          <w:p w14:paraId="559E6B25" w14:textId="77777777" w:rsidR="009953C7" w:rsidRPr="005A24E2" w:rsidRDefault="009953C7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1 (1.3%)</w:t>
            </w:r>
          </w:p>
        </w:tc>
        <w:tc>
          <w:tcPr>
            <w:tcW w:w="0" w:type="auto"/>
            <w:vAlign w:val="center"/>
          </w:tcPr>
          <w:p w14:paraId="3981458E" w14:textId="77777777" w:rsidR="009953C7" w:rsidRPr="005A24E2" w:rsidRDefault="009953C7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19 (7.9%)</w:t>
            </w:r>
          </w:p>
        </w:tc>
        <w:tc>
          <w:tcPr>
            <w:tcW w:w="0" w:type="auto"/>
            <w:vAlign w:val="center"/>
          </w:tcPr>
          <w:p w14:paraId="2F562DA2" w14:textId="77777777" w:rsidR="009953C7" w:rsidRPr="005A24E2" w:rsidRDefault="009953C7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>0.036</w:t>
            </w:r>
          </w:p>
        </w:tc>
      </w:tr>
      <w:tr w:rsidR="00655A8B" w:rsidRPr="005A24E2" w14:paraId="1DAA5AE1" w14:textId="77777777" w:rsidTr="005835D2">
        <w:tc>
          <w:tcPr>
            <w:tcW w:w="0" w:type="auto"/>
            <w:vAlign w:val="center"/>
          </w:tcPr>
          <w:p w14:paraId="52752474" w14:textId="77777777" w:rsidR="009953C7" w:rsidRPr="005A24E2" w:rsidRDefault="009953C7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 w:rsidRPr="005A24E2">
              <w:rPr>
                <w:color w:val="000000" w:themeColor="text1"/>
              </w:rPr>
              <w:t xml:space="preserve"> Infection</w:t>
            </w:r>
          </w:p>
        </w:tc>
        <w:tc>
          <w:tcPr>
            <w:tcW w:w="0" w:type="auto"/>
            <w:vAlign w:val="center"/>
          </w:tcPr>
          <w:p w14:paraId="730452C0" w14:textId="77777777" w:rsidR="009953C7" w:rsidRPr="005A24E2" w:rsidRDefault="009953C7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  <w:r w:rsidRPr="005A24E2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vAlign w:val="center"/>
          </w:tcPr>
          <w:p w14:paraId="07E77D13" w14:textId="77777777" w:rsidR="009953C7" w:rsidRPr="005A24E2" w:rsidRDefault="009953C7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  <w:r w:rsidRPr="005A24E2">
              <w:rPr>
                <w:color w:val="000000" w:themeColor="text1"/>
              </w:rPr>
              <w:t>6 (2.5%)</w:t>
            </w:r>
          </w:p>
        </w:tc>
        <w:tc>
          <w:tcPr>
            <w:tcW w:w="0" w:type="auto"/>
            <w:vAlign w:val="center"/>
          </w:tcPr>
          <w:p w14:paraId="56B5F5FA" w14:textId="77777777" w:rsidR="009953C7" w:rsidRPr="005A24E2" w:rsidRDefault="009953C7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  <w:r w:rsidRPr="005A24E2">
              <w:rPr>
                <w:color w:val="000000" w:themeColor="text1"/>
              </w:rPr>
              <w:t>0.342</w:t>
            </w:r>
          </w:p>
        </w:tc>
      </w:tr>
      <w:tr w:rsidR="00655A8B" w:rsidRPr="005A24E2" w14:paraId="1B01CFF5" w14:textId="77777777" w:rsidTr="005835D2">
        <w:tc>
          <w:tcPr>
            <w:tcW w:w="0" w:type="auto"/>
            <w:vAlign w:val="center"/>
          </w:tcPr>
          <w:p w14:paraId="2B6D2229" w14:textId="77777777" w:rsidR="009953C7" w:rsidRPr="005A24E2" w:rsidRDefault="009953C7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 w:rsidRPr="005A24E2">
              <w:rPr>
                <w:b/>
                <w:bCs/>
                <w:color w:val="000000" w:themeColor="text1"/>
              </w:rPr>
              <w:t xml:space="preserve"> </w:t>
            </w:r>
            <w:r w:rsidRPr="005A24E2">
              <w:rPr>
                <w:color w:val="000000" w:themeColor="text1"/>
              </w:rPr>
              <w:t xml:space="preserve">Lead dislodgment </w:t>
            </w:r>
          </w:p>
        </w:tc>
        <w:tc>
          <w:tcPr>
            <w:tcW w:w="0" w:type="auto"/>
            <w:vAlign w:val="center"/>
          </w:tcPr>
          <w:p w14:paraId="14C4501F" w14:textId="77777777" w:rsidR="009953C7" w:rsidRPr="005A24E2" w:rsidRDefault="009953C7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  <w:r w:rsidRPr="005A24E2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vAlign w:val="center"/>
          </w:tcPr>
          <w:p w14:paraId="4A4264D7" w14:textId="77777777" w:rsidR="009953C7" w:rsidRPr="005A24E2" w:rsidRDefault="009953C7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  <w:r w:rsidRPr="005A24E2">
              <w:rPr>
                <w:color w:val="000000" w:themeColor="text1"/>
              </w:rPr>
              <w:t>8 (3.4%)</w:t>
            </w:r>
          </w:p>
        </w:tc>
        <w:tc>
          <w:tcPr>
            <w:tcW w:w="0" w:type="auto"/>
            <w:vAlign w:val="center"/>
          </w:tcPr>
          <w:p w14:paraId="7023730E" w14:textId="77777777" w:rsidR="009953C7" w:rsidRPr="005A24E2" w:rsidRDefault="009953C7" w:rsidP="005835D2">
            <w:pPr>
              <w:ind w:left="150" w:right="150"/>
              <w:jc w:val="center"/>
              <w:rPr>
                <w:b/>
                <w:bCs/>
                <w:color w:val="000000" w:themeColor="text1"/>
              </w:rPr>
            </w:pPr>
            <w:r w:rsidRPr="005A24E2">
              <w:rPr>
                <w:color w:val="000000" w:themeColor="text1"/>
              </w:rPr>
              <w:t>0.016</w:t>
            </w:r>
          </w:p>
        </w:tc>
      </w:tr>
      <w:tr w:rsidR="00655A8B" w:rsidRPr="005A24E2" w14:paraId="5AA6CF47" w14:textId="77777777" w:rsidTr="005835D2">
        <w:tc>
          <w:tcPr>
            <w:tcW w:w="0" w:type="auto"/>
            <w:vAlign w:val="center"/>
          </w:tcPr>
          <w:p w14:paraId="2F93A4D3" w14:textId="77777777" w:rsidR="009953C7" w:rsidRPr="005A24E2" w:rsidRDefault="009953C7" w:rsidP="005835D2">
            <w:pPr>
              <w:ind w:left="150" w:right="150"/>
              <w:rPr>
                <w:b/>
                <w:bCs/>
                <w:color w:val="000000" w:themeColor="text1"/>
              </w:rPr>
            </w:pPr>
            <w:r w:rsidRPr="005A24E2">
              <w:rPr>
                <w:color w:val="000000" w:themeColor="text1"/>
              </w:rPr>
              <w:t xml:space="preserve"> Loss of LBB capture requiring reoperation</w:t>
            </w:r>
          </w:p>
        </w:tc>
        <w:tc>
          <w:tcPr>
            <w:tcW w:w="0" w:type="auto"/>
            <w:vAlign w:val="center"/>
          </w:tcPr>
          <w:p w14:paraId="4E26FCAE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 (1.3%)</w:t>
            </w:r>
          </w:p>
        </w:tc>
        <w:tc>
          <w:tcPr>
            <w:tcW w:w="0" w:type="auto"/>
            <w:vAlign w:val="center"/>
          </w:tcPr>
          <w:p w14:paraId="48B88ABC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vAlign w:val="center"/>
          </w:tcPr>
          <w:p w14:paraId="6AAF1ADF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.239</w:t>
            </w:r>
          </w:p>
        </w:tc>
      </w:tr>
      <w:tr w:rsidR="00655A8B" w:rsidRPr="005A24E2" w14:paraId="0C608867" w14:textId="77777777" w:rsidTr="005835D2">
        <w:tc>
          <w:tcPr>
            <w:tcW w:w="0" w:type="auto"/>
            <w:vAlign w:val="center"/>
          </w:tcPr>
          <w:p w14:paraId="4C6AB0B5" w14:textId="77777777" w:rsidR="009953C7" w:rsidRPr="005A24E2" w:rsidRDefault="009953C7" w:rsidP="005835D2">
            <w:pPr>
              <w:ind w:left="150" w:right="150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 xml:space="preserve"> Other</w:t>
            </w:r>
          </w:p>
        </w:tc>
        <w:tc>
          <w:tcPr>
            <w:tcW w:w="0" w:type="auto"/>
            <w:vAlign w:val="center"/>
          </w:tcPr>
          <w:p w14:paraId="3409E865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 (0%)</w:t>
            </w:r>
          </w:p>
        </w:tc>
        <w:tc>
          <w:tcPr>
            <w:tcW w:w="0" w:type="auto"/>
            <w:vAlign w:val="center"/>
          </w:tcPr>
          <w:p w14:paraId="7B253FF5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5 (2.1%)</w:t>
            </w:r>
          </w:p>
        </w:tc>
        <w:tc>
          <w:tcPr>
            <w:tcW w:w="0" w:type="auto"/>
            <w:vAlign w:val="center"/>
          </w:tcPr>
          <w:p w14:paraId="5F138EF7" w14:textId="77777777" w:rsidR="009953C7" w:rsidRPr="005A24E2" w:rsidRDefault="009953C7" w:rsidP="005835D2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0.343</w:t>
            </w:r>
          </w:p>
        </w:tc>
      </w:tr>
      <w:tr w:rsidR="00021CCF" w:rsidRPr="005A24E2" w14:paraId="1863FA90" w14:textId="77777777" w:rsidTr="00F23B79">
        <w:tc>
          <w:tcPr>
            <w:tcW w:w="0" w:type="auto"/>
          </w:tcPr>
          <w:p w14:paraId="2D681EE3" w14:textId="77777777" w:rsidR="00021CCF" w:rsidRPr="005A24E2" w:rsidRDefault="00021CCF" w:rsidP="00021CCF">
            <w:pPr>
              <w:ind w:left="150" w:right="150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0E75AA3B" w14:textId="77777777" w:rsidR="00021CCF" w:rsidRPr="005A24E2" w:rsidRDefault="00021CCF" w:rsidP="00021CCF">
            <w:pPr>
              <w:ind w:left="150" w:right="15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53106303" w14:textId="77777777" w:rsidR="00021CCF" w:rsidRPr="005A24E2" w:rsidRDefault="00021CCF" w:rsidP="00021CCF">
            <w:pPr>
              <w:ind w:left="150" w:right="150"/>
              <w:jc w:val="center"/>
              <w:rPr>
                <w:color w:val="000000" w:themeColor="text1"/>
              </w:rPr>
            </w:pPr>
          </w:p>
        </w:tc>
        <w:tc>
          <w:tcPr>
            <w:tcW w:w="0" w:type="auto"/>
          </w:tcPr>
          <w:p w14:paraId="36B3522B" w14:textId="5FFD7A0C" w:rsidR="00021CCF" w:rsidRPr="005A24E2" w:rsidRDefault="00021CCF" w:rsidP="00021CCF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&gt;0.999</w:t>
            </w:r>
          </w:p>
        </w:tc>
      </w:tr>
      <w:tr w:rsidR="00021CCF" w:rsidRPr="005A24E2" w14:paraId="7692A7D5" w14:textId="77777777" w:rsidTr="00F23B79">
        <w:tc>
          <w:tcPr>
            <w:tcW w:w="0" w:type="auto"/>
          </w:tcPr>
          <w:p w14:paraId="4E902FF7" w14:textId="6C426225" w:rsidR="00021CCF" w:rsidRPr="005A24E2" w:rsidRDefault="00021CCF" w:rsidP="00021CCF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>    - Diaphragmatic contraction requiring reoperation</w:t>
            </w:r>
          </w:p>
        </w:tc>
        <w:tc>
          <w:tcPr>
            <w:tcW w:w="0" w:type="auto"/>
          </w:tcPr>
          <w:p w14:paraId="0C8D05C7" w14:textId="27F59697" w:rsidR="00021CCF" w:rsidRPr="005A24E2" w:rsidRDefault="00021CCF" w:rsidP="00021CCF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—</w:t>
            </w:r>
          </w:p>
        </w:tc>
        <w:tc>
          <w:tcPr>
            <w:tcW w:w="0" w:type="auto"/>
          </w:tcPr>
          <w:p w14:paraId="19235E1D" w14:textId="139EF0E8" w:rsidR="00021CCF" w:rsidRPr="005A24E2" w:rsidRDefault="00021CCF" w:rsidP="00021CCF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4 (80.0%)</w:t>
            </w:r>
          </w:p>
        </w:tc>
        <w:tc>
          <w:tcPr>
            <w:tcW w:w="0" w:type="auto"/>
          </w:tcPr>
          <w:p w14:paraId="7CDE4890" w14:textId="77777777" w:rsidR="00021CCF" w:rsidRPr="005A24E2" w:rsidRDefault="00021CCF" w:rsidP="00021CCF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  <w:tr w:rsidR="00021CCF" w:rsidRPr="005A24E2" w14:paraId="7550DA7D" w14:textId="77777777" w:rsidTr="00F23B79">
        <w:tc>
          <w:tcPr>
            <w:tcW w:w="0" w:type="auto"/>
          </w:tcPr>
          <w:p w14:paraId="733D8964" w14:textId="5BAA4F87" w:rsidR="00021CCF" w:rsidRPr="005A24E2" w:rsidRDefault="00021CCF" w:rsidP="00021CCF">
            <w:pPr>
              <w:ind w:left="150" w:right="150"/>
              <w:rPr>
                <w:i/>
                <w:iCs/>
                <w:color w:val="000000" w:themeColor="text1"/>
              </w:rPr>
            </w:pPr>
            <w:r w:rsidRPr="005A24E2">
              <w:rPr>
                <w:i/>
                <w:iCs/>
                <w:color w:val="000000" w:themeColor="text1"/>
              </w:rPr>
              <w:t xml:space="preserve">    - Threshold rise requiring reoperation</w:t>
            </w:r>
          </w:p>
        </w:tc>
        <w:tc>
          <w:tcPr>
            <w:tcW w:w="0" w:type="auto"/>
          </w:tcPr>
          <w:p w14:paraId="1ACCBAA4" w14:textId="55743600" w:rsidR="00021CCF" w:rsidRPr="005A24E2" w:rsidRDefault="00021CCF" w:rsidP="00021CCF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—</w:t>
            </w:r>
          </w:p>
        </w:tc>
        <w:tc>
          <w:tcPr>
            <w:tcW w:w="0" w:type="auto"/>
          </w:tcPr>
          <w:p w14:paraId="3B20DC0D" w14:textId="664891FD" w:rsidR="00021CCF" w:rsidRPr="005A24E2" w:rsidRDefault="00021CCF" w:rsidP="00021CCF">
            <w:pPr>
              <w:ind w:left="150" w:right="150"/>
              <w:jc w:val="center"/>
              <w:rPr>
                <w:color w:val="000000" w:themeColor="text1"/>
              </w:rPr>
            </w:pPr>
            <w:r w:rsidRPr="005A24E2">
              <w:rPr>
                <w:color w:val="000000" w:themeColor="text1"/>
              </w:rPr>
              <w:t>1 (20.0%)</w:t>
            </w:r>
          </w:p>
        </w:tc>
        <w:tc>
          <w:tcPr>
            <w:tcW w:w="0" w:type="auto"/>
          </w:tcPr>
          <w:p w14:paraId="76A6BA95" w14:textId="77777777" w:rsidR="00021CCF" w:rsidRPr="005A24E2" w:rsidRDefault="00021CCF" w:rsidP="00021CCF">
            <w:pPr>
              <w:ind w:left="150" w:right="150"/>
              <w:jc w:val="center"/>
              <w:rPr>
                <w:color w:val="000000" w:themeColor="text1"/>
              </w:rPr>
            </w:pPr>
          </w:p>
        </w:tc>
      </w:tr>
    </w:tbl>
    <w:p w14:paraId="14AD41AC" w14:textId="7B51E07E" w:rsidR="00D27B92" w:rsidRDefault="009953C7" w:rsidP="009953C7">
      <w:pPr>
        <w:rPr>
          <w:color w:val="333333"/>
          <w:lang w:val="en-GB"/>
        </w:rPr>
      </w:pPr>
      <w:r w:rsidRPr="005A24E2">
        <w:rPr>
          <w:color w:val="333333"/>
          <w:lang w:val="en-GB"/>
        </w:rPr>
        <w:t xml:space="preserve">*Data are n (%).  </w:t>
      </w:r>
    </w:p>
    <w:p w14:paraId="0F1E43C7" w14:textId="171AE277" w:rsidR="00875A38" w:rsidRDefault="00875A38" w:rsidP="009953C7">
      <w:pPr>
        <w:rPr>
          <w:color w:val="333333"/>
          <w:lang w:val="en-GB"/>
        </w:rPr>
      </w:pPr>
    </w:p>
    <w:p w14:paraId="7D6EB968" w14:textId="1BCBC43E" w:rsidR="00875A38" w:rsidRDefault="00875A38" w:rsidP="009953C7">
      <w:pPr>
        <w:rPr>
          <w:color w:val="333333"/>
          <w:lang w:val="en-GB"/>
        </w:rPr>
      </w:pPr>
    </w:p>
    <w:p w14:paraId="733442EE" w14:textId="77777777" w:rsidR="00875A38" w:rsidRDefault="00875A38" w:rsidP="009953C7">
      <w:pPr>
        <w:rPr>
          <w:color w:val="333333"/>
          <w:lang w:val="en-GB"/>
        </w:rPr>
      </w:pPr>
    </w:p>
    <w:p w14:paraId="35B49F09" w14:textId="156E3F62" w:rsidR="00D27B92" w:rsidRPr="00121D95" w:rsidRDefault="00D27B92" w:rsidP="00D27B92">
      <w:pPr>
        <w:rPr>
          <w:b/>
          <w:bCs/>
          <w:lang w:val="en-GB"/>
        </w:rPr>
      </w:pPr>
      <w:r w:rsidRPr="00121D95">
        <w:rPr>
          <w:b/>
          <w:bCs/>
          <w:lang w:val="en-GB"/>
        </w:rPr>
        <w:lastRenderedPageBreak/>
        <w:t>Supplementa</w:t>
      </w:r>
      <w:r w:rsidR="002C3BF7">
        <w:rPr>
          <w:b/>
          <w:bCs/>
          <w:lang w:val="en-GB"/>
        </w:rPr>
        <w:t>ry</w:t>
      </w:r>
      <w:r w:rsidRPr="00121D95">
        <w:rPr>
          <w:b/>
          <w:bCs/>
          <w:lang w:val="en-GB"/>
        </w:rPr>
        <w:t xml:space="preserve"> Table </w:t>
      </w:r>
      <w:r>
        <w:rPr>
          <w:b/>
          <w:bCs/>
          <w:lang w:val="en-GB"/>
        </w:rPr>
        <w:t>8</w:t>
      </w:r>
      <w:r w:rsidRPr="00121D95">
        <w:rPr>
          <w:b/>
          <w:bCs/>
          <w:lang w:val="en-GB"/>
        </w:rPr>
        <w:t xml:space="preserve">. Causes of death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089"/>
        <w:gridCol w:w="2305"/>
        <w:gridCol w:w="2305"/>
        <w:gridCol w:w="1757"/>
      </w:tblGrid>
      <w:tr w:rsidR="00D27B92" w:rsidRPr="00121D95" w14:paraId="446F45E3" w14:textId="77777777" w:rsidTr="00765293">
        <w:tc>
          <w:tcPr>
            <w:tcW w:w="1955" w:type="pct"/>
            <w:hideMark/>
          </w:tcPr>
          <w:p w14:paraId="6D45E446" w14:textId="77777777" w:rsidR="00D27B92" w:rsidRPr="008372BD" w:rsidRDefault="00D27B92" w:rsidP="00765293">
            <w:r w:rsidRPr="008372BD">
              <w:rPr>
                <w:b/>
                <w:bCs/>
              </w:rPr>
              <w:t>Characteristic</w:t>
            </w:r>
          </w:p>
        </w:tc>
        <w:tc>
          <w:tcPr>
            <w:tcW w:w="1102" w:type="pct"/>
          </w:tcPr>
          <w:p w14:paraId="2D5340A0" w14:textId="77777777" w:rsidR="00D27B92" w:rsidRPr="00121D95" w:rsidRDefault="00D27B92" w:rsidP="00765293">
            <w:pPr>
              <w:jc w:val="center"/>
              <w:rPr>
                <w:b/>
                <w:bCs/>
              </w:rPr>
            </w:pPr>
            <w:r w:rsidRPr="00656142">
              <w:rPr>
                <w:b/>
                <w:bCs/>
              </w:rPr>
              <w:t>LBBA Pacing</w:t>
            </w:r>
            <w:r w:rsidRPr="00656142">
              <w:br/>
              <w:t>N = 75</w:t>
            </w:r>
          </w:p>
        </w:tc>
        <w:tc>
          <w:tcPr>
            <w:tcW w:w="1102" w:type="pct"/>
            <w:hideMark/>
          </w:tcPr>
          <w:p w14:paraId="6DE302E1" w14:textId="77777777" w:rsidR="00D27B92" w:rsidRPr="008372BD" w:rsidRDefault="00D27B92" w:rsidP="00765293">
            <w:pPr>
              <w:jc w:val="center"/>
            </w:pPr>
            <w:r w:rsidRPr="00656142">
              <w:rPr>
                <w:b/>
                <w:bCs/>
              </w:rPr>
              <w:t>CRT</w:t>
            </w:r>
            <w:r w:rsidRPr="00656142">
              <w:br/>
              <w:t>N = 239</w:t>
            </w:r>
          </w:p>
        </w:tc>
        <w:tc>
          <w:tcPr>
            <w:tcW w:w="840" w:type="pct"/>
            <w:hideMark/>
          </w:tcPr>
          <w:p w14:paraId="38F259E4" w14:textId="77777777" w:rsidR="00D27B92" w:rsidRPr="008372BD" w:rsidRDefault="00D27B92" w:rsidP="00765293">
            <w:pPr>
              <w:jc w:val="center"/>
            </w:pPr>
            <w:r w:rsidRPr="008372BD">
              <w:rPr>
                <w:b/>
                <w:bCs/>
              </w:rPr>
              <w:t>p-value</w:t>
            </w:r>
          </w:p>
        </w:tc>
      </w:tr>
      <w:tr w:rsidR="00D27B92" w:rsidRPr="00121D95" w14:paraId="2056F6E8" w14:textId="77777777" w:rsidTr="00765293">
        <w:tc>
          <w:tcPr>
            <w:tcW w:w="1955" w:type="pct"/>
            <w:hideMark/>
          </w:tcPr>
          <w:p w14:paraId="7BD8E8EE" w14:textId="77777777" w:rsidR="00D27B92" w:rsidRPr="008372BD" w:rsidRDefault="00D27B92" w:rsidP="00765293">
            <w:pPr>
              <w:ind w:left="150" w:right="150"/>
              <w:rPr>
                <w:b/>
                <w:bCs/>
              </w:rPr>
            </w:pPr>
            <w:r w:rsidRPr="008372BD">
              <w:rPr>
                <w:b/>
                <w:bCs/>
              </w:rPr>
              <w:t>Cause of death</w:t>
            </w:r>
          </w:p>
        </w:tc>
        <w:tc>
          <w:tcPr>
            <w:tcW w:w="1102" w:type="pct"/>
          </w:tcPr>
          <w:p w14:paraId="4B6D0000" w14:textId="77777777" w:rsidR="00D27B92" w:rsidRPr="00121D95" w:rsidRDefault="00D27B92" w:rsidP="00765293">
            <w:pPr>
              <w:ind w:left="150" w:right="150"/>
              <w:jc w:val="center"/>
            </w:pPr>
          </w:p>
        </w:tc>
        <w:tc>
          <w:tcPr>
            <w:tcW w:w="1102" w:type="pct"/>
            <w:hideMark/>
          </w:tcPr>
          <w:p w14:paraId="2FA5DE7C" w14:textId="77777777" w:rsidR="00D27B92" w:rsidRPr="008372BD" w:rsidRDefault="00D27B92" w:rsidP="00765293">
            <w:pPr>
              <w:ind w:left="150" w:right="150"/>
              <w:jc w:val="center"/>
            </w:pPr>
          </w:p>
        </w:tc>
        <w:tc>
          <w:tcPr>
            <w:tcW w:w="840" w:type="pct"/>
            <w:hideMark/>
          </w:tcPr>
          <w:p w14:paraId="095516C3" w14:textId="77777777" w:rsidR="00D27B92" w:rsidRPr="008372BD" w:rsidRDefault="00D27B92" w:rsidP="00765293">
            <w:pPr>
              <w:ind w:left="150" w:right="150"/>
              <w:jc w:val="center"/>
            </w:pPr>
            <w:r w:rsidRPr="008372BD">
              <w:t>&gt;0.999</w:t>
            </w:r>
          </w:p>
        </w:tc>
      </w:tr>
      <w:tr w:rsidR="00D27B92" w:rsidRPr="00121D95" w14:paraId="79104659" w14:textId="77777777" w:rsidTr="00765293">
        <w:tc>
          <w:tcPr>
            <w:tcW w:w="1955" w:type="pct"/>
            <w:hideMark/>
          </w:tcPr>
          <w:p w14:paraId="434AE15F" w14:textId="77777777" w:rsidR="00D27B92" w:rsidRPr="008372BD" w:rsidRDefault="00D27B92" w:rsidP="00765293">
            <w:pPr>
              <w:ind w:left="150" w:right="150"/>
              <w:rPr>
                <w:i/>
                <w:iCs/>
              </w:rPr>
            </w:pPr>
            <w:r w:rsidRPr="008372BD">
              <w:rPr>
                <w:i/>
                <w:iCs/>
              </w:rPr>
              <w:t>    Cardiovascular</w:t>
            </w:r>
          </w:p>
        </w:tc>
        <w:tc>
          <w:tcPr>
            <w:tcW w:w="1102" w:type="pct"/>
          </w:tcPr>
          <w:p w14:paraId="2AB4D11B" w14:textId="77777777" w:rsidR="00D27B92" w:rsidRPr="00121D95" w:rsidRDefault="00D27B92" w:rsidP="00765293">
            <w:pPr>
              <w:ind w:left="150" w:right="150"/>
              <w:jc w:val="center"/>
            </w:pPr>
            <w:r w:rsidRPr="008372BD">
              <w:t>8 (61.5%)</w:t>
            </w:r>
          </w:p>
        </w:tc>
        <w:tc>
          <w:tcPr>
            <w:tcW w:w="1102" w:type="pct"/>
            <w:hideMark/>
          </w:tcPr>
          <w:p w14:paraId="75C6B93E" w14:textId="77777777" w:rsidR="00D27B92" w:rsidRPr="008372BD" w:rsidRDefault="00D27B92" w:rsidP="00765293">
            <w:pPr>
              <w:ind w:left="150" w:right="150"/>
              <w:jc w:val="center"/>
            </w:pPr>
            <w:r w:rsidRPr="008372BD">
              <w:t>16 (64.0%)</w:t>
            </w:r>
          </w:p>
        </w:tc>
        <w:tc>
          <w:tcPr>
            <w:tcW w:w="840" w:type="pct"/>
            <w:hideMark/>
          </w:tcPr>
          <w:p w14:paraId="63BD87D1" w14:textId="77777777" w:rsidR="00D27B92" w:rsidRPr="008372BD" w:rsidRDefault="00D27B92" w:rsidP="00765293">
            <w:pPr>
              <w:ind w:left="150" w:right="150"/>
              <w:jc w:val="center"/>
            </w:pPr>
          </w:p>
        </w:tc>
      </w:tr>
      <w:tr w:rsidR="00D27B92" w:rsidRPr="00121D95" w14:paraId="32A57C93" w14:textId="77777777" w:rsidTr="00765293">
        <w:tc>
          <w:tcPr>
            <w:tcW w:w="1955" w:type="pct"/>
            <w:hideMark/>
          </w:tcPr>
          <w:p w14:paraId="0067B3FB" w14:textId="77777777" w:rsidR="00D27B92" w:rsidRPr="008372BD" w:rsidRDefault="00D27B92" w:rsidP="00765293">
            <w:pPr>
              <w:ind w:left="150" w:right="150"/>
              <w:rPr>
                <w:i/>
                <w:iCs/>
              </w:rPr>
            </w:pPr>
            <w:r w:rsidRPr="008372BD">
              <w:rPr>
                <w:i/>
                <w:iCs/>
              </w:rPr>
              <w:t>    Non</w:t>
            </w:r>
            <w:r w:rsidRPr="00121D95">
              <w:rPr>
                <w:i/>
                <w:iCs/>
              </w:rPr>
              <w:t>-</w:t>
            </w:r>
            <w:r w:rsidRPr="008372BD">
              <w:rPr>
                <w:i/>
                <w:iCs/>
              </w:rPr>
              <w:t>Cardiovascular</w:t>
            </w:r>
          </w:p>
        </w:tc>
        <w:tc>
          <w:tcPr>
            <w:tcW w:w="1102" w:type="pct"/>
          </w:tcPr>
          <w:p w14:paraId="25704A2D" w14:textId="77777777" w:rsidR="00D27B92" w:rsidRPr="00121D95" w:rsidRDefault="00D27B92" w:rsidP="00765293">
            <w:pPr>
              <w:ind w:left="150" w:right="150"/>
              <w:jc w:val="center"/>
            </w:pPr>
            <w:r w:rsidRPr="008372BD">
              <w:t>5 (38.5%)</w:t>
            </w:r>
          </w:p>
        </w:tc>
        <w:tc>
          <w:tcPr>
            <w:tcW w:w="1102" w:type="pct"/>
            <w:hideMark/>
          </w:tcPr>
          <w:p w14:paraId="5FDA5758" w14:textId="77777777" w:rsidR="00D27B92" w:rsidRPr="008372BD" w:rsidRDefault="00D27B92" w:rsidP="00765293">
            <w:pPr>
              <w:ind w:left="150" w:right="150"/>
              <w:jc w:val="center"/>
            </w:pPr>
            <w:r w:rsidRPr="008372BD">
              <w:t>9 (36.0%)</w:t>
            </w:r>
          </w:p>
        </w:tc>
        <w:tc>
          <w:tcPr>
            <w:tcW w:w="840" w:type="pct"/>
            <w:hideMark/>
          </w:tcPr>
          <w:p w14:paraId="5655BFA2" w14:textId="77777777" w:rsidR="00D27B92" w:rsidRPr="008372BD" w:rsidRDefault="00D27B92" w:rsidP="00765293">
            <w:pPr>
              <w:ind w:left="150" w:right="150"/>
              <w:jc w:val="center"/>
            </w:pPr>
          </w:p>
        </w:tc>
      </w:tr>
      <w:tr w:rsidR="00D27B92" w:rsidRPr="00121D95" w14:paraId="62A807C1" w14:textId="77777777" w:rsidTr="00765293">
        <w:tc>
          <w:tcPr>
            <w:tcW w:w="1955" w:type="pct"/>
          </w:tcPr>
          <w:p w14:paraId="11A8DB43" w14:textId="77777777" w:rsidR="00D27B92" w:rsidRPr="00121D95" w:rsidRDefault="00D27B92" w:rsidP="00765293">
            <w:pPr>
              <w:ind w:left="150" w:right="150"/>
              <w:rPr>
                <w:b/>
                <w:bCs/>
              </w:rPr>
            </w:pPr>
            <w:r w:rsidRPr="00121D95">
              <w:rPr>
                <w:b/>
                <w:bCs/>
              </w:rPr>
              <w:t xml:space="preserve">Cardiovascular causes </w:t>
            </w:r>
          </w:p>
        </w:tc>
        <w:tc>
          <w:tcPr>
            <w:tcW w:w="1102" w:type="pct"/>
          </w:tcPr>
          <w:p w14:paraId="15F0543D" w14:textId="77777777" w:rsidR="00D27B92" w:rsidRPr="00121D95" w:rsidRDefault="00D27B92" w:rsidP="00765293">
            <w:pPr>
              <w:ind w:left="150" w:right="150"/>
              <w:jc w:val="center"/>
            </w:pPr>
          </w:p>
        </w:tc>
        <w:tc>
          <w:tcPr>
            <w:tcW w:w="1102" w:type="pct"/>
          </w:tcPr>
          <w:p w14:paraId="3FDC52CB" w14:textId="77777777" w:rsidR="00D27B92" w:rsidRPr="00121D95" w:rsidRDefault="00D27B92" w:rsidP="00765293">
            <w:pPr>
              <w:ind w:left="150" w:right="150"/>
              <w:jc w:val="center"/>
            </w:pPr>
          </w:p>
        </w:tc>
        <w:tc>
          <w:tcPr>
            <w:tcW w:w="840" w:type="pct"/>
          </w:tcPr>
          <w:p w14:paraId="02611D27" w14:textId="77777777" w:rsidR="00D27B92" w:rsidRPr="00121D95" w:rsidRDefault="00D27B92" w:rsidP="00765293">
            <w:pPr>
              <w:ind w:left="150" w:right="150"/>
              <w:jc w:val="center"/>
            </w:pPr>
            <w:r w:rsidRPr="00596B1A">
              <w:t>0.176</w:t>
            </w:r>
          </w:p>
        </w:tc>
      </w:tr>
      <w:tr w:rsidR="00D27B92" w:rsidRPr="00121D95" w14:paraId="5F1857F8" w14:textId="77777777" w:rsidTr="00765293">
        <w:tc>
          <w:tcPr>
            <w:tcW w:w="1955" w:type="pct"/>
          </w:tcPr>
          <w:p w14:paraId="633E65DC" w14:textId="77777777" w:rsidR="00D27B92" w:rsidRPr="00121D95" w:rsidRDefault="00D27B92" w:rsidP="00765293">
            <w:pPr>
              <w:ind w:left="150" w:right="150"/>
              <w:rPr>
                <w:i/>
                <w:iCs/>
              </w:rPr>
            </w:pPr>
            <w:r w:rsidRPr="00596B1A">
              <w:rPr>
                <w:i/>
                <w:iCs/>
              </w:rPr>
              <w:t>    Acute coronary syndrome</w:t>
            </w:r>
          </w:p>
        </w:tc>
        <w:tc>
          <w:tcPr>
            <w:tcW w:w="1102" w:type="pct"/>
          </w:tcPr>
          <w:p w14:paraId="6BD6853B" w14:textId="77777777" w:rsidR="00D27B92" w:rsidRPr="00121D95" w:rsidRDefault="00D27B92" w:rsidP="00765293">
            <w:pPr>
              <w:ind w:left="150" w:right="150"/>
              <w:jc w:val="center"/>
            </w:pPr>
            <w:r w:rsidRPr="00596B1A">
              <w:t>0 (0%)</w:t>
            </w:r>
          </w:p>
        </w:tc>
        <w:tc>
          <w:tcPr>
            <w:tcW w:w="1102" w:type="pct"/>
          </w:tcPr>
          <w:p w14:paraId="1FC2203F" w14:textId="77777777" w:rsidR="00D27B92" w:rsidRPr="00121D95" w:rsidRDefault="00D27B92" w:rsidP="00765293">
            <w:pPr>
              <w:ind w:left="150" w:right="150"/>
              <w:jc w:val="center"/>
            </w:pPr>
            <w:r w:rsidRPr="00596B1A">
              <w:t>2 (12.5%)</w:t>
            </w:r>
          </w:p>
        </w:tc>
        <w:tc>
          <w:tcPr>
            <w:tcW w:w="840" w:type="pct"/>
          </w:tcPr>
          <w:p w14:paraId="755BD571" w14:textId="77777777" w:rsidR="00D27B92" w:rsidRPr="00121D95" w:rsidRDefault="00D27B92" w:rsidP="00765293">
            <w:pPr>
              <w:ind w:left="150" w:right="150"/>
              <w:jc w:val="center"/>
            </w:pPr>
          </w:p>
        </w:tc>
      </w:tr>
      <w:tr w:rsidR="00D27B92" w:rsidRPr="00121D95" w14:paraId="7D657726" w14:textId="77777777" w:rsidTr="00765293">
        <w:tc>
          <w:tcPr>
            <w:tcW w:w="1955" w:type="pct"/>
          </w:tcPr>
          <w:p w14:paraId="43F3B21D" w14:textId="77777777" w:rsidR="00D27B92" w:rsidRPr="00121D95" w:rsidRDefault="00D27B92" w:rsidP="00765293">
            <w:pPr>
              <w:ind w:left="150" w:right="150"/>
              <w:rPr>
                <w:i/>
                <w:iCs/>
              </w:rPr>
            </w:pPr>
            <w:r w:rsidRPr="00596B1A">
              <w:rPr>
                <w:i/>
                <w:iCs/>
              </w:rPr>
              <w:t>    Electrical storm</w:t>
            </w:r>
          </w:p>
        </w:tc>
        <w:tc>
          <w:tcPr>
            <w:tcW w:w="1102" w:type="pct"/>
          </w:tcPr>
          <w:p w14:paraId="7704E763" w14:textId="77777777" w:rsidR="00D27B92" w:rsidRPr="00121D95" w:rsidRDefault="00D27B92" w:rsidP="00765293">
            <w:pPr>
              <w:ind w:left="150" w:right="150"/>
              <w:jc w:val="center"/>
            </w:pPr>
            <w:r w:rsidRPr="00596B1A">
              <w:t>2 (25.0%)</w:t>
            </w:r>
          </w:p>
        </w:tc>
        <w:tc>
          <w:tcPr>
            <w:tcW w:w="1102" w:type="pct"/>
          </w:tcPr>
          <w:p w14:paraId="122DAD8A" w14:textId="77777777" w:rsidR="00D27B92" w:rsidRPr="00121D95" w:rsidRDefault="00D27B92" w:rsidP="00765293">
            <w:pPr>
              <w:ind w:left="150" w:right="150"/>
              <w:jc w:val="center"/>
            </w:pPr>
            <w:r w:rsidRPr="00596B1A">
              <w:t>2 (12.5%)</w:t>
            </w:r>
          </w:p>
        </w:tc>
        <w:tc>
          <w:tcPr>
            <w:tcW w:w="840" w:type="pct"/>
          </w:tcPr>
          <w:p w14:paraId="7D67423F" w14:textId="77777777" w:rsidR="00D27B92" w:rsidRPr="00121D95" w:rsidRDefault="00D27B92" w:rsidP="00765293">
            <w:pPr>
              <w:ind w:left="150" w:right="150"/>
              <w:jc w:val="center"/>
            </w:pPr>
          </w:p>
        </w:tc>
      </w:tr>
      <w:tr w:rsidR="00D27B92" w:rsidRPr="00121D95" w14:paraId="1B236184" w14:textId="77777777" w:rsidTr="00765293">
        <w:tc>
          <w:tcPr>
            <w:tcW w:w="1955" w:type="pct"/>
          </w:tcPr>
          <w:p w14:paraId="3898EE35" w14:textId="77777777" w:rsidR="00D27B92" w:rsidRPr="00121D95" w:rsidRDefault="00D27B92" w:rsidP="00765293">
            <w:pPr>
              <w:ind w:left="150" w:right="150"/>
              <w:rPr>
                <w:i/>
                <w:iCs/>
              </w:rPr>
            </w:pPr>
            <w:r w:rsidRPr="00596B1A">
              <w:rPr>
                <w:i/>
                <w:iCs/>
              </w:rPr>
              <w:t>    Pomp failure</w:t>
            </w:r>
          </w:p>
        </w:tc>
        <w:tc>
          <w:tcPr>
            <w:tcW w:w="1102" w:type="pct"/>
          </w:tcPr>
          <w:p w14:paraId="5DF73567" w14:textId="77777777" w:rsidR="00D27B92" w:rsidRPr="00121D95" w:rsidRDefault="00D27B92" w:rsidP="00765293">
            <w:pPr>
              <w:ind w:left="150" w:right="150"/>
              <w:jc w:val="center"/>
            </w:pPr>
            <w:r w:rsidRPr="00596B1A">
              <w:t>5 (62.5%)</w:t>
            </w:r>
          </w:p>
        </w:tc>
        <w:tc>
          <w:tcPr>
            <w:tcW w:w="1102" w:type="pct"/>
          </w:tcPr>
          <w:p w14:paraId="6FC89B90" w14:textId="77777777" w:rsidR="00D27B92" w:rsidRPr="00121D95" w:rsidRDefault="00D27B92" w:rsidP="00765293">
            <w:pPr>
              <w:ind w:left="150" w:right="150"/>
              <w:jc w:val="center"/>
            </w:pPr>
            <w:r w:rsidRPr="00596B1A">
              <w:t>7 (43.8%)</w:t>
            </w:r>
          </w:p>
        </w:tc>
        <w:tc>
          <w:tcPr>
            <w:tcW w:w="840" w:type="pct"/>
          </w:tcPr>
          <w:p w14:paraId="7E04D9C5" w14:textId="77777777" w:rsidR="00D27B92" w:rsidRPr="00121D95" w:rsidRDefault="00D27B92" w:rsidP="00765293">
            <w:pPr>
              <w:ind w:left="150" w:right="150"/>
              <w:jc w:val="center"/>
            </w:pPr>
          </w:p>
        </w:tc>
      </w:tr>
      <w:tr w:rsidR="00D27B92" w:rsidRPr="00121D95" w14:paraId="253A0656" w14:textId="77777777" w:rsidTr="00765293">
        <w:tc>
          <w:tcPr>
            <w:tcW w:w="1955" w:type="pct"/>
          </w:tcPr>
          <w:p w14:paraId="3760BDAD" w14:textId="77777777" w:rsidR="00D27B92" w:rsidRPr="00121D95" w:rsidRDefault="00D27B92" w:rsidP="00765293">
            <w:pPr>
              <w:ind w:left="150" w:right="150"/>
              <w:rPr>
                <w:i/>
                <w:iCs/>
              </w:rPr>
            </w:pPr>
            <w:r w:rsidRPr="00596B1A">
              <w:rPr>
                <w:i/>
                <w:iCs/>
              </w:rPr>
              <w:t>    Pulmonary Hypertension</w:t>
            </w:r>
          </w:p>
        </w:tc>
        <w:tc>
          <w:tcPr>
            <w:tcW w:w="1102" w:type="pct"/>
          </w:tcPr>
          <w:p w14:paraId="15595C95" w14:textId="77777777" w:rsidR="00D27B92" w:rsidRPr="00121D95" w:rsidRDefault="00D27B92" w:rsidP="00765293">
            <w:pPr>
              <w:ind w:left="150" w:right="150"/>
              <w:jc w:val="center"/>
            </w:pPr>
            <w:r w:rsidRPr="00596B1A">
              <w:t>1 (12.5%)</w:t>
            </w:r>
          </w:p>
        </w:tc>
        <w:tc>
          <w:tcPr>
            <w:tcW w:w="1102" w:type="pct"/>
          </w:tcPr>
          <w:p w14:paraId="20418597" w14:textId="77777777" w:rsidR="00D27B92" w:rsidRPr="00121D95" w:rsidRDefault="00D27B92" w:rsidP="00765293">
            <w:pPr>
              <w:ind w:left="150" w:right="150"/>
              <w:jc w:val="center"/>
            </w:pPr>
            <w:r w:rsidRPr="00596B1A">
              <w:t>0 (0%)</w:t>
            </w:r>
          </w:p>
        </w:tc>
        <w:tc>
          <w:tcPr>
            <w:tcW w:w="840" w:type="pct"/>
          </w:tcPr>
          <w:p w14:paraId="0CAEB3F2" w14:textId="77777777" w:rsidR="00D27B92" w:rsidRPr="00121D95" w:rsidRDefault="00D27B92" w:rsidP="00765293">
            <w:pPr>
              <w:ind w:left="150" w:right="150"/>
              <w:jc w:val="center"/>
            </w:pPr>
          </w:p>
        </w:tc>
      </w:tr>
      <w:tr w:rsidR="00D27B92" w:rsidRPr="00121D95" w14:paraId="312D9BAB" w14:textId="77777777" w:rsidTr="00765293">
        <w:tc>
          <w:tcPr>
            <w:tcW w:w="1955" w:type="pct"/>
          </w:tcPr>
          <w:p w14:paraId="3E11C64B" w14:textId="77777777" w:rsidR="00D27B92" w:rsidRPr="00121D95" w:rsidRDefault="00D27B92" w:rsidP="00765293">
            <w:pPr>
              <w:ind w:left="150" w:right="150"/>
              <w:rPr>
                <w:i/>
                <w:iCs/>
              </w:rPr>
            </w:pPr>
            <w:r w:rsidRPr="00596B1A">
              <w:rPr>
                <w:i/>
                <w:iCs/>
              </w:rPr>
              <w:t>    Sudden cardiac death</w:t>
            </w:r>
          </w:p>
        </w:tc>
        <w:tc>
          <w:tcPr>
            <w:tcW w:w="1102" w:type="pct"/>
          </w:tcPr>
          <w:p w14:paraId="4AF0F5CD" w14:textId="77777777" w:rsidR="00D27B92" w:rsidRPr="00121D95" w:rsidRDefault="00D27B92" w:rsidP="00765293">
            <w:pPr>
              <w:ind w:left="150" w:right="150"/>
              <w:jc w:val="center"/>
            </w:pPr>
            <w:r w:rsidRPr="00596B1A">
              <w:t>0 (0%)</w:t>
            </w:r>
          </w:p>
        </w:tc>
        <w:tc>
          <w:tcPr>
            <w:tcW w:w="1102" w:type="pct"/>
          </w:tcPr>
          <w:p w14:paraId="1912890D" w14:textId="77777777" w:rsidR="00D27B92" w:rsidRPr="00121D95" w:rsidRDefault="00D27B92" w:rsidP="00765293">
            <w:pPr>
              <w:ind w:left="150" w:right="150"/>
              <w:jc w:val="center"/>
            </w:pPr>
            <w:r w:rsidRPr="00596B1A">
              <w:t>5 (31.3%)</w:t>
            </w:r>
          </w:p>
        </w:tc>
        <w:tc>
          <w:tcPr>
            <w:tcW w:w="840" w:type="pct"/>
          </w:tcPr>
          <w:p w14:paraId="77206773" w14:textId="77777777" w:rsidR="00D27B92" w:rsidRPr="00121D95" w:rsidRDefault="00D27B92" w:rsidP="00765293">
            <w:pPr>
              <w:ind w:left="150" w:right="150"/>
              <w:jc w:val="center"/>
            </w:pPr>
          </w:p>
        </w:tc>
      </w:tr>
      <w:tr w:rsidR="00D27B92" w:rsidRPr="00121D95" w14:paraId="70886880" w14:textId="77777777" w:rsidTr="00765293">
        <w:tc>
          <w:tcPr>
            <w:tcW w:w="1955" w:type="pct"/>
          </w:tcPr>
          <w:p w14:paraId="3DB9B062" w14:textId="77777777" w:rsidR="00D27B92" w:rsidRPr="00121D95" w:rsidRDefault="00D27B92" w:rsidP="00765293">
            <w:pPr>
              <w:ind w:left="150" w:right="150"/>
              <w:rPr>
                <w:i/>
                <w:iCs/>
              </w:rPr>
            </w:pPr>
            <w:r w:rsidRPr="00121D95">
              <w:rPr>
                <w:b/>
                <w:bCs/>
              </w:rPr>
              <w:t>Non-Cardiovascular causes</w:t>
            </w:r>
          </w:p>
        </w:tc>
        <w:tc>
          <w:tcPr>
            <w:tcW w:w="1102" w:type="pct"/>
          </w:tcPr>
          <w:p w14:paraId="17B08176" w14:textId="77777777" w:rsidR="00D27B92" w:rsidRPr="00121D95" w:rsidRDefault="00D27B92" w:rsidP="00765293">
            <w:pPr>
              <w:ind w:left="150" w:right="150"/>
              <w:jc w:val="center"/>
            </w:pPr>
          </w:p>
        </w:tc>
        <w:tc>
          <w:tcPr>
            <w:tcW w:w="1102" w:type="pct"/>
          </w:tcPr>
          <w:p w14:paraId="696347E2" w14:textId="77777777" w:rsidR="00D27B92" w:rsidRPr="00121D95" w:rsidRDefault="00D27B92" w:rsidP="00765293">
            <w:pPr>
              <w:ind w:left="150" w:right="150"/>
              <w:jc w:val="center"/>
            </w:pPr>
          </w:p>
        </w:tc>
        <w:tc>
          <w:tcPr>
            <w:tcW w:w="840" w:type="pct"/>
          </w:tcPr>
          <w:p w14:paraId="20C995E6" w14:textId="77777777" w:rsidR="00D27B92" w:rsidRPr="00121D95" w:rsidRDefault="00D27B92" w:rsidP="00765293">
            <w:pPr>
              <w:ind w:left="150" w:right="150"/>
              <w:jc w:val="center"/>
            </w:pPr>
            <w:r w:rsidRPr="00FF5B5D">
              <w:t>0.217</w:t>
            </w:r>
          </w:p>
        </w:tc>
      </w:tr>
      <w:tr w:rsidR="00D27B92" w:rsidRPr="00121D95" w14:paraId="57342956" w14:textId="77777777" w:rsidTr="00765293">
        <w:tc>
          <w:tcPr>
            <w:tcW w:w="1955" w:type="pct"/>
          </w:tcPr>
          <w:p w14:paraId="3C1DEF6F" w14:textId="77777777" w:rsidR="00D27B92" w:rsidRPr="00121D95" w:rsidRDefault="00D27B92" w:rsidP="00765293">
            <w:pPr>
              <w:ind w:left="150" w:right="150"/>
              <w:rPr>
                <w:i/>
                <w:iCs/>
              </w:rPr>
            </w:pPr>
            <w:r w:rsidRPr="00FF5B5D">
              <w:rPr>
                <w:i/>
                <w:iCs/>
              </w:rPr>
              <w:t>    Anticoagulant-related bleeding</w:t>
            </w:r>
          </w:p>
        </w:tc>
        <w:tc>
          <w:tcPr>
            <w:tcW w:w="1102" w:type="pct"/>
          </w:tcPr>
          <w:p w14:paraId="637755C1" w14:textId="77777777" w:rsidR="00D27B92" w:rsidRPr="00121D95" w:rsidRDefault="00D27B92" w:rsidP="00765293">
            <w:pPr>
              <w:ind w:left="150" w:right="150"/>
              <w:jc w:val="center"/>
            </w:pPr>
            <w:r w:rsidRPr="00FF5B5D">
              <w:t>0 (0%)</w:t>
            </w:r>
          </w:p>
        </w:tc>
        <w:tc>
          <w:tcPr>
            <w:tcW w:w="1102" w:type="pct"/>
          </w:tcPr>
          <w:p w14:paraId="7421C48C" w14:textId="77777777" w:rsidR="00D27B92" w:rsidRPr="00121D95" w:rsidRDefault="00D27B92" w:rsidP="00765293">
            <w:pPr>
              <w:ind w:left="150" w:right="150"/>
              <w:jc w:val="center"/>
            </w:pPr>
            <w:r w:rsidRPr="00FF5B5D">
              <w:t>2 (22.2%)</w:t>
            </w:r>
          </w:p>
        </w:tc>
        <w:tc>
          <w:tcPr>
            <w:tcW w:w="840" w:type="pct"/>
          </w:tcPr>
          <w:p w14:paraId="4E7E1D3A" w14:textId="77777777" w:rsidR="00D27B92" w:rsidRPr="00121D95" w:rsidRDefault="00D27B92" w:rsidP="00765293">
            <w:pPr>
              <w:ind w:left="150" w:right="150"/>
              <w:jc w:val="center"/>
            </w:pPr>
          </w:p>
        </w:tc>
      </w:tr>
      <w:tr w:rsidR="00D27B92" w:rsidRPr="00121D95" w14:paraId="6ACE3EF4" w14:textId="77777777" w:rsidTr="00765293">
        <w:tc>
          <w:tcPr>
            <w:tcW w:w="1955" w:type="pct"/>
          </w:tcPr>
          <w:p w14:paraId="0722BE55" w14:textId="77777777" w:rsidR="00D27B92" w:rsidRPr="00121D95" w:rsidRDefault="00D27B92" w:rsidP="00765293">
            <w:pPr>
              <w:ind w:left="150" w:right="150"/>
              <w:rPr>
                <w:i/>
                <w:iCs/>
              </w:rPr>
            </w:pPr>
            <w:r w:rsidRPr="00FF5B5D">
              <w:rPr>
                <w:i/>
                <w:iCs/>
              </w:rPr>
              <w:t>    Colorectal cancer</w:t>
            </w:r>
          </w:p>
        </w:tc>
        <w:tc>
          <w:tcPr>
            <w:tcW w:w="1102" w:type="pct"/>
          </w:tcPr>
          <w:p w14:paraId="5AEC808B" w14:textId="77777777" w:rsidR="00D27B92" w:rsidRPr="00121D95" w:rsidRDefault="00D27B92" w:rsidP="00765293">
            <w:pPr>
              <w:ind w:left="150" w:right="150"/>
              <w:jc w:val="center"/>
            </w:pPr>
            <w:r w:rsidRPr="00FF5B5D">
              <w:t>0 (0%)</w:t>
            </w:r>
          </w:p>
        </w:tc>
        <w:tc>
          <w:tcPr>
            <w:tcW w:w="1102" w:type="pct"/>
          </w:tcPr>
          <w:p w14:paraId="3E0C4124" w14:textId="77777777" w:rsidR="00D27B92" w:rsidRPr="00121D95" w:rsidRDefault="00D27B92" w:rsidP="00765293">
            <w:pPr>
              <w:ind w:left="150" w:right="150"/>
              <w:jc w:val="center"/>
            </w:pPr>
            <w:r w:rsidRPr="00FF5B5D">
              <w:t>1 (11.1%)</w:t>
            </w:r>
          </w:p>
        </w:tc>
        <w:tc>
          <w:tcPr>
            <w:tcW w:w="840" w:type="pct"/>
          </w:tcPr>
          <w:p w14:paraId="772BEA73" w14:textId="77777777" w:rsidR="00D27B92" w:rsidRPr="00121D95" w:rsidRDefault="00D27B92" w:rsidP="00765293">
            <w:pPr>
              <w:ind w:left="150" w:right="150"/>
              <w:jc w:val="center"/>
            </w:pPr>
          </w:p>
        </w:tc>
      </w:tr>
      <w:tr w:rsidR="00D27B92" w:rsidRPr="00121D95" w14:paraId="3FE7605D" w14:textId="77777777" w:rsidTr="00765293">
        <w:tc>
          <w:tcPr>
            <w:tcW w:w="1955" w:type="pct"/>
          </w:tcPr>
          <w:p w14:paraId="0551F62E" w14:textId="77777777" w:rsidR="00D27B92" w:rsidRPr="00121D95" w:rsidRDefault="00D27B92" w:rsidP="00765293">
            <w:pPr>
              <w:ind w:left="150" w:right="150"/>
              <w:rPr>
                <w:i/>
                <w:iCs/>
              </w:rPr>
            </w:pPr>
            <w:r w:rsidRPr="00FF5B5D">
              <w:rPr>
                <w:i/>
                <w:iCs/>
              </w:rPr>
              <w:t>    Liver cancer</w:t>
            </w:r>
          </w:p>
        </w:tc>
        <w:tc>
          <w:tcPr>
            <w:tcW w:w="1102" w:type="pct"/>
          </w:tcPr>
          <w:p w14:paraId="345DE69A" w14:textId="77777777" w:rsidR="00D27B92" w:rsidRPr="00121D95" w:rsidRDefault="00D27B92" w:rsidP="00765293">
            <w:pPr>
              <w:ind w:left="150" w:right="150"/>
              <w:jc w:val="center"/>
            </w:pPr>
            <w:r w:rsidRPr="00FF5B5D">
              <w:t>0 (0%)</w:t>
            </w:r>
          </w:p>
        </w:tc>
        <w:tc>
          <w:tcPr>
            <w:tcW w:w="1102" w:type="pct"/>
          </w:tcPr>
          <w:p w14:paraId="11647C03" w14:textId="77777777" w:rsidR="00D27B92" w:rsidRPr="00121D95" w:rsidRDefault="00D27B92" w:rsidP="00765293">
            <w:pPr>
              <w:ind w:left="150" w:right="150"/>
              <w:jc w:val="center"/>
            </w:pPr>
            <w:r w:rsidRPr="00FF5B5D">
              <w:t>1 (11.1%)</w:t>
            </w:r>
          </w:p>
        </w:tc>
        <w:tc>
          <w:tcPr>
            <w:tcW w:w="840" w:type="pct"/>
          </w:tcPr>
          <w:p w14:paraId="56F63F4D" w14:textId="77777777" w:rsidR="00D27B92" w:rsidRPr="00121D95" w:rsidRDefault="00D27B92" w:rsidP="00765293">
            <w:pPr>
              <w:ind w:left="150" w:right="150"/>
              <w:jc w:val="center"/>
            </w:pPr>
          </w:p>
        </w:tc>
      </w:tr>
      <w:tr w:rsidR="00D27B92" w:rsidRPr="00121D95" w14:paraId="401062AA" w14:textId="77777777" w:rsidTr="00765293">
        <w:tc>
          <w:tcPr>
            <w:tcW w:w="1955" w:type="pct"/>
          </w:tcPr>
          <w:p w14:paraId="2A689F23" w14:textId="77777777" w:rsidR="00D27B92" w:rsidRPr="00121D95" w:rsidRDefault="00D27B92" w:rsidP="00765293">
            <w:pPr>
              <w:ind w:left="150" w:right="150"/>
              <w:rPr>
                <w:i/>
                <w:iCs/>
              </w:rPr>
            </w:pPr>
            <w:r w:rsidRPr="00FF5B5D">
              <w:rPr>
                <w:i/>
                <w:iCs/>
              </w:rPr>
              <w:t>    Lung cancer</w:t>
            </w:r>
          </w:p>
        </w:tc>
        <w:tc>
          <w:tcPr>
            <w:tcW w:w="1102" w:type="pct"/>
          </w:tcPr>
          <w:p w14:paraId="0AADC2E8" w14:textId="77777777" w:rsidR="00D27B92" w:rsidRPr="00121D95" w:rsidRDefault="00D27B92" w:rsidP="00765293">
            <w:pPr>
              <w:ind w:left="150" w:right="150"/>
              <w:jc w:val="center"/>
            </w:pPr>
            <w:r w:rsidRPr="00FF5B5D">
              <w:t>1 (25.0%)</w:t>
            </w:r>
          </w:p>
        </w:tc>
        <w:tc>
          <w:tcPr>
            <w:tcW w:w="1102" w:type="pct"/>
          </w:tcPr>
          <w:p w14:paraId="471AF2CE" w14:textId="77777777" w:rsidR="00D27B92" w:rsidRPr="00121D95" w:rsidRDefault="00D27B92" w:rsidP="00765293">
            <w:pPr>
              <w:ind w:left="150" w:right="150"/>
              <w:jc w:val="center"/>
            </w:pPr>
            <w:r w:rsidRPr="00FF5B5D">
              <w:t>1 (11.1%)</w:t>
            </w:r>
          </w:p>
        </w:tc>
        <w:tc>
          <w:tcPr>
            <w:tcW w:w="840" w:type="pct"/>
          </w:tcPr>
          <w:p w14:paraId="6FE1AF56" w14:textId="77777777" w:rsidR="00D27B92" w:rsidRPr="00121D95" w:rsidRDefault="00D27B92" w:rsidP="00765293">
            <w:pPr>
              <w:ind w:left="150" w:right="150"/>
              <w:jc w:val="center"/>
            </w:pPr>
          </w:p>
        </w:tc>
      </w:tr>
      <w:tr w:rsidR="00D27B92" w:rsidRPr="00121D95" w14:paraId="143D2C9E" w14:textId="77777777" w:rsidTr="00765293">
        <w:tc>
          <w:tcPr>
            <w:tcW w:w="1955" w:type="pct"/>
          </w:tcPr>
          <w:p w14:paraId="4FA5E74D" w14:textId="77777777" w:rsidR="00D27B92" w:rsidRPr="00121D95" w:rsidRDefault="00D27B92" w:rsidP="00765293">
            <w:pPr>
              <w:ind w:left="150" w:right="150"/>
              <w:rPr>
                <w:i/>
                <w:iCs/>
              </w:rPr>
            </w:pPr>
            <w:r w:rsidRPr="00FF5B5D">
              <w:rPr>
                <w:i/>
                <w:iCs/>
              </w:rPr>
              <w:t>    Autoimmune encephalitis</w:t>
            </w:r>
          </w:p>
        </w:tc>
        <w:tc>
          <w:tcPr>
            <w:tcW w:w="1102" w:type="pct"/>
          </w:tcPr>
          <w:p w14:paraId="2AA7631E" w14:textId="77777777" w:rsidR="00D27B92" w:rsidRPr="00121D95" w:rsidRDefault="00D27B92" w:rsidP="00765293">
            <w:pPr>
              <w:ind w:left="150" w:right="150"/>
              <w:jc w:val="center"/>
            </w:pPr>
            <w:r w:rsidRPr="00FF5B5D">
              <w:t>0 (0%)</w:t>
            </w:r>
          </w:p>
        </w:tc>
        <w:tc>
          <w:tcPr>
            <w:tcW w:w="1102" w:type="pct"/>
          </w:tcPr>
          <w:p w14:paraId="7292502F" w14:textId="77777777" w:rsidR="00D27B92" w:rsidRPr="00121D95" w:rsidRDefault="00D27B92" w:rsidP="00765293">
            <w:pPr>
              <w:ind w:left="150" w:right="150"/>
              <w:jc w:val="center"/>
            </w:pPr>
            <w:r w:rsidRPr="00FF5B5D">
              <w:t>2 (22.2%)</w:t>
            </w:r>
          </w:p>
        </w:tc>
        <w:tc>
          <w:tcPr>
            <w:tcW w:w="840" w:type="pct"/>
          </w:tcPr>
          <w:p w14:paraId="721B168E" w14:textId="77777777" w:rsidR="00D27B92" w:rsidRPr="00121D95" w:rsidRDefault="00D27B92" w:rsidP="00765293">
            <w:pPr>
              <w:ind w:left="150" w:right="150"/>
              <w:jc w:val="center"/>
            </w:pPr>
          </w:p>
        </w:tc>
      </w:tr>
      <w:tr w:rsidR="00D27B92" w:rsidRPr="00121D95" w14:paraId="530AEFD1" w14:textId="77777777" w:rsidTr="00765293">
        <w:tc>
          <w:tcPr>
            <w:tcW w:w="1955" w:type="pct"/>
          </w:tcPr>
          <w:p w14:paraId="09E55396" w14:textId="77777777" w:rsidR="00D27B92" w:rsidRPr="00121D95" w:rsidRDefault="00D27B92" w:rsidP="00765293">
            <w:pPr>
              <w:ind w:left="150" w:right="150"/>
              <w:rPr>
                <w:i/>
                <w:iCs/>
              </w:rPr>
            </w:pPr>
            <w:r w:rsidRPr="00FF5B5D">
              <w:rPr>
                <w:i/>
                <w:iCs/>
              </w:rPr>
              <w:t>    Malignant hemopathy</w:t>
            </w:r>
          </w:p>
        </w:tc>
        <w:tc>
          <w:tcPr>
            <w:tcW w:w="1102" w:type="pct"/>
          </w:tcPr>
          <w:p w14:paraId="3DC45F15" w14:textId="77777777" w:rsidR="00D27B92" w:rsidRPr="00121D95" w:rsidRDefault="00D27B92" w:rsidP="00765293">
            <w:pPr>
              <w:ind w:left="150" w:right="150"/>
              <w:jc w:val="center"/>
            </w:pPr>
            <w:r w:rsidRPr="00FF5B5D">
              <w:t>2 (50.0%)</w:t>
            </w:r>
          </w:p>
        </w:tc>
        <w:tc>
          <w:tcPr>
            <w:tcW w:w="1102" w:type="pct"/>
          </w:tcPr>
          <w:p w14:paraId="31808E4F" w14:textId="77777777" w:rsidR="00D27B92" w:rsidRPr="00121D95" w:rsidRDefault="00D27B92" w:rsidP="00765293">
            <w:pPr>
              <w:ind w:left="150" w:right="150"/>
              <w:jc w:val="center"/>
            </w:pPr>
            <w:r w:rsidRPr="00FF5B5D">
              <w:t>0 (0%)</w:t>
            </w:r>
          </w:p>
        </w:tc>
        <w:tc>
          <w:tcPr>
            <w:tcW w:w="840" w:type="pct"/>
          </w:tcPr>
          <w:p w14:paraId="2BE032D5" w14:textId="77777777" w:rsidR="00D27B92" w:rsidRPr="00121D95" w:rsidRDefault="00D27B92" w:rsidP="00765293">
            <w:pPr>
              <w:ind w:left="150" w:right="150"/>
              <w:jc w:val="center"/>
            </w:pPr>
          </w:p>
        </w:tc>
      </w:tr>
      <w:tr w:rsidR="00D27B92" w:rsidRPr="00121D95" w14:paraId="596AA319" w14:textId="77777777" w:rsidTr="00765293">
        <w:tc>
          <w:tcPr>
            <w:tcW w:w="1955" w:type="pct"/>
          </w:tcPr>
          <w:p w14:paraId="659F07FB" w14:textId="77777777" w:rsidR="00D27B92" w:rsidRPr="00121D95" w:rsidRDefault="00D27B92" w:rsidP="00765293">
            <w:pPr>
              <w:ind w:left="150" w:right="150"/>
              <w:rPr>
                <w:i/>
                <w:iCs/>
              </w:rPr>
            </w:pPr>
            <w:r w:rsidRPr="00FF5B5D">
              <w:rPr>
                <w:i/>
                <w:iCs/>
              </w:rPr>
              <w:t>    Road traffic accident</w:t>
            </w:r>
          </w:p>
        </w:tc>
        <w:tc>
          <w:tcPr>
            <w:tcW w:w="1102" w:type="pct"/>
          </w:tcPr>
          <w:p w14:paraId="210206F8" w14:textId="77777777" w:rsidR="00D27B92" w:rsidRPr="00121D95" w:rsidRDefault="00D27B92" w:rsidP="00765293">
            <w:pPr>
              <w:ind w:left="150" w:right="150"/>
              <w:jc w:val="center"/>
            </w:pPr>
            <w:r w:rsidRPr="00FF5B5D">
              <w:t>0 (0%)</w:t>
            </w:r>
          </w:p>
        </w:tc>
        <w:tc>
          <w:tcPr>
            <w:tcW w:w="1102" w:type="pct"/>
          </w:tcPr>
          <w:p w14:paraId="65D22950" w14:textId="77777777" w:rsidR="00D27B92" w:rsidRPr="00121D95" w:rsidRDefault="00D27B92" w:rsidP="00765293">
            <w:pPr>
              <w:ind w:left="150" w:right="150"/>
              <w:jc w:val="center"/>
            </w:pPr>
            <w:r w:rsidRPr="00FF5B5D">
              <w:t>2 (22.2%)</w:t>
            </w:r>
          </w:p>
        </w:tc>
        <w:tc>
          <w:tcPr>
            <w:tcW w:w="840" w:type="pct"/>
          </w:tcPr>
          <w:p w14:paraId="4A87DE5E" w14:textId="77777777" w:rsidR="00D27B92" w:rsidRPr="00121D95" w:rsidRDefault="00D27B92" w:rsidP="00765293">
            <w:pPr>
              <w:ind w:left="150" w:right="150"/>
              <w:jc w:val="center"/>
            </w:pPr>
          </w:p>
        </w:tc>
      </w:tr>
      <w:tr w:rsidR="00D27B92" w:rsidRPr="00121D95" w14:paraId="180F38BA" w14:textId="77777777" w:rsidTr="00765293">
        <w:tc>
          <w:tcPr>
            <w:tcW w:w="1955" w:type="pct"/>
          </w:tcPr>
          <w:p w14:paraId="6AFFE5F3" w14:textId="77777777" w:rsidR="00D27B92" w:rsidRPr="00121D95" w:rsidRDefault="00D27B92" w:rsidP="00765293">
            <w:pPr>
              <w:ind w:left="150" w:right="150"/>
              <w:rPr>
                <w:i/>
                <w:iCs/>
              </w:rPr>
            </w:pPr>
            <w:r w:rsidRPr="00FF5B5D">
              <w:rPr>
                <w:i/>
                <w:iCs/>
              </w:rPr>
              <w:t>    Chronic respiratory failure</w:t>
            </w:r>
          </w:p>
        </w:tc>
        <w:tc>
          <w:tcPr>
            <w:tcW w:w="1102" w:type="pct"/>
          </w:tcPr>
          <w:p w14:paraId="76257C62" w14:textId="77777777" w:rsidR="00D27B92" w:rsidRPr="00121D95" w:rsidRDefault="00D27B92" w:rsidP="00765293">
            <w:pPr>
              <w:ind w:left="150" w:right="150"/>
              <w:jc w:val="center"/>
            </w:pPr>
            <w:r w:rsidRPr="00121D95">
              <w:rPr>
                <w:shd w:val="clear" w:color="auto" w:fill="FFFFFF"/>
              </w:rPr>
              <w:t>1 (25.0%)</w:t>
            </w:r>
          </w:p>
        </w:tc>
        <w:tc>
          <w:tcPr>
            <w:tcW w:w="1102" w:type="pct"/>
          </w:tcPr>
          <w:p w14:paraId="1721A507" w14:textId="77777777" w:rsidR="00D27B92" w:rsidRPr="00121D95" w:rsidRDefault="00D27B92" w:rsidP="00765293">
            <w:pPr>
              <w:ind w:left="150" w:right="150"/>
              <w:jc w:val="center"/>
            </w:pPr>
            <w:r w:rsidRPr="00121D95">
              <w:rPr>
                <w:shd w:val="clear" w:color="auto" w:fill="FFFFFF"/>
              </w:rPr>
              <w:t>0 (0%)</w:t>
            </w:r>
          </w:p>
        </w:tc>
        <w:tc>
          <w:tcPr>
            <w:tcW w:w="840" w:type="pct"/>
          </w:tcPr>
          <w:p w14:paraId="00C4C6E7" w14:textId="77777777" w:rsidR="00D27B92" w:rsidRPr="00121D95" w:rsidRDefault="00D27B92" w:rsidP="00765293">
            <w:pPr>
              <w:ind w:left="150" w:right="150"/>
              <w:jc w:val="center"/>
            </w:pPr>
          </w:p>
        </w:tc>
      </w:tr>
    </w:tbl>
    <w:p w14:paraId="52CA85AB" w14:textId="77777777" w:rsidR="00D27B92" w:rsidRPr="005A24E2" w:rsidRDefault="00D27B92" w:rsidP="009953C7">
      <w:pPr>
        <w:rPr>
          <w:color w:val="333333"/>
          <w:lang w:val="en-GB"/>
        </w:rPr>
      </w:pPr>
    </w:p>
    <w:p w14:paraId="025FE9E0" w14:textId="77777777" w:rsidR="00A75426" w:rsidRPr="005A24E2" w:rsidRDefault="00A75426">
      <w:pPr>
        <w:rPr>
          <w:lang w:val="en-GB"/>
        </w:rPr>
      </w:pPr>
    </w:p>
    <w:sectPr w:rsidR="00A75426" w:rsidRPr="005A24E2" w:rsidSect="002A121A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F1F1B" w14:textId="77777777" w:rsidR="00645388" w:rsidRDefault="00645388" w:rsidP="00D27B92">
      <w:pPr>
        <w:spacing w:after="0" w:line="240" w:lineRule="auto"/>
      </w:pPr>
      <w:r>
        <w:separator/>
      </w:r>
    </w:p>
  </w:endnote>
  <w:endnote w:type="continuationSeparator" w:id="0">
    <w:p w14:paraId="05EA0921" w14:textId="77777777" w:rsidR="00645388" w:rsidRDefault="00645388" w:rsidP="00D27B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TNEJMQuadraat">
    <w:altName w:val="Yu Gothic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18460" w14:textId="77777777" w:rsidR="00645388" w:rsidRDefault="00645388" w:rsidP="00D27B92">
      <w:pPr>
        <w:spacing w:after="0" w:line="240" w:lineRule="auto"/>
      </w:pPr>
      <w:r>
        <w:separator/>
      </w:r>
    </w:p>
  </w:footnote>
  <w:footnote w:type="continuationSeparator" w:id="0">
    <w:p w14:paraId="28BCDEE5" w14:textId="77777777" w:rsidR="00645388" w:rsidRDefault="00645388" w:rsidP="00D27B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71448"/>
    <w:multiLevelType w:val="hybridMultilevel"/>
    <w:tmpl w:val="1502628C"/>
    <w:lvl w:ilvl="0" w:tplc="09543E64">
      <w:start w:val="1"/>
      <w:numFmt w:val="decimal"/>
      <w:lvlText w:val="(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4F05F1"/>
    <w:multiLevelType w:val="hybridMultilevel"/>
    <w:tmpl w:val="492C9590"/>
    <w:lvl w:ilvl="0" w:tplc="0E181A74">
      <w:start w:val="18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  <w:b w:val="0"/>
        <w:i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106D5634"/>
    <w:multiLevelType w:val="hybridMultilevel"/>
    <w:tmpl w:val="DABC1994"/>
    <w:lvl w:ilvl="0" w:tplc="09543E64">
      <w:start w:val="1"/>
      <w:numFmt w:val="decimal"/>
      <w:lvlText w:val="(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CD7102"/>
    <w:multiLevelType w:val="hybridMultilevel"/>
    <w:tmpl w:val="4AAAAE32"/>
    <w:lvl w:ilvl="0" w:tplc="09543E64">
      <w:start w:val="1"/>
      <w:numFmt w:val="decimal"/>
      <w:lvlText w:val="(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B75BF4"/>
    <w:multiLevelType w:val="hybridMultilevel"/>
    <w:tmpl w:val="9EE433A6"/>
    <w:lvl w:ilvl="0" w:tplc="FFFFFFFF">
      <w:start w:val="1"/>
      <w:numFmt w:val="decimal"/>
      <w:lvlText w:val="(%1)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140BBA"/>
    <w:multiLevelType w:val="hybridMultilevel"/>
    <w:tmpl w:val="E5963CDC"/>
    <w:lvl w:ilvl="0" w:tplc="0E181A74">
      <w:start w:val="18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  <w:b w:val="0"/>
        <w:i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6156747A"/>
    <w:multiLevelType w:val="hybridMultilevel"/>
    <w:tmpl w:val="2EE8F49A"/>
    <w:lvl w:ilvl="0" w:tplc="09543E64">
      <w:start w:val="1"/>
      <w:numFmt w:val="decimal"/>
      <w:lvlText w:val="(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3C3C82"/>
    <w:multiLevelType w:val="hybridMultilevel"/>
    <w:tmpl w:val="1502628C"/>
    <w:lvl w:ilvl="0" w:tplc="09543E64">
      <w:start w:val="1"/>
      <w:numFmt w:val="decimal"/>
      <w:lvlText w:val="(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3C34B7"/>
    <w:multiLevelType w:val="hybridMultilevel"/>
    <w:tmpl w:val="DAACA6BE"/>
    <w:lvl w:ilvl="0" w:tplc="09543E64">
      <w:start w:val="1"/>
      <w:numFmt w:val="decimal"/>
      <w:lvlText w:val="(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166AF4"/>
    <w:multiLevelType w:val="hybridMultilevel"/>
    <w:tmpl w:val="20222A00"/>
    <w:lvl w:ilvl="0" w:tplc="A4C810FE">
      <w:start w:val="8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7E722F2"/>
    <w:multiLevelType w:val="hybridMultilevel"/>
    <w:tmpl w:val="1502628C"/>
    <w:lvl w:ilvl="0" w:tplc="09543E64">
      <w:start w:val="1"/>
      <w:numFmt w:val="decimal"/>
      <w:lvlText w:val="(%1)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9"/>
  </w:num>
  <w:num w:numId="4">
    <w:abstractNumId w:val="5"/>
  </w:num>
  <w:num w:numId="5">
    <w:abstractNumId w:val="1"/>
  </w:num>
  <w:num w:numId="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0"/>
  </w:num>
  <w:num w:numId="8">
    <w:abstractNumId w:val="2"/>
  </w:num>
  <w:num w:numId="9">
    <w:abstractNumId w:val="6"/>
  </w:num>
  <w:num w:numId="10">
    <w:abstractNumId w:val="7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21A"/>
    <w:rsid w:val="00021CCF"/>
    <w:rsid w:val="0008200D"/>
    <w:rsid w:val="000C1E0A"/>
    <w:rsid w:val="000C6BDD"/>
    <w:rsid w:val="001001D7"/>
    <w:rsid w:val="00146D34"/>
    <w:rsid w:val="001513D8"/>
    <w:rsid w:val="001749CE"/>
    <w:rsid w:val="001C735B"/>
    <w:rsid w:val="001E5A26"/>
    <w:rsid w:val="00247908"/>
    <w:rsid w:val="002A121A"/>
    <w:rsid w:val="002C3BF7"/>
    <w:rsid w:val="00354EF7"/>
    <w:rsid w:val="00382414"/>
    <w:rsid w:val="003925DE"/>
    <w:rsid w:val="003A0835"/>
    <w:rsid w:val="003F4A96"/>
    <w:rsid w:val="00593105"/>
    <w:rsid w:val="00593323"/>
    <w:rsid w:val="005A24E2"/>
    <w:rsid w:val="005D0C69"/>
    <w:rsid w:val="0062581C"/>
    <w:rsid w:val="006418C5"/>
    <w:rsid w:val="00645388"/>
    <w:rsid w:val="00655A8B"/>
    <w:rsid w:val="006B1D91"/>
    <w:rsid w:val="006C3E3C"/>
    <w:rsid w:val="006E170F"/>
    <w:rsid w:val="007D14D1"/>
    <w:rsid w:val="008551DD"/>
    <w:rsid w:val="0087532C"/>
    <w:rsid w:val="00875A38"/>
    <w:rsid w:val="00884341"/>
    <w:rsid w:val="008B588B"/>
    <w:rsid w:val="0098417E"/>
    <w:rsid w:val="009953C7"/>
    <w:rsid w:val="009B27DA"/>
    <w:rsid w:val="009D08A6"/>
    <w:rsid w:val="00A63387"/>
    <w:rsid w:val="00A75426"/>
    <w:rsid w:val="00AA1A61"/>
    <w:rsid w:val="00AA1DB7"/>
    <w:rsid w:val="00B269BB"/>
    <w:rsid w:val="00B30D38"/>
    <w:rsid w:val="00B56756"/>
    <w:rsid w:val="00BE0251"/>
    <w:rsid w:val="00BE2A83"/>
    <w:rsid w:val="00C913C0"/>
    <w:rsid w:val="00CC3CC7"/>
    <w:rsid w:val="00CD0DC4"/>
    <w:rsid w:val="00CE605D"/>
    <w:rsid w:val="00D27B92"/>
    <w:rsid w:val="00DF0D8C"/>
    <w:rsid w:val="00E126E5"/>
    <w:rsid w:val="00E5276E"/>
    <w:rsid w:val="00EB0E6F"/>
    <w:rsid w:val="00F11C6A"/>
    <w:rsid w:val="00FC0B82"/>
    <w:rsid w:val="00FF3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4F19C5"/>
  <w15:chartTrackingRefBased/>
  <w15:docId w15:val="{E03451FC-2EE1-4CEF-98CF-748A862BF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21A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121A"/>
    <w:pPr>
      <w:ind w:left="720"/>
      <w:contextualSpacing/>
    </w:pPr>
  </w:style>
  <w:style w:type="table" w:styleId="PlainTable2">
    <w:name w:val="Plain Table 2"/>
    <w:basedOn w:val="TableNormal"/>
    <w:uiPriority w:val="42"/>
    <w:rsid w:val="002A121A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2A121A"/>
    <w:pPr>
      <w:spacing w:before="100" w:beforeAutospacing="1" w:after="100" w:afterAutospacing="1" w:line="240" w:lineRule="auto"/>
    </w:pPr>
  </w:style>
  <w:style w:type="table" w:styleId="TableGrid">
    <w:name w:val="Table Grid"/>
    <w:basedOn w:val="TableNormal"/>
    <w:uiPriority w:val="59"/>
    <w:rsid w:val="0062581C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27B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7B92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Footer">
    <w:name w:val="footer"/>
    <w:basedOn w:val="Normal"/>
    <w:link w:val="FooterChar"/>
    <w:uiPriority w:val="99"/>
    <w:unhideWhenUsed/>
    <w:rsid w:val="00D27B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B92"/>
    <w:rPr>
      <w:rFonts w:ascii="Times New Roman" w:eastAsia="Times New Roman" w:hAnsi="Times New Roman" w:cs="Times New Roman"/>
      <w:sz w:val="24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015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7</Pages>
  <Words>1844</Words>
  <Characters>1014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wzi Kerkouri</dc:creator>
  <cp:keywords/>
  <dc:description/>
  <cp:lastModifiedBy>Fawzi Kerkouri</cp:lastModifiedBy>
  <cp:revision>47</cp:revision>
  <dcterms:created xsi:type="dcterms:W3CDTF">2025-10-28T07:38:00Z</dcterms:created>
  <dcterms:modified xsi:type="dcterms:W3CDTF">2026-04-20T20:04:00Z</dcterms:modified>
</cp:coreProperties>
</file>